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79D2F" w14:textId="49A9F691" w:rsidR="00A7768F" w:rsidRPr="00465CEE" w:rsidRDefault="00A7768F" w:rsidP="00AD45C7">
      <w:pPr>
        <w:pStyle w:val="1"/>
        <w:rPr>
          <w:rFonts w:cs="Arial"/>
        </w:rPr>
      </w:pPr>
      <w:r w:rsidRPr="00465CEE">
        <w:rPr>
          <w:rFonts w:cs="Arial"/>
        </w:rPr>
        <w:t xml:space="preserve">Table </w:t>
      </w:r>
      <w:r w:rsidR="00E87E64" w:rsidRPr="00465CEE">
        <w:rPr>
          <w:rFonts w:cs="Arial"/>
        </w:rPr>
        <w:t>S</w:t>
      </w:r>
      <w:r w:rsidRPr="00465CEE">
        <w:rPr>
          <w:rFonts w:cs="Arial"/>
        </w:rPr>
        <w:t xml:space="preserve">1. Distributions of demographic and clinical characteristics </w:t>
      </w:r>
      <w:r w:rsidR="004B5A2E" w:rsidRPr="004B5A2E">
        <w:rPr>
          <w:rFonts w:cs="Arial" w:hint="eastAsia"/>
        </w:rPr>
        <w:t>of</w:t>
      </w:r>
      <w:r w:rsidRPr="00465CEE">
        <w:rPr>
          <w:rFonts w:cs="Arial"/>
        </w:rPr>
        <w:t xml:space="preserve"> motoric cognitive risk syndrome and cognitive impairment status.</w:t>
      </w:r>
      <w:r w:rsidR="00DA5410">
        <w:rPr>
          <w:rFonts w:cs="Arial"/>
        </w:rPr>
        <w:t>(n=6031)</w:t>
      </w:r>
    </w:p>
    <w:tbl>
      <w:tblPr>
        <w:tblStyle w:val="a7"/>
        <w:tblW w:w="9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835"/>
        <w:gridCol w:w="1418"/>
        <w:gridCol w:w="1276"/>
        <w:gridCol w:w="1417"/>
        <w:gridCol w:w="1276"/>
        <w:gridCol w:w="1128"/>
      </w:tblGrid>
      <w:tr w:rsidR="00A7768F" w:rsidRPr="00107C68" w14:paraId="25A3E9C4" w14:textId="77777777" w:rsidTr="00AD45C7">
        <w:trPr>
          <w:trHeight w:val="658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35C22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3AF6D" w14:textId="77777777" w:rsidR="00AD45C7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0" w:name="_Hlk79315473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Neither</w:t>
            </w:r>
            <w:bookmarkEnd w:id="0"/>
          </w:p>
          <w:p w14:paraId="61664734" w14:textId="6CB5BBD4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N=464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15DD9B" w14:textId="77777777" w:rsidR="00AD45C7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1" w:name="_Hlk79315702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CR-only</w:t>
            </w:r>
            <w:bookmarkEnd w:id="1"/>
          </w:p>
          <w:p w14:paraId="2BC68B74" w14:textId="1F6ACBB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N=45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B5ABC" w14:textId="77777777" w:rsidR="00AD45C7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CI-only</w:t>
            </w:r>
          </w:p>
          <w:p w14:paraId="7AE0BAC0" w14:textId="04730A36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N=8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6B421" w14:textId="77777777" w:rsidR="00AD45C7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2" w:name="_Hlk79314071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CR-CI</w:t>
            </w:r>
            <w:bookmarkEnd w:id="2"/>
          </w:p>
          <w:p w14:paraId="1A69613F" w14:textId="621A0A36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N=128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46D5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value </w:t>
            </w:r>
          </w:p>
        </w:tc>
      </w:tr>
      <w:tr w:rsidR="00A7768F" w:rsidRPr="00107C68" w14:paraId="2ACEE3DB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1C4BD667" w14:textId="63606D65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3" w:name="_Hlk79313681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Age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246CEADC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61.7±8.1</w:t>
            </w:r>
          </w:p>
        </w:tc>
        <w:tc>
          <w:tcPr>
            <w:tcW w:w="1276" w:type="dxa"/>
            <w:vAlign w:val="center"/>
            <w:hideMark/>
          </w:tcPr>
          <w:p w14:paraId="017AD1A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4" w:name="_Hlk79313869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64.1±7.7</w:t>
            </w:r>
            <w:bookmarkEnd w:id="4"/>
          </w:p>
        </w:tc>
        <w:tc>
          <w:tcPr>
            <w:tcW w:w="1417" w:type="dxa"/>
            <w:vAlign w:val="center"/>
            <w:hideMark/>
          </w:tcPr>
          <w:p w14:paraId="5FCA3522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64.4±8.9</w:t>
            </w:r>
          </w:p>
        </w:tc>
        <w:tc>
          <w:tcPr>
            <w:tcW w:w="1276" w:type="dxa"/>
            <w:vAlign w:val="center"/>
            <w:hideMark/>
          </w:tcPr>
          <w:p w14:paraId="6B65330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5" w:name="_Hlk79314085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66.9 ±9.1</w:t>
            </w:r>
            <w:bookmarkEnd w:id="5"/>
          </w:p>
        </w:tc>
        <w:tc>
          <w:tcPr>
            <w:tcW w:w="1128" w:type="dxa"/>
            <w:vAlign w:val="center"/>
            <w:hideMark/>
          </w:tcPr>
          <w:p w14:paraId="2463FC3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bookmarkEnd w:id="3"/>
      <w:tr w:rsidR="00A7768F" w:rsidRPr="00107C68" w14:paraId="4F3E770C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5E080C4B" w14:textId="78E424B0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Female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  <w:hideMark/>
          </w:tcPr>
          <w:p w14:paraId="75CC7AE0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2774 (59.7%)   </w:t>
            </w:r>
          </w:p>
        </w:tc>
        <w:tc>
          <w:tcPr>
            <w:tcW w:w="1276" w:type="dxa"/>
            <w:vAlign w:val="center"/>
            <w:hideMark/>
          </w:tcPr>
          <w:p w14:paraId="4092D737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80 (61.7%)</w:t>
            </w:r>
          </w:p>
        </w:tc>
        <w:tc>
          <w:tcPr>
            <w:tcW w:w="1417" w:type="dxa"/>
            <w:vAlign w:val="center"/>
            <w:hideMark/>
          </w:tcPr>
          <w:p w14:paraId="5C572BED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625 (78.0%)</w:t>
            </w:r>
          </w:p>
        </w:tc>
        <w:tc>
          <w:tcPr>
            <w:tcW w:w="1276" w:type="dxa"/>
            <w:vAlign w:val="center"/>
            <w:hideMark/>
          </w:tcPr>
          <w:p w14:paraId="173CFFDD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92 (71.9%)</w:t>
            </w:r>
          </w:p>
        </w:tc>
        <w:tc>
          <w:tcPr>
            <w:tcW w:w="1128" w:type="dxa"/>
            <w:vAlign w:val="center"/>
            <w:hideMark/>
          </w:tcPr>
          <w:p w14:paraId="1A306FD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35E07C8E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2A69E432" w14:textId="3E5FB65F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B683C">
              <w:rPr>
                <w:rFonts w:ascii="Arial" w:hAnsi="Arial" w:cs="Arial"/>
                <w:kern w:val="0"/>
                <w:sz w:val="18"/>
                <w:szCs w:val="18"/>
              </w:rPr>
              <w:t xml:space="preserve">Marital status </w:t>
            </w:r>
            <w:r w:rsidRPr="004B683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3B642E07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D46908C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72401B4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B62551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667597A" w14:textId="2011E266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298ABBB7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00172842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Married</w:t>
            </w:r>
          </w:p>
        </w:tc>
        <w:tc>
          <w:tcPr>
            <w:tcW w:w="1418" w:type="dxa"/>
            <w:vAlign w:val="center"/>
          </w:tcPr>
          <w:p w14:paraId="13702932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945 (84.9%)</w:t>
            </w:r>
          </w:p>
        </w:tc>
        <w:tc>
          <w:tcPr>
            <w:tcW w:w="1276" w:type="dxa"/>
            <w:vAlign w:val="center"/>
          </w:tcPr>
          <w:p w14:paraId="50E92600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78 (83.3%)</w:t>
            </w:r>
          </w:p>
        </w:tc>
        <w:tc>
          <w:tcPr>
            <w:tcW w:w="1417" w:type="dxa"/>
            <w:vAlign w:val="center"/>
          </w:tcPr>
          <w:p w14:paraId="1B63B66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610 (76.2%)</w:t>
            </w:r>
          </w:p>
        </w:tc>
        <w:tc>
          <w:tcPr>
            <w:tcW w:w="1276" w:type="dxa"/>
            <w:vAlign w:val="center"/>
          </w:tcPr>
          <w:p w14:paraId="5B5913A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87 (68.0%)</w:t>
            </w:r>
          </w:p>
        </w:tc>
        <w:tc>
          <w:tcPr>
            <w:tcW w:w="1128" w:type="dxa"/>
            <w:vAlign w:val="center"/>
          </w:tcPr>
          <w:p w14:paraId="035330F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48397CC9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4A502D9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Unmarried/Widowed/Divorced </w:t>
            </w:r>
          </w:p>
        </w:tc>
        <w:tc>
          <w:tcPr>
            <w:tcW w:w="1418" w:type="dxa"/>
            <w:vAlign w:val="center"/>
          </w:tcPr>
          <w:p w14:paraId="00F260C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703 (15.1%)</w:t>
            </w:r>
          </w:p>
        </w:tc>
        <w:tc>
          <w:tcPr>
            <w:tcW w:w="1276" w:type="dxa"/>
            <w:vAlign w:val="center"/>
          </w:tcPr>
          <w:p w14:paraId="6D77D1D0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76 (16.7%)  </w:t>
            </w:r>
          </w:p>
        </w:tc>
        <w:tc>
          <w:tcPr>
            <w:tcW w:w="1417" w:type="dxa"/>
            <w:vAlign w:val="center"/>
          </w:tcPr>
          <w:p w14:paraId="28B90DC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91 (23.8%)</w:t>
            </w:r>
          </w:p>
        </w:tc>
        <w:tc>
          <w:tcPr>
            <w:tcW w:w="1276" w:type="dxa"/>
            <w:vAlign w:val="center"/>
          </w:tcPr>
          <w:p w14:paraId="5E51676C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1 (32.0%)</w:t>
            </w:r>
          </w:p>
        </w:tc>
        <w:tc>
          <w:tcPr>
            <w:tcW w:w="1128" w:type="dxa"/>
            <w:vAlign w:val="center"/>
          </w:tcPr>
          <w:p w14:paraId="73F990E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5CB32120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6074F6C5" w14:textId="05D458CF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Ethnicity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022BD5E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BA062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98B4DC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033B7F0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B245A9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5DDC8179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5F0AA82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Han</w:t>
            </w:r>
          </w:p>
        </w:tc>
        <w:tc>
          <w:tcPr>
            <w:tcW w:w="1418" w:type="dxa"/>
            <w:vAlign w:val="center"/>
          </w:tcPr>
          <w:p w14:paraId="36E1F71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928 (41.5%)</w:t>
            </w:r>
          </w:p>
        </w:tc>
        <w:tc>
          <w:tcPr>
            <w:tcW w:w="1276" w:type="dxa"/>
            <w:vAlign w:val="center"/>
          </w:tcPr>
          <w:p w14:paraId="15D06700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10 (46.3%)</w:t>
            </w:r>
          </w:p>
        </w:tc>
        <w:tc>
          <w:tcPr>
            <w:tcW w:w="1417" w:type="dxa"/>
            <w:vAlign w:val="center"/>
          </w:tcPr>
          <w:p w14:paraId="770C2F5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80 (22.5%)</w:t>
            </w:r>
          </w:p>
        </w:tc>
        <w:tc>
          <w:tcPr>
            <w:tcW w:w="1276" w:type="dxa"/>
            <w:vAlign w:val="center"/>
          </w:tcPr>
          <w:p w14:paraId="2980C2E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3 (33.6%)</w:t>
            </w:r>
          </w:p>
        </w:tc>
        <w:tc>
          <w:tcPr>
            <w:tcW w:w="1128" w:type="dxa"/>
            <w:vAlign w:val="center"/>
          </w:tcPr>
          <w:p w14:paraId="4BC19E2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0C77B90F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6F5FFA36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Qiang</w:t>
            </w:r>
          </w:p>
        </w:tc>
        <w:tc>
          <w:tcPr>
            <w:tcW w:w="1418" w:type="dxa"/>
            <w:vAlign w:val="center"/>
          </w:tcPr>
          <w:p w14:paraId="500EE21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856 (18.4%)</w:t>
            </w:r>
          </w:p>
        </w:tc>
        <w:tc>
          <w:tcPr>
            <w:tcW w:w="1276" w:type="dxa"/>
            <w:vAlign w:val="center"/>
          </w:tcPr>
          <w:p w14:paraId="6604DC4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7 (8.1%)</w:t>
            </w:r>
          </w:p>
        </w:tc>
        <w:tc>
          <w:tcPr>
            <w:tcW w:w="1417" w:type="dxa"/>
            <w:vAlign w:val="center"/>
          </w:tcPr>
          <w:p w14:paraId="63839204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46 (18.2%)</w:t>
            </w:r>
          </w:p>
        </w:tc>
        <w:tc>
          <w:tcPr>
            <w:tcW w:w="1276" w:type="dxa"/>
            <w:vAlign w:val="center"/>
          </w:tcPr>
          <w:p w14:paraId="498597D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1 (8.6%)</w:t>
            </w:r>
          </w:p>
        </w:tc>
        <w:tc>
          <w:tcPr>
            <w:tcW w:w="1128" w:type="dxa"/>
            <w:vAlign w:val="center"/>
          </w:tcPr>
          <w:p w14:paraId="251E0A2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7A1ACA97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68032DD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</w:t>
            </w:r>
            <w:bookmarkStart w:id="6" w:name="_Hlk79315548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Tibetan</w:t>
            </w:r>
            <w:bookmarkEnd w:id="6"/>
          </w:p>
        </w:tc>
        <w:tc>
          <w:tcPr>
            <w:tcW w:w="1418" w:type="dxa"/>
            <w:vAlign w:val="center"/>
          </w:tcPr>
          <w:p w14:paraId="5D02968D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874 (18.8%)</w:t>
            </w:r>
          </w:p>
        </w:tc>
        <w:tc>
          <w:tcPr>
            <w:tcW w:w="1276" w:type="dxa"/>
            <w:vAlign w:val="center"/>
          </w:tcPr>
          <w:p w14:paraId="47568C5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29 (28.4%)</w:t>
            </w:r>
          </w:p>
        </w:tc>
        <w:tc>
          <w:tcPr>
            <w:tcW w:w="1417" w:type="dxa"/>
            <w:vAlign w:val="center"/>
          </w:tcPr>
          <w:p w14:paraId="5E51EB3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81 (22.6%)</w:t>
            </w:r>
          </w:p>
        </w:tc>
        <w:tc>
          <w:tcPr>
            <w:tcW w:w="1276" w:type="dxa"/>
            <w:vAlign w:val="center"/>
          </w:tcPr>
          <w:p w14:paraId="07BAB857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6 (35.9%)</w:t>
            </w:r>
          </w:p>
        </w:tc>
        <w:tc>
          <w:tcPr>
            <w:tcW w:w="1128" w:type="dxa"/>
            <w:vAlign w:val="center"/>
          </w:tcPr>
          <w:p w14:paraId="213E9D07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68FB7F79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70DAF3C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</w:t>
            </w:r>
            <w:bookmarkStart w:id="7" w:name="_Hlk79315622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Yi</w:t>
            </w:r>
            <w:bookmarkEnd w:id="7"/>
          </w:p>
        </w:tc>
        <w:tc>
          <w:tcPr>
            <w:tcW w:w="1418" w:type="dxa"/>
            <w:vAlign w:val="center"/>
          </w:tcPr>
          <w:p w14:paraId="1AC6C29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38 (7.3%)</w:t>
            </w:r>
          </w:p>
        </w:tc>
        <w:tc>
          <w:tcPr>
            <w:tcW w:w="1276" w:type="dxa"/>
            <w:vAlign w:val="center"/>
          </w:tcPr>
          <w:p w14:paraId="562384E7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1 (9.0%)</w:t>
            </w:r>
          </w:p>
        </w:tc>
        <w:tc>
          <w:tcPr>
            <w:tcW w:w="1417" w:type="dxa"/>
            <w:vAlign w:val="center"/>
          </w:tcPr>
          <w:p w14:paraId="2BAE634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34 (16.7%)</w:t>
            </w:r>
          </w:p>
        </w:tc>
        <w:tc>
          <w:tcPr>
            <w:tcW w:w="1276" w:type="dxa"/>
            <w:vAlign w:val="center"/>
          </w:tcPr>
          <w:p w14:paraId="5C23F1C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8 (14.1%)</w:t>
            </w:r>
          </w:p>
        </w:tc>
        <w:tc>
          <w:tcPr>
            <w:tcW w:w="1128" w:type="dxa"/>
            <w:vAlign w:val="center"/>
          </w:tcPr>
          <w:p w14:paraId="69FEA48C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32FC59B7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1356456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Uighur</w:t>
            </w:r>
          </w:p>
        </w:tc>
        <w:tc>
          <w:tcPr>
            <w:tcW w:w="1418" w:type="dxa"/>
            <w:vAlign w:val="center"/>
          </w:tcPr>
          <w:p w14:paraId="6FB0A72D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39 (9.4%)</w:t>
            </w:r>
          </w:p>
        </w:tc>
        <w:tc>
          <w:tcPr>
            <w:tcW w:w="1276" w:type="dxa"/>
            <w:vAlign w:val="center"/>
          </w:tcPr>
          <w:p w14:paraId="670A5CBC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5 (5.5%)</w:t>
            </w:r>
          </w:p>
        </w:tc>
        <w:tc>
          <w:tcPr>
            <w:tcW w:w="1417" w:type="dxa"/>
            <w:vAlign w:val="center"/>
          </w:tcPr>
          <w:p w14:paraId="13948E0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74 (9.2%)  </w:t>
            </w:r>
          </w:p>
        </w:tc>
        <w:tc>
          <w:tcPr>
            <w:tcW w:w="1276" w:type="dxa"/>
            <w:vAlign w:val="center"/>
          </w:tcPr>
          <w:p w14:paraId="4518CA47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 (2.3%)</w:t>
            </w:r>
          </w:p>
        </w:tc>
        <w:tc>
          <w:tcPr>
            <w:tcW w:w="1128" w:type="dxa"/>
            <w:vAlign w:val="center"/>
          </w:tcPr>
          <w:p w14:paraId="6314E0AE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0D42AA7B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160A878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Others</w:t>
            </w:r>
          </w:p>
        </w:tc>
        <w:tc>
          <w:tcPr>
            <w:tcW w:w="1418" w:type="dxa"/>
            <w:vAlign w:val="center"/>
          </w:tcPr>
          <w:p w14:paraId="2CFE8C9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13 (4.6%)</w:t>
            </w:r>
          </w:p>
        </w:tc>
        <w:tc>
          <w:tcPr>
            <w:tcW w:w="1276" w:type="dxa"/>
            <w:vAlign w:val="center"/>
          </w:tcPr>
          <w:p w14:paraId="3C64D71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2 (2.6%)</w:t>
            </w:r>
          </w:p>
        </w:tc>
        <w:tc>
          <w:tcPr>
            <w:tcW w:w="1417" w:type="dxa"/>
            <w:vAlign w:val="center"/>
          </w:tcPr>
          <w:p w14:paraId="039D9EAD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86 (10.7%)</w:t>
            </w:r>
          </w:p>
        </w:tc>
        <w:tc>
          <w:tcPr>
            <w:tcW w:w="1276" w:type="dxa"/>
            <w:vAlign w:val="center"/>
          </w:tcPr>
          <w:p w14:paraId="50DD013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7 (5.5%)</w:t>
            </w:r>
          </w:p>
        </w:tc>
        <w:tc>
          <w:tcPr>
            <w:tcW w:w="1128" w:type="dxa"/>
            <w:vAlign w:val="center"/>
          </w:tcPr>
          <w:p w14:paraId="4984F89E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5E3A62E0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5192E56F" w14:textId="7EEDDA15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Education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  <w:hideMark/>
          </w:tcPr>
          <w:p w14:paraId="0B78A85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EDFFE3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62280BD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355B6072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  <w:hideMark/>
          </w:tcPr>
          <w:p w14:paraId="0D8FBC60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77C3D65F" w14:textId="77777777" w:rsidTr="00AD45C7">
        <w:trPr>
          <w:trHeight w:hRule="exact" w:val="353"/>
          <w:jc w:val="center"/>
        </w:trPr>
        <w:tc>
          <w:tcPr>
            <w:tcW w:w="2835" w:type="dxa"/>
            <w:vAlign w:val="center"/>
            <w:hideMark/>
          </w:tcPr>
          <w:p w14:paraId="00F00777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Illiterate</w:t>
            </w:r>
          </w:p>
        </w:tc>
        <w:tc>
          <w:tcPr>
            <w:tcW w:w="1418" w:type="dxa"/>
            <w:vAlign w:val="center"/>
            <w:hideMark/>
          </w:tcPr>
          <w:p w14:paraId="135B1CC7" w14:textId="5F1D47B3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975 (21.0%) </w:t>
            </w:r>
          </w:p>
        </w:tc>
        <w:tc>
          <w:tcPr>
            <w:tcW w:w="1276" w:type="dxa"/>
            <w:vAlign w:val="center"/>
            <w:hideMark/>
          </w:tcPr>
          <w:p w14:paraId="296BA8C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46 (32.2%)</w:t>
            </w:r>
          </w:p>
        </w:tc>
        <w:tc>
          <w:tcPr>
            <w:tcW w:w="1417" w:type="dxa"/>
            <w:vAlign w:val="center"/>
            <w:hideMark/>
          </w:tcPr>
          <w:p w14:paraId="2236BF4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48 (55.9%)</w:t>
            </w:r>
          </w:p>
        </w:tc>
        <w:tc>
          <w:tcPr>
            <w:tcW w:w="1276" w:type="dxa"/>
            <w:vAlign w:val="center"/>
            <w:hideMark/>
          </w:tcPr>
          <w:p w14:paraId="29542AD2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74 (57.8%)</w:t>
            </w:r>
          </w:p>
        </w:tc>
        <w:tc>
          <w:tcPr>
            <w:tcW w:w="1128" w:type="dxa"/>
            <w:vAlign w:val="center"/>
            <w:hideMark/>
          </w:tcPr>
          <w:p w14:paraId="1CFB8256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75BBB5A5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2F03FAC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Primary school</w:t>
            </w:r>
          </w:p>
        </w:tc>
        <w:tc>
          <w:tcPr>
            <w:tcW w:w="1418" w:type="dxa"/>
            <w:vAlign w:val="center"/>
            <w:hideMark/>
          </w:tcPr>
          <w:p w14:paraId="46B78020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648 (35.5%)</w:t>
            </w:r>
          </w:p>
        </w:tc>
        <w:tc>
          <w:tcPr>
            <w:tcW w:w="1276" w:type="dxa"/>
            <w:vAlign w:val="center"/>
            <w:hideMark/>
          </w:tcPr>
          <w:p w14:paraId="08BB267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82 (40.1%)</w:t>
            </w:r>
          </w:p>
        </w:tc>
        <w:tc>
          <w:tcPr>
            <w:tcW w:w="1417" w:type="dxa"/>
            <w:vAlign w:val="center"/>
            <w:hideMark/>
          </w:tcPr>
          <w:p w14:paraId="0EBE763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191 (23.8%)  </w:t>
            </w:r>
          </w:p>
        </w:tc>
        <w:tc>
          <w:tcPr>
            <w:tcW w:w="1276" w:type="dxa"/>
            <w:vAlign w:val="center"/>
            <w:hideMark/>
          </w:tcPr>
          <w:p w14:paraId="3BCA32E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35 (27.3%)  </w:t>
            </w:r>
          </w:p>
        </w:tc>
        <w:tc>
          <w:tcPr>
            <w:tcW w:w="1128" w:type="dxa"/>
            <w:vAlign w:val="center"/>
            <w:hideMark/>
          </w:tcPr>
          <w:p w14:paraId="570F018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58A59057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3D346DF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Middle school  </w:t>
            </w:r>
          </w:p>
        </w:tc>
        <w:tc>
          <w:tcPr>
            <w:tcW w:w="1418" w:type="dxa"/>
            <w:vAlign w:val="center"/>
          </w:tcPr>
          <w:p w14:paraId="1F6B22F4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1139 (24.5%)  </w:t>
            </w:r>
          </w:p>
        </w:tc>
        <w:tc>
          <w:tcPr>
            <w:tcW w:w="1276" w:type="dxa"/>
            <w:vAlign w:val="center"/>
          </w:tcPr>
          <w:p w14:paraId="6C28A10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72 (15.9%)</w:t>
            </w:r>
          </w:p>
        </w:tc>
        <w:tc>
          <w:tcPr>
            <w:tcW w:w="1417" w:type="dxa"/>
            <w:vAlign w:val="center"/>
          </w:tcPr>
          <w:p w14:paraId="6DB6D186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68 (8.5%)</w:t>
            </w:r>
          </w:p>
        </w:tc>
        <w:tc>
          <w:tcPr>
            <w:tcW w:w="1276" w:type="dxa"/>
            <w:vAlign w:val="center"/>
          </w:tcPr>
          <w:p w14:paraId="1990FA3E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0 (7.8%)</w:t>
            </w:r>
          </w:p>
        </w:tc>
        <w:tc>
          <w:tcPr>
            <w:tcW w:w="1128" w:type="dxa"/>
            <w:vAlign w:val="center"/>
          </w:tcPr>
          <w:p w14:paraId="69DCDA0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66881187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629F4A3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Secondary school and above</w:t>
            </w:r>
          </w:p>
          <w:p w14:paraId="13EF46C6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  <w:p w14:paraId="5D7ADA24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above</w:t>
            </w:r>
          </w:p>
        </w:tc>
        <w:tc>
          <w:tcPr>
            <w:tcW w:w="1418" w:type="dxa"/>
            <w:vAlign w:val="center"/>
            <w:hideMark/>
          </w:tcPr>
          <w:p w14:paraId="4D0F8A7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886 (19.1%)</w:t>
            </w:r>
          </w:p>
        </w:tc>
        <w:tc>
          <w:tcPr>
            <w:tcW w:w="1276" w:type="dxa"/>
            <w:vAlign w:val="center"/>
            <w:hideMark/>
          </w:tcPr>
          <w:p w14:paraId="683FECF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54 (11.9%)</w:t>
            </w:r>
          </w:p>
        </w:tc>
        <w:tc>
          <w:tcPr>
            <w:tcW w:w="1417" w:type="dxa"/>
            <w:vAlign w:val="center"/>
            <w:hideMark/>
          </w:tcPr>
          <w:p w14:paraId="7771C11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94 (11.7%)</w:t>
            </w:r>
          </w:p>
        </w:tc>
        <w:tc>
          <w:tcPr>
            <w:tcW w:w="1276" w:type="dxa"/>
            <w:vAlign w:val="center"/>
            <w:hideMark/>
          </w:tcPr>
          <w:p w14:paraId="6209DD5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9 (7.0%)</w:t>
            </w:r>
          </w:p>
        </w:tc>
        <w:tc>
          <w:tcPr>
            <w:tcW w:w="1128" w:type="dxa"/>
            <w:vAlign w:val="center"/>
            <w:hideMark/>
          </w:tcPr>
          <w:p w14:paraId="2F7CEC7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7768F" w:rsidRPr="00107C68" w14:paraId="64FF50C6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0D155DC2" w14:textId="5EE31854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8" w:name="_Hlk79321581"/>
            <w:r w:rsidRPr="000D50AB">
              <w:rPr>
                <w:rFonts w:ascii="Arial" w:hAnsi="Arial" w:cs="Arial"/>
                <w:kern w:val="0"/>
                <w:sz w:val="18"/>
                <w:szCs w:val="18"/>
              </w:rPr>
              <w:t>BMI</w:t>
            </w:r>
            <w:bookmarkEnd w:id="8"/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8" w:type="dxa"/>
            <w:vAlign w:val="center"/>
          </w:tcPr>
          <w:p w14:paraId="07BA9CA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5.4±4.1</w:t>
            </w:r>
          </w:p>
        </w:tc>
        <w:tc>
          <w:tcPr>
            <w:tcW w:w="1276" w:type="dxa"/>
            <w:vAlign w:val="center"/>
          </w:tcPr>
          <w:p w14:paraId="1D1900A6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5.9±4.4</w:t>
            </w:r>
          </w:p>
        </w:tc>
        <w:tc>
          <w:tcPr>
            <w:tcW w:w="1417" w:type="dxa"/>
            <w:vAlign w:val="center"/>
          </w:tcPr>
          <w:p w14:paraId="633AA07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5.0±4.9</w:t>
            </w:r>
          </w:p>
        </w:tc>
        <w:tc>
          <w:tcPr>
            <w:tcW w:w="1276" w:type="dxa"/>
            <w:vAlign w:val="center"/>
          </w:tcPr>
          <w:p w14:paraId="5B29FB7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4.9±4.3</w:t>
            </w:r>
          </w:p>
        </w:tc>
        <w:tc>
          <w:tcPr>
            <w:tcW w:w="1128" w:type="dxa"/>
            <w:vAlign w:val="center"/>
          </w:tcPr>
          <w:p w14:paraId="74A1246D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002</w:t>
            </w:r>
          </w:p>
        </w:tc>
      </w:tr>
      <w:tr w:rsidR="00A7768F" w:rsidRPr="00107C68" w14:paraId="3CAB4210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31CA9A6A" w14:textId="7FF85635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Obese</w:t>
            </w:r>
            <w:r w:rsid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4492B03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107 (23.8%)</w:t>
            </w:r>
          </w:p>
        </w:tc>
        <w:tc>
          <w:tcPr>
            <w:tcW w:w="1276" w:type="dxa"/>
            <w:vAlign w:val="center"/>
          </w:tcPr>
          <w:p w14:paraId="4A7F3AC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28 (28.2%)</w:t>
            </w:r>
          </w:p>
        </w:tc>
        <w:tc>
          <w:tcPr>
            <w:tcW w:w="1417" w:type="dxa"/>
            <w:vAlign w:val="center"/>
          </w:tcPr>
          <w:p w14:paraId="0DFE7D06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86 (23.2%)</w:t>
            </w:r>
          </w:p>
        </w:tc>
        <w:tc>
          <w:tcPr>
            <w:tcW w:w="1276" w:type="dxa"/>
            <w:vAlign w:val="center"/>
          </w:tcPr>
          <w:p w14:paraId="770F006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8 (21.9%)</w:t>
            </w:r>
          </w:p>
        </w:tc>
        <w:tc>
          <w:tcPr>
            <w:tcW w:w="1128" w:type="dxa"/>
            <w:vAlign w:val="center"/>
          </w:tcPr>
          <w:p w14:paraId="158F7C96" w14:textId="5C4B965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17</w:t>
            </w:r>
            <w:r w:rsidR="00AC2140" w:rsidRPr="00107C68"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A7768F" w:rsidRPr="00107C68" w14:paraId="097C6A73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111222CD" w14:textId="00324EAF" w:rsidR="00A7768F" w:rsidRPr="00107C68" w:rsidRDefault="006A429D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Low </w:t>
            </w:r>
            <w:r w:rsidRPr="006462F7">
              <w:rPr>
                <w:rFonts w:ascii="Arial" w:hAnsi="Arial" w:cs="Arial"/>
                <w:kern w:val="0"/>
                <w:sz w:val="18"/>
                <w:szCs w:val="18"/>
              </w:rPr>
              <w:t>handgrip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yes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  <w:hideMark/>
          </w:tcPr>
          <w:p w14:paraId="7FCDD4C8" w14:textId="15CA7028" w:rsidR="00A7768F" w:rsidRPr="00107C68" w:rsidRDefault="006A429D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903 (40.9%)</w:t>
            </w:r>
          </w:p>
        </w:tc>
        <w:tc>
          <w:tcPr>
            <w:tcW w:w="1276" w:type="dxa"/>
            <w:vAlign w:val="center"/>
            <w:hideMark/>
          </w:tcPr>
          <w:p w14:paraId="1668F358" w14:textId="74776DDC" w:rsidR="00A7768F" w:rsidRPr="00107C68" w:rsidRDefault="006A429D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54</w:t>
            </w:r>
            <w:r w:rsidR="0012716C">
              <w:rPr>
                <w:rFonts w:ascii="Arial" w:hAnsi="Arial" w:cs="Arial"/>
                <w:kern w:val="0"/>
                <w:sz w:val="18"/>
                <w:szCs w:val="18"/>
              </w:rPr>
              <w:t xml:space="preserve"> (55.9%)</w:t>
            </w:r>
          </w:p>
        </w:tc>
        <w:tc>
          <w:tcPr>
            <w:tcW w:w="1417" w:type="dxa"/>
            <w:vAlign w:val="center"/>
            <w:hideMark/>
          </w:tcPr>
          <w:p w14:paraId="534C4604" w14:textId="31C0D1B1" w:rsidR="00A7768F" w:rsidRPr="00107C68" w:rsidRDefault="006A429D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68</w:t>
            </w:r>
            <w:r w:rsidR="0012716C">
              <w:rPr>
                <w:rFonts w:ascii="Arial" w:hAnsi="Arial" w:cs="Arial"/>
                <w:kern w:val="0"/>
                <w:sz w:val="18"/>
                <w:szCs w:val="18"/>
              </w:rPr>
              <w:t xml:space="preserve"> (58.4%)</w:t>
            </w:r>
          </w:p>
        </w:tc>
        <w:tc>
          <w:tcPr>
            <w:tcW w:w="1276" w:type="dxa"/>
            <w:vAlign w:val="center"/>
            <w:hideMark/>
          </w:tcPr>
          <w:p w14:paraId="3026F97F" w14:textId="08477C21" w:rsidR="00A7768F" w:rsidRPr="00107C68" w:rsidRDefault="006A429D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  <w:r w:rsidR="0012716C">
              <w:rPr>
                <w:rFonts w:ascii="Arial" w:hAnsi="Arial" w:cs="Arial"/>
                <w:kern w:val="0"/>
                <w:sz w:val="18"/>
                <w:szCs w:val="18"/>
              </w:rPr>
              <w:t xml:space="preserve"> (72.7%)</w:t>
            </w:r>
          </w:p>
        </w:tc>
        <w:tc>
          <w:tcPr>
            <w:tcW w:w="1128" w:type="dxa"/>
            <w:vAlign w:val="center"/>
            <w:hideMark/>
          </w:tcPr>
          <w:p w14:paraId="623E422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4484480C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5BC13095" w14:textId="31C420F9" w:rsidR="00A7768F" w:rsidRPr="005076CC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  <w:highlight w:val="yellow"/>
              </w:rPr>
            </w:pP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4-</w:t>
            </w:r>
            <w:r w:rsidR="009C505B" w:rsidRPr="00280F10">
              <w:rPr>
                <w:rFonts w:ascii="Arial" w:hAnsi="Arial" w:cs="Arial"/>
                <w:kern w:val="0"/>
                <w:sz w:val="18"/>
                <w:szCs w:val="18"/>
              </w:rPr>
              <w:t>M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eter gait speed</w:t>
            </w:r>
            <w:r w:rsidR="00107C68" w:rsidRPr="00280F10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(m/s)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8" w:type="dxa"/>
            <w:vAlign w:val="center"/>
            <w:hideMark/>
          </w:tcPr>
          <w:p w14:paraId="1D719DAC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±0.2</w:t>
            </w:r>
          </w:p>
        </w:tc>
        <w:tc>
          <w:tcPr>
            <w:tcW w:w="1276" w:type="dxa"/>
            <w:vAlign w:val="center"/>
            <w:hideMark/>
          </w:tcPr>
          <w:p w14:paraId="2ABA854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5±0.1</w:t>
            </w:r>
          </w:p>
        </w:tc>
        <w:tc>
          <w:tcPr>
            <w:tcW w:w="1417" w:type="dxa"/>
            <w:vAlign w:val="center"/>
            <w:hideMark/>
          </w:tcPr>
          <w:p w14:paraId="50980507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±0.2</w:t>
            </w:r>
          </w:p>
        </w:tc>
        <w:tc>
          <w:tcPr>
            <w:tcW w:w="1276" w:type="dxa"/>
            <w:vAlign w:val="center"/>
            <w:hideMark/>
          </w:tcPr>
          <w:p w14:paraId="7305D0A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4±0.1</w:t>
            </w:r>
          </w:p>
        </w:tc>
        <w:tc>
          <w:tcPr>
            <w:tcW w:w="1128" w:type="dxa"/>
            <w:vAlign w:val="center"/>
            <w:hideMark/>
          </w:tcPr>
          <w:p w14:paraId="4121B0B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78EEA867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21CCD4B8" w14:textId="64340A41" w:rsidR="00A7768F" w:rsidRPr="00280F10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Skeletal Muscle Mass</w:t>
            </w:r>
            <w:r w:rsidR="00107C68" w:rsidRPr="00280F10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(kg)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 a</w:t>
            </w:r>
          </w:p>
        </w:tc>
        <w:tc>
          <w:tcPr>
            <w:tcW w:w="1418" w:type="dxa"/>
            <w:vAlign w:val="center"/>
          </w:tcPr>
          <w:p w14:paraId="4A0960F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2.3±4.4</w:t>
            </w:r>
          </w:p>
        </w:tc>
        <w:tc>
          <w:tcPr>
            <w:tcW w:w="1276" w:type="dxa"/>
            <w:vAlign w:val="center"/>
          </w:tcPr>
          <w:p w14:paraId="64D91667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1.5±4.5</w:t>
            </w:r>
          </w:p>
        </w:tc>
        <w:tc>
          <w:tcPr>
            <w:tcW w:w="1417" w:type="dxa"/>
            <w:vAlign w:val="center"/>
          </w:tcPr>
          <w:p w14:paraId="773D5C3C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0.4±4.0</w:t>
            </w:r>
          </w:p>
        </w:tc>
        <w:tc>
          <w:tcPr>
            <w:tcW w:w="1276" w:type="dxa"/>
            <w:vAlign w:val="center"/>
          </w:tcPr>
          <w:p w14:paraId="08085C7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0.1±4.1</w:t>
            </w:r>
          </w:p>
        </w:tc>
        <w:tc>
          <w:tcPr>
            <w:tcW w:w="1128" w:type="dxa"/>
            <w:vAlign w:val="center"/>
          </w:tcPr>
          <w:p w14:paraId="43CF0B3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4C836AA6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76BF6CAE" w14:textId="4D662F5E" w:rsidR="00A7768F" w:rsidRPr="005076CC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  <w:highlight w:val="yellow"/>
              </w:rPr>
            </w:pP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Body Fat Mass</w:t>
            </w:r>
            <w:r w:rsidR="00107C68" w:rsidRPr="00280F10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(kg)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 a</w:t>
            </w:r>
          </w:p>
        </w:tc>
        <w:tc>
          <w:tcPr>
            <w:tcW w:w="1418" w:type="dxa"/>
            <w:vAlign w:val="center"/>
          </w:tcPr>
          <w:p w14:paraId="28B93364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1.2±6.9</w:t>
            </w:r>
          </w:p>
        </w:tc>
        <w:tc>
          <w:tcPr>
            <w:tcW w:w="1276" w:type="dxa"/>
            <w:vAlign w:val="center"/>
          </w:tcPr>
          <w:p w14:paraId="63F5579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2.0±7.5</w:t>
            </w:r>
          </w:p>
        </w:tc>
        <w:tc>
          <w:tcPr>
            <w:tcW w:w="1417" w:type="dxa"/>
            <w:vAlign w:val="center"/>
          </w:tcPr>
          <w:p w14:paraId="562F55DD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1.0±7.8</w:t>
            </w:r>
          </w:p>
        </w:tc>
        <w:tc>
          <w:tcPr>
            <w:tcW w:w="1276" w:type="dxa"/>
            <w:vAlign w:val="center"/>
          </w:tcPr>
          <w:p w14:paraId="70FDD6B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0.3±8.0</w:t>
            </w:r>
          </w:p>
        </w:tc>
        <w:tc>
          <w:tcPr>
            <w:tcW w:w="1128" w:type="dxa"/>
            <w:vAlign w:val="center"/>
          </w:tcPr>
          <w:p w14:paraId="5523766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094</w:t>
            </w:r>
          </w:p>
        </w:tc>
      </w:tr>
      <w:tr w:rsidR="00A7768F" w:rsidRPr="00107C68" w14:paraId="7A07E3AC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689F327A" w14:textId="77777777" w:rsidR="00A7768F" w:rsidRPr="005076CC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  <w:highlight w:val="yellow"/>
              </w:rPr>
            </w:pP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Total Body Water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(kg)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8" w:type="dxa"/>
            <w:vAlign w:val="center"/>
          </w:tcPr>
          <w:p w14:paraId="3E6059CC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0.4±5.3</w:t>
            </w:r>
          </w:p>
        </w:tc>
        <w:tc>
          <w:tcPr>
            <w:tcW w:w="1276" w:type="dxa"/>
            <w:vAlign w:val="center"/>
          </w:tcPr>
          <w:p w14:paraId="1161BB0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9.5±5.5</w:t>
            </w:r>
          </w:p>
        </w:tc>
        <w:tc>
          <w:tcPr>
            <w:tcW w:w="1417" w:type="dxa"/>
            <w:vAlign w:val="center"/>
          </w:tcPr>
          <w:p w14:paraId="6D50E62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8.1±5.0</w:t>
            </w:r>
          </w:p>
        </w:tc>
        <w:tc>
          <w:tcPr>
            <w:tcW w:w="1276" w:type="dxa"/>
            <w:vAlign w:val="center"/>
          </w:tcPr>
          <w:p w14:paraId="539AC54E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7.8±5.1</w:t>
            </w:r>
          </w:p>
        </w:tc>
        <w:tc>
          <w:tcPr>
            <w:tcW w:w="1128" w:type="dxa"/>
            <w:vAlign w:val="center"/>
          </w:tcPr>
          <w:p w14:paraId="7390187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69BE4637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1BB6384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inerals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kg)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8" w:type="dxa"/>
            <w:vAlign w:val="center"/>
          </w:tcPr>
          <w:p w14:paraId="389A63F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9±0.5</w:t>
            </w:r>
          </w:p>
        </w:tc>
        <w:tc>
          <w:tcPr>
            <w:tcW w:w="1276" w:type="dxa"/>
            <w:vAlign w:val="center"/>
          </w:tcPr>
          <w:p w14:paraId="15FB03C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7±0.5</w:t>
            </w:r>
          </w:p>
        </w:tc>
        <w:tc>
          <w:tcPr>
            <w:tcW w:w="1417" w:type="dxa"/>
            <w:vAlign w:val="center"/>
          </w:tcPr>
          <w:p w14:paraId="59CDCB54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6±0.4</w:t>
            </w:r>
          </w:p>
        </w:tc>
        <w:tc>
          <w:tcPr>
            <w:tcW w:w="1276" w:type="dxa"/>
            <w:vAlign w:val="center"/>
          </w:tcPr>
          <w:p w14:paraId="46FE390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6±0.5</w:t>
            </w:r>
          </w:p>
        </w:tc>
        <w:tc>
          <w:tcPr>
            <w:tcW w:w="1128" w:type="dxa"/>
            <w:vAlign w:val="center"/>
          </w:tcPr>
          <w:p w14:paraId="21DE570D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26448570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4398AA89" w14:textId="7CB1D490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9" w:name="_Hlk79321775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Cholesterol</w:t>
            </w:r>
            <w:bookmarkEnd w:id="9"/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(mmol/L)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52D31B97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.86±1.0</w:t>
            </w:r>
          </w:p>
        </w:tc>
        <w:tc>
          <w:tcPr>
            <w:tcW w:w="1276" w:type="dxa"/>
            <w:vAlign w:val="center"/>
          </w:tcPr>
          <w:p w14:paraId="07D6572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.72±1.0</w:t>
            </w:r>
          </w:p>
        </w:tc>
        <w:tc>
          <w:tcPr>
            <w:tcW w:w="1417" w:type="dxa"/>
            <w:vAlign w:val="center"/>
          </w:tcPr>
          <w:p w14:paraId="44DB6C0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.96±1.0</w:t>
            </w:r>
          </w:p>
        </w:tc>
        <w:tc>
          <w:tcPr>
            <w:tcW w:w="1276" w:type="dxa"/>
            <w:vAlign w:val="center"/>
          </w:tcPr>
          <w:p w14:paraId="30CD47F4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.76±1.0</w:t>
            </w:r>
          </w:p>
        </w:tc>
        <w:tc>
          <w:tcPr>
            <w:tcW w:w="1128" w:type="dxa"/>
            <w:vAlign w:val="center"/>
          </w:tcPr>
          <w:p w14:paraId="4E4E209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19E47CEE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2DBFF1F4" w14:textId="6C18364C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10" w:name="_Hlk79321811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HDL</w:t>
            </w:r>
            <w:bookmarkEnd w:id="10"/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sz w:val="18"/>
                <w:szCs w:val="18"/>
              </w:rPr>
              <w:t>(mmol/L)</w:t>
            </w:r>
          </w:p>
        </w:tc>
        <w:tc>
          <w:tcPr>
            <w:tcW w:w="1418" w:type="dxa"/>
            <w:vAlign w:val="center"/>
          </w:tcPr>
          <w:p w14:paraId="37B1F66E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34±0.4</w:t>
            </w:r>
          </w:p>
        </w:tc>
        <w:tc>
          <w:tcPr>
            <w:tcW w:w="1276" w:type="dxa"/>
            <w:vAlign w:val="center"/>
          </w:tcPr>
          <w:p w14:paraId="4147BD2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29±0.4</w:t>
            </w:r>
          </w:p>
        </w:tc>
        <w:tc>
          <w:tcPr>
            <w:tcW w:w="1417" w:type="dxa"/>
            <w:vAlign w:val="center"/>
          </w:tcPr>
          <w:p w14:paraId="7830E0F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38±0.4</w:t>
            </w:r>
          </w:p>
        </w:tc>
        <w:tc>
          <w:tcPr>
            <w:tcW w:w="1276" w:type="dxa"/>
            <w:vAlign w:val="center"/>
          </w:tcPr>
          <w:p w14:paraId="0633C62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25±0.3</w:t>
            </w:r>
          </w:p>
        </w:tc>
        <w:tc>
          <w:tcPr>
            <w:tcW w:w="1128" w:type="dxa"/>
            <w:vAlign w:val="center"/>
          </w:tcPr>
          <w:p w14:paraId="0B46101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0166F73D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6D9974E0" w14:textId="520D879B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11" w:name="_Hlk79321795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LDL</w:t>
            </w:r>
            <w:bookmarkEnd w:id="11"/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sz w:val="18"/>
                <w:szCs w:val="18"/>
              </w:rPr>
              <w:t>(mmol/L)</w:t>
            </w:r>
          </w:p>
        </w:tc>
        <w:tc>
          <w:tcPr>
            <w:tcW w:w="1418" w:type="dxa"/>
            <w:vAlign w:val="center"/>
          </w:tcPr>
          <w:p w14:paraId="33259AF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76±0.9</w:t>
            </w:r>
          </w:p>
        </w:tc>
        <w:tc>
          <w:tcPr>
            <w:tcW w:w="1276" w:type="dxa"/>
            <w:vAlign w:val="center"/>
          </w:tcPr>
          <w:p w14:paraId="44B74E5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68±0.9</w:t>
            </w:r>
          </w:p>
        </w:tc>
        <w:tc>
          <w:tcPr>
            <w:tcW w:w="1417" w:type="dxa"/>
            <w:vAlign w:val="center"/>
          </w:tcPr>
          <w:p w14:paraId="47458AE4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88±0.9</w:t>
            </w:r>
          </w:p>
        </w:tc>
        <w:tc>
          <w:tcPr>
            <w:tcW w:w="1276" w:type="dxa"/>
            <w:vAlign w:val="center"/>
          </w:tcPr>
          <w:p w14:paraId="51EE2F82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68±0.9</w:t>
            </w:r>
          </w:p>
        </w:tc>
        <w:tc>
          <w:tcPr>
            <w:tcW w:w="1128" w:type="dxa"/>
            <w:vAlign w:val="center"/>
          </w:tcPr>
          <w:p w14:paraId="39A1708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5066B5BA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66278CDD" w14:textId="6967E6C8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Comorbidity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1418" w:type="dxa"/>
            <w:vAlign w:val="center"/>
          </w:tcPr>
          <w:p w14:paraId="1653F2D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540 (11.6%)</w:t>
            </w:r>
          </w:p>
        </w:tc>
        <w:tc>
          <w:tcPr>
            <w:tcW w:w="1276" w:type="dxa"/>
            <w:vAlign w:val="center"/>
          </w:tcPr>
          <w:p w14:paraId="2D9837BD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80 (17.6%)</w:t>
            </w:r>
          </w:p>
        </w:tc>
        <w:tc>
          <w:tcPr>
            <w:tcW w:w="1417" w:type="dxa"/>
            <w:vAlign w:val="center"/>
          </w:tcPr>
          <w:p w14:paraId="439F1D62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97 (12.1%)</w:t>
            </w:r>
          </w:p>
        </w:tc>
        <w:tc>
          <w:tcPr>
            <w:tcW w:w="1276" w:type="dxa"/>
            <w:vAlign w:val="center"/>
          </w:tcPr>
          <w:p w14:paraId="4A371CA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8 (14.1%)</w:t>
            </w:r>
          </w:p>
        </w:tc>
        <w:tc>
          <w:tcPr>
            <w:tcW w:w="1128" w:type="dxa"/>
            <w:vAlign w:val="center"/>
          </w:tcPr>
          <w:p w14:paraId="3F523922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002</w:t>
            </w:r>
          </w:p>
        </w:tc>
      </w:tr>
      <w:tr w:rsidR="00A7768F" w:rsidRPr="00107C68" w14:paraId="73550E81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0F567B63" w14:textId="46814CB0" w:rsidR="00A7768F" w:rsidRPr="005076CC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  <w:highlight w:val="yellow"/>
              </w:rPr>
            </w:pPr>
            <w:r w:rsidRPr="000D50AB">
              <w:rPr>
                <w:rFonts w:ascii="Arial" w:hAnsi="Arial" w:cs="Arial"/>
                <w:kern w:val="0"/>
                <w:sz w:val="18"/>
                <w:szCs w:val="18"/>
              </w:rPr>
              <w:t>Coronary heart disease</w:t>
            </w:r>
            <w:r w:rsidR="00107C68" w:rsidRPr="000D50AB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0D50AB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1418" w:type="dxa"/>
            <w:vAlign w:val="center"/>
          </w:tcPr>
          <w:p w14:paraId="03C83E24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81 (3.9%)</w:t>
            </w:r>
          </w:p>
        </w:tc>
        <w:tc>
          <w:tcPr>
            <w:tcW w:w="1276" w:type="dxa"/>
            <w:vAlign w:val="center"/>
          </w:tcPr>
          <w:p w14:paraId="34048EE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7 (3.7%)</w:t>
            </w:r>
          </w:p>
        </w:tc>
        <w:tc>
          <w:tcPr>
            <w:tcW w:w="1417" w:type="dxa"/>
            <w:vAlign w:val="center"/>
          </w:tcPr>
          <w:p w14:paraId="2DEABA4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2 (4.0%)</w:t>
            </w:r>
          </w:p>
        </w:tc>
        <w:tc>
          <w:tcPr>
            <w:tcW w:w="1276" w:type="dxa"/>
            <w:vAlign w:val="center"/>
          </w:tcPr>
          <w:p w14:paraId="20F96D3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7 (5.5%)</w:t>
            </w:r>
          </w:p>
        </w:tc>
        <w:tc>
          <w:tcPr>
            <w:tcW w:w="1128" w:type="dxa"/>
            <w:vAlign w:val="center"/>
          </w:tcPr>
          <w:p w14:paraId="1BDFC9FF" w14:textId="704D3CCA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3</w:t>
            </w:r>
            <w:r w:rsidR="00AC2140" w:rsidRPr="00107C68"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A7768F" w:rsidRPr="00107C68" w14:paraId="5C400778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211A6706" w14:textId="105C785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Hypertension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1418" w:type="dxa"/>
            <w:vAlign w:val="center"/>
          </w:tcPr>
          <w:p w14:paraId="0CEF03E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153 (24.8%)</w:t>
            </w:r>
          </w:p>
        </w:tc>
        <w:tc>
          <w:tcPr>
            <w:tcW w:w="1276" w:type="dxa"/>
            <w:vAlign w:val="center"/>
          </w:tcPr>
          <w:p w14:paraId="4875B3F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28 (28.2%)</w:t>
            </w:r>
          </w:p>
        </w:tc>
        <w:tc>
          <w:tcPr>
            <w:tcW w:w="1417" w:type="dxa"/>
            <w:vAlign w:val="center"/>
          </w:tcPr>
          <w:p w14:paraId="668719D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11 (26.3%)</w:t>
            </w:r>
          </w:p>
        </w:tc>
        <w:tc>
          <w:tcPr>
            <w:tcW w:w="1276" w:type="dxa"/>
            <w:vAlign w:val="center"/>
          </w:tcPr>
          <w:p w14:paraId="67F870D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5 (27.3%)</w:t>
            </w:r>
          </w:p>
        </w:tc>
        <w:tc>
          <w:tcPr>
            <w:tcW w:w="1128" w:type="dxa"/>
            <w:vAlign w:val="center"/>
          </w:tcPr>
          <w:p w14:paraId="410E4A2A" w14:textId="5E22134F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34</w:t>
            </w:r>
            <w:r w:rsidR="00AC2140" w:rsidRPr="00107C68"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A7768F" w:rsidRPr="00107C68" w14:paraId="357C2A47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1F6B7B1C" w14:textId="12277FBF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12" w:name="_Hlk79321645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Diabetes mellitus</w:t>
            </w:r>
            <w:bookmarkEnd w:id="12"/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1418" w:type="dxa"/>
            <w:vAlign w:val="center"/>
          </w:tcPr>
          <w:p w14:paraId="795EA5F4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52 (7.6%)</w:t>
            </w:r>
          </w:p>
        </w:tc>
        <w:tc>
          <w:tcPr>
            <w:tcW w:w="1276" w:type="dxa"/>
            <w:vAlign w:val="center"/>
          </w:tcPr>
          <w:p w14:paraId="3F11781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50 (11.0%)</w:t>
            </w:r>
          </w:p>
        </w:tc>
        <w:tc>
          <w:tcPr>
            <w:tcW w:w="1417" w:type="dxa"/>
            <w:vAlign w:val="center"/>
          </w:tcPr>
          <w:p w14:paraId="1C395E08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3 (5.4%)</w:t>
            </w:r>
          </w:p>
        </w:tc>
        <w:tc>
          <w:tcPr>
            <w:tcW w:w="1276" w:type="dxa"/>
            <w:vAlign w:val="center"/>
          </w:tcPr>
          <w:p w14:paraId="5FD9118D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9 (7.0%)   </w:t>
            </w:r>
          </w:p>
        </w:tc>
        <w:tc>
          <w:tcPr>
            <w:tcW w:w="1128" w:type="dxa"/>
            <w:vAlign w:val="center"/>
          </w:tcPr>
          <w:p w14:paraId="2583345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004</w:t>
            </w:r>
          </w:p>
        </w:tc>
      </w:tr>
      <w:tr w:rsidR="00A7768F" w:rsidRPr="00107C68" w14:paraId="2BB3FD89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776EA781" w14:textId="3403D5A2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13" w:name="_Hlk79322013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Stroke</w:t>
            </w:r>
            <w:bookmarkEnd w:id="13"/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1418" w:type="dxa"/>
            <w:vAlign w:val="center"/>
          </w:tcPr>
          <w:p w14:paraId="6B1CE52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80 (1.7%)</w:t>
            </w:r>
          </w:p>
        </w:tc>
        <w:tc>
          <w:tcPr>
            <w:tcW w:w="1276" w:type="dxa"/>
            <w:vAlign w:val="center"/>
          </w:tcPr>
          <w:p w14:paraId="4E906C46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22 (4.8%)  </w:t>
            </w:r>
          </w:p>
        </w:tc>
        <w:tc>
          <w:tcPr>
            <w:tcW w:w="1417" w:type="dxa"/>
            <w:vAlign w:val="center"/>
          </w:tcPr>
          <w:p w14:paraId="1596A88D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3 (1.6%)</w:t>
            </w:r>
          </w:p>
        </w:tc>
        <w:tc>
          <w:tcPr>
            <w:tcW w:w="1276" w:type="dxa"/>
            <w:vAlign w:val="center"/>
          </w:tcPr>
          <w:p w14:paraId="4FCCEB02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7 (5.5%)</w:t>
            </w:r>
          </w:p>
        </w:tc>
        <w:tc>
          <w:tcPr>
            <w:tcW w:w="1128" w:type="dxa"/>
            <w:vAlign w:val="center"/>
          </w:tcPr>
          <w:p w14:paraId="0360980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661EEEE1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331239D3" w14:textId="20C155C3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Depression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1418" w:type="dxa"/>
            <w:vAlign w:val="center"/>
          </w:tcPr>
          <w:p w14:paraId="5D413150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745 (16.0%)</w:t>
            </w:r>
          </w:p>
        </w:tc>
        <w:tc>
          <w:tcPr>
            <w:tcW w:w="1276" w:type="dxa"/>
            <w:vAlign w:val="center"/>
          </w:tcPr>
          <w:p w14:paraId="290DA5D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80 (17.6%)</w:t>
            </w:r>
          </w:p>
        </w:tc>
        <w:tc>
          <w:tcPr>
            <w:tcW w:w="1417" w:type="dxa"/>
            <w:vAlign w:val="center"/>
          </w:tcPr>
          <w:p w14:paraId="0BA0633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69 (33.7%)</w:t>
            </w:r>
          </w:p>
        </w:tc>
        <w:tc>
          <w:tcPr>
            <w:tcW w:w="1276" w:type="dxa"/>
            <w:vAlign w:val="center"/>
          </w:tcPr>
          <w:p w14:paraId="230B8967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52 (40.6%)</w:t>
            </w:r>
          </w:p>
        </w:tc>
        <w:tc>
          <w:tcPr>
            <w:tcW w:w="1128" w:type="dxa"/>
            <w:vAlign w:val="center"/>
          </w:tcPr>
          <w:p w14:paraId="0CA30C63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7B5D0547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4BBF216D" w14:textId="174A844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alnutrition risk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1418" w:type="dxa"/>
            <w:vAlign w:val="center"/>
          </w:tcPr>
          <w:p w14:paraId="7E723DD1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815 (19.4%)</w:t>
            </w:r>
          </w:p>
        </w:tc>
        <w:tc>
          <w:tcPr>
            <w:tcW w:w="1276" w:type="dxa"/>
            <w:vAlign w:val="center"/>
          </w:tcPr>
          <w:p w14:paraId="7FBA785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84 (20.9%)</w:t>
            </w:r>
          </w:p>
        </w:tc>
        <w:tc>
          <w:tcPr>
            <w:tcW w:w="1417" w:type="dxa"/>
            <w:vAlign w:val="center"/>
          </w:tcPr>
          <w:p w14:paraId="2FA8179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94 (49.7%)</w:t>
            </w:r>
          </w:p>
        </w:tc>
        <w:tc>
          <w:tcPr>
            <w:tcW w:w="1276" w:type="dxa"/>
            <w:vAlign w:val="center"/>
          </w:tcPr>
          <w:p w14:paraId="5E9E08A5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70 (55.1%)</w:t>
            </w:r>
          </w:p>
        </w:tc>
        <w:tc>
          <w:tcPr>
            <w:tcW w:w="1128" w:type="dxa"/>
            <w:vAlign w:val="center"/>
          </w:tcPr>
          <w:p w14:paraId="6FBE8764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A7768F" w:rsidRPr="00107C68" w14:paraId="318982EE" w14:textId="77777777" w:rsidTr="00AD45C7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3AA08209" w14:textId="7C5656BD" w:rsidR="00A7768F" w:rsidRPr="00983C1D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83C1D">
              <w:rPr>
                <w:rFonts w:ascii="Arial" w:hAnsi="Arial" w:cs="Arial"/>
                <w:kern w:val="0"/>
                <w:sz w:val="18"/>
                <w:szCs w:val="18"/>
              </w:rPr>
              <w:t>Fall during last one year</w:t>
            </w:r>
            <w:r w:rsidR="00107C68" w:rsidRPr="00983C1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983C1D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1418" w:type="dxa"/>
            <w:vAlign w:val="center"/>
          </w:tcPr>
          <w:p w14:paraId="3AA955E2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98 (16.7%)</w:t>
            </w:r>
          </w:p>
        </w:tc>
        <w:tc>
          <w:tcPr>
            <w:tcW w:w="1276" w:type="dxa"/>
            <w:vAlign w:val="center"/>
          </w:tcPr>
          <w:p w14:paraId="0D5084F0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63 (20.6%)</w:t>
            </w:r>
          </w:p>
        </w:tc>
        <w:tc>
          <w:tcPr>
            <w:tcW w:w="1417" w:type="dxa"/>
            <w:vAlign w:val="center"/>
          </w:tcPr>
          <w:p w14:paraId="6508A9C0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96 (19.6%)</w:t>
            </w:r>
          </w:p>
        </w:tc>
        <w:tc>
          <w:tcPr>
            <w:tcW w:w="1276" w:type="dxa"/>
            <w:vAlign w:val="center"/>
          </w:tcPr>
          <w:p w14:paraId="18651E4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25 (27.5%)  </w:t>
            </w:r>
          </w:p>
        </w:tc>
        <w:tc>
          <w:tcPr>
            <w:tcW w:w="1128" w:type="dxa"/>
            <w:vAlign w:val="center"/>
          </w:tcPr>
          <w:p w14:paraId="7A47DA2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016</w:t>
            </w:r>
          </w:p>
        </w:tc>
      </w:tr>
      <w:tr w:rsidR="00A7768F" w:rsidRPr="00107C68" w14:paraId="60673178" w14:textId="77777777" w:rsidTr="00AD45C7">
        <w:trPr>
          <w:trHeight w:hRule="exact" w:val="516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370C01A" w14:textId="35EE8DC4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14" w:name="_Hlk79321329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Hos</w:t>
            </w:r>
            <w:r w:rsidR="006974CD">
              <w:rPr>
                <w:rFonts w:ascii="Arial" w:hAnsi="Arial" w:cs="Arial" w:hint="eastAsia"/>
                <w:kern w:val="0"/>
                <w:sz w:val="18"/>
                <w:szCs w:val="18"/>
              </w:rPr>
              <w:t>p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italization</w:t>
            </w:r>
            <w:r w:rsidR="0094142B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during last one year </w:t>
            </w:r>
            <w:bookmarkEnd w:id="14"/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865E8B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999 (21.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8E5BDB6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23 (27.1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0AB9FF9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24 (28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24D76C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5 (27.3%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768F40C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&lt;0.001</w:t>
            </w:r>
          </w:p>
        </w:tc>
      </w:tr>
    </w:tbl>
    <w:p w14:paraId="71E1C2E0" w14:textId="5D567296" w:rsidR="00A7768F" w:rsidRPr="00AF29BA" w:rsidRDefault="00A7768F" w:rsidP="00CF5EC1">
      <w:pPr>
        <w:adjustRightInd w:val="0"/>
        <w:snapToGrid w:val="0"/>
        <w:spacing w:line="360" w:lineRule="auto"/>
        <w:rPr>
          <w:rFonts w:ascii="Arial" w:hAnsi="Arial" w:cs="Arial"/>
          <w:color w:val="333333"/>
          <w:sz w:val="18"/>
          <w:szCs w:val="18"/>
          <w:shd w:val="clear" w:color="auto" w:fill="FFFFFF"/>
        </w:rPr>
      </w:pPr>
      <w:r w:rsidRPr="00AF29BA">
        <w:rPr>
          <w:rFonts w:ascii="Arial" w:hAnsi="Arial" w:cs="Arial"/>
          <w:sz w:val="18"/>
          <w:szCs w:val="18"/>
        </w:rPr>
        <w:t xml:space="preserve">Notes: </w:t>
      </w:r>
      <w:r w:rsidRPr="00AF29BA">
        <w:rPr>
          <w:rFonts w:ascii="Arial" w:hAnsi="Arial" w:cs="Arial"/>
          <w:kern w:val="0"/>
          <w:sz w:val="18"/>
          <w:szCs w:val="18"/>
          <w:vertAlign w:val="superscript"/>
        </w:rPr>
        <w:t>a</w:t>
      </w:r>
      <w:r w:rsidRPr="00AF29BA">
        <w:rPr>
          <w:rFonts w:ascii="Arial" w:hAnsi="Arial" w:cs="Arial"/>
          <w:kern w:val="0"/>
          <w:sz w:val="18"/>
          <w:szCs w:val="18"/>
        </w:rPr>
        <w:t xml:space="preserve">: continuous variables, shown as </w:t>
      </w:r>
      <w:proofErr w:type="spellStart"/>
      <w:r w:rsidRPr="00AF29BA">
        <w:rPr>
          <w:rFonts w:ascii="Arial" w:hAnsi="Arial" w:cs="Arial"/>
          <w:kern w:val="0"/>
          <w:sz w:val="18"/>
          <w:szCs w:val="18"/>
        </w:rPr>
        <w:t>mean±SD</w:t>
      </w:r>
      <w:proofErr w:type="spellEnd"/>
      <w:r w:rsidRPr="00AF29BA">
        <w:rPr>
          <w:rFonts w:ascii="Arial" w:hAnsi="Arial" w:cs="Arial"/>
          <w:kern w:val="0"/>
          <w:sz w:val="18"/>
          <w:szCs w:val="18"/>
        </w:rPr>
        <w:t xml:space="preserve">; </w:t>
      </w:r>
      <w:r w:rsidRPr="00AF29BA">
        <w:rPr>
          <w:rFonts w:ascii="Arial" w:hAnsi="Arial" w:cs="Arial"/>
          <w:kern w:val="0"/>
          <w:sz w:val="18"/>
          <w:szCs w:val="18"/>
          <w:vertAlign w:val="superscript"/>
        </w:rPr>
        <w:t>b</w:t>
      </w:r>
      <w:r w:rsidRPr="00AF29BA">
        <w:rPr>
          <w:rFonts w:ascii="Arial" w:hAnsi="Arial" w:cs="Arial"/>
          <w:kern w:val="0"/>
          <w:sz w:val="18"/>
          <w:szCs w:val="18"/>
        </w:rPr>
        <w:t xml:space="preserve">: categorical variables, shown as Number (%). Test: </w:t>
      </w:r>
      <w:r w:rsidR="00232045" w:rsidRPr="00232045">
        <w:rPr>
          <w:rFonts w:ascii="Arial" w:hAnsi="Arial" w:cs="Arial"/>
          <w:i/>
          <w:iCs/>
          <w:kern w:val="0"/>
          <w:sz w:val="18"/>
          <w:szCs w:val="18"/>
        </w:rPr>
        <w:t>Chi-Squared Test</w:t>
      </w:r>
      <w:r w:rsidR="00232045">
        <w:rPr>
          <w:rFonts w:ascii="Arial" w:hAnsi="Arial" w:cs="Arial"/>
          <w:i/>
          <w:iCs/>
          <w:kern w:val="0"/>
          <w:sz w:val="18"/>
          <w:szCs w:val="18"/>
        </w:rPr>
        <w:t xml:space="preserve"> </w:t>
      </w:r>
      <w:r w:rsidR="00232045" w:rsidRPr="00232045">
        <w:rPr>
          <w:rFonts w:ascii="Arial" w:hAnsi="Arial" w:cs="Arial"/>
          <w:kern w:val="0"/>
          <w:sz w:val="18"/>
          <w:szCs w:val="18"/>
        </w:rPr>
        <w:t>and</w:t>
      </w:r>
      <w:r w:rsidR="00232045">
        <w:rPr>
          <w:rFonts w:ascii="Arial" w:hAnsi="Arial" w:cs="Arial"/>
          <w:i/>
          <w:iCs/>
          <w:kern w:val="0"/>
          <w:sz w:val="18"/>
          <w:szCs w:val="18"/>
        </w:rPr>
        <w:t xml:space="preserve"> ANOVA</w:t>
      </w:r>
      <w:r w:rsidRPr="00AF29BA">
        <w:rPr>
          <w:rFonts w:ascii="Arial" w:hAnsi="Arial" w:cs="Arial"/>
          <w:kern w:val="0"/>
          <w:sz w:val="18"/>
          <w:szCs w:val="18"/>
        </w:rPr>
        <w:t>; MCR: motoric cognitive risk syndrome; CI:</w:t>
      </w:r>
      <w:r w:rsidRPr="00AF29BA">
        <w:rPr>
          <w:rFonts w:ascii="Arial" w:hAnsi="Arial" w:cs="Arial"/>
          <w:sz w:val="18"/>
          <w:szCs w:val="18"/>
        </w:rPr>
        <w:t xml:space="preserve"> </w:t>
      </w:r>
      <w:r w:rsidRPr="00AF29BA">
        <w:rPr>
          <w:rFonts w:ascii="Arial" w:hAnsi="Arial" w:cs="Arial"/>
          <w:kern w:val="0"/>
          <w:sz w:val="18"/>
          <w:szCs w:val="18"/>
        </w:rPr>
        <w:t>cognitive impairment; SPPB:</w:t>
      </w:r>
      <w:r w:rsidRPr="00AF29BA">
        <w:rPr>
          <w:rFonts w:ascii="Arial" w:hAnsi="Arial" w:cs="Arial"/>
          <w:sz w:val="18"/>
          <w:szCs w:val="18"/>
        </w:rPr>
        <w:t xml:space="preserve"> </w:t>
      </w:r>
      <w:r w:rsidRPr="00AF29BA">
        <w:rPr>
          <w:rFonts w:ascii="Arial" w:hAnsi="Arial" w:cs="Arial"/>
          <w:kern w:val="0"/>
          <w:sz w:val="18"/>
          <w:szCs w:val="18"/>
        </w:rPr>
        <w:t xml:space="preserve">Short Physical Performance Battery, which is an assessment tool for evaluation </w:t>
      </w:r>
      <w:r w:rsidR="00D743E5">
        <w:rPr>
          <w:rFonts w:ascii="Arial" w:hAnsi="Arial" w:cs="Arial"/>
          <w:kern w:val="0"/>
          <w:sz w:val="18"/>
          <w:szCs w:val="18"/>
        </w:rPr>
        <w:t xml:space="preserve">of </w:t>
      </w:r>
      <w:r w:rsidRPr="00AF29BA">
        <w:rPr>
          <w:rFonts w:ascii="Arial" w:hAnsi="Arial" w:cs="Arial"/>
          <w:kern w:val="0"/>
          <w:sz w:val="18"/>
          <w:szCs w:val="18"/>
        </w:rPr>
        <w:t>the low extremity functioning in older pe</w:t>
      </w:r>
      <w:r w:rsidR="00D743E5">
        <w:rPr>
          <w:rFonts w:ascii="Arial" w:hAnsi="Arial" w:cs="Arial"/>
          <w:kern w:val="0"/>
          <w:sz w:val="18"/>
          <w:szCs w:val="18"/>
        </w:rPr>
        <w:t>ople</w:t>
      </w:r>
      <w:r w:rsidRPr="00AF29BA">
        <w:rPr>
          <w:rFonts w:ascii="Arial" w:hAnsi="Arial" w:cs="Arial"/>
          <w:kern w:val="0"/>
          <w:sz w:val="18"/>
          <w:szCs w:val="18"/>
        </w:rPr>
        <w:t>.</w:t>
      </w:r>
      <w:r w:rsidRPr="00AF29BA">
        <w:rPr>
          <w:rFonts w:ascii="Arial" w:hAnsi="Arial" w:cs="Arial"/>
          <w:sz w:val="18"/>
          <w:szCs w:val="18"/>
        </w:rPr>
        <w:t xml:space="preserve"> BMI: body mass index, calculated as weight in kilograms divided by height in meters </w:t>
      </w:r>
      <w:r w:rsidRPr="00AF29BA">
        <w:rPr>
          <w:rFonts w:ascii="Arial" w:hAnsi="Arial" w:cs="Arial"/>
          <w:kern w:val="0"/>
          <w:sz w:val="18"/>
          <w:szCs w:val="18"/>
        </w:rPr>
        <w:t xml:space="preserve">squared. HDL: </w:t>
      </w:r>
      <w:bookmarkStart w:id="15" w:name="_Hlk79321830"/>
      <w:r w:rsidRPr="00AF29BA">
        <w:rPr>
          <w:rFonts w:ascii="Arial" w:hAnsi="Arial" w:cs="Arial"/>
          <w:kern w:val="0"/>
          <w:sz w:val="18"/>
          <w:szCs w:val="18"/>
        </w:rPr>
        <w:t>high</w:t>
      </w:r>
      <w:r w:rsidR="00D743E5">
        <w:rPr>
          <w:rFonts w:ascii="Arial" w:hAnsi="Arial" w:cs="Arial"/>
          <w:color w:val="333333"/>
          <w:sz w:val="18"/>
          <w:szCs w:val="18"/>
          <w:shd w:val="clear" w:color="auto" w:fill="FFFFFF"/>
        </w:rPr>
        <w:t>-</w:t>
      </w:r>
      <w:r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t>density lipoprotein</w:t>
      </w:r>
      <w:bookmarkEnd w:id="15"/>
      <w:r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; </w:t>
      </w:r>
      <w:r w:rsidRPr="00AF29BA">
        <w:rPr>
          <w:rFonts w:ascii="Arial" w:hAnsi="Arial" w:cs="Arial"/>
          <w:kern w:val="0"/>
          <w:sz w:val="18"/>
          <w:szCs w:val="18"/>
        </w:rPr>
        <w:t>LDL</w:t>
      </w:r>
      <w:r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t>:</w:t>
      </w:r>
      <w:r w:rsidR="00AD45C7"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t>high</w:t>
      </w:r>
      <w:r w:rsidR="00D743E5">
        <w:rPr>
          <w:rFonts w:ascii="Arial" w:hAnsi="Arial" w:cs="Arial"/>
          <w:color w:val="333333"/>
          <w:sz w:val="18"/>
          <w:szCs w:val="18"/>
          <w:shd w:val="clear" w:color="auto" w:fill="FFFFFF"/>
        </w:rPr>
        <w:t>-</w:t>
      </w:r>
      <w:r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density lipoprotein; </w:t>
      </w:r>
      <w:r w:rsidRPr="00AF29BA">
        <w:rPr>
          <w:rFonts w:ascii="Arial" w:hAnsi="Arial" w:cs="Arial"/>
          <w:kern w:val="0"/>
          <w:sz w:val="18"/>
          <w:szCs w:val="18"/>
        </w:rPr>
        <w:t>COPD:</w:t>
      </w:r>
      <w:r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chronic obstructive pulmonary disease.</w:t>
      </w:r>
    </w:p>
    <w:p w14:paraId="7CFDF5FF" w14:textId="48BA1C4A" w:rsidR="00E87E64" w:rsidRPr="00465CEE" w:rsidRDefault="00E87E64" w:rsidP="00D33A20">
      <w:pPr>
        <w:widowControl/>
        <w:adjustRightInd w:val="0"/>
        <w:snapToGrid w:val="0"/>
        <w:spacing w:line="360" w:lineRule="auto"/>
        <w:jc w:val="left"/>
        <w:rPr>
          <w:rFonts w:ascii="Arial" w:hAnsi="Arial" w:cs="Arial"/>
          <w:sz w:val="18"/>
          <w:szCs w:val="18"/>
        </w:rPr>
      </w:pPr>
      <w:r w:rsidRPr="00465CEE">
        <w:rPr>
          <w:rFonts w:ascii="Arial" w:hAnsi="Arial" w:cs="Arial"/>
          <w:sz w:val="18"/>
          <w:szCs w:val="18"/>
        </w:rPr>
        <w:br w:type="page"/>
      </w:r>
    </w:p>
    <w:p w14:paraId="2DEFD6A9" w14:textId="3B25FBE9" w:rsidR="00DA5410" w:rsidRPr="00465CEE" w:rsidRDefault="00DA5410" w:rsidP="00DA5410">
      <w:pPr>
        <w:pStyle w:val="1"/>
        <w:rPr>
          <w:rFonts w:cs="Arial"/>
        </w:rPr>
      </w:pPr>
      <w:r w:rsidRPr="00465CEE">
        <w:rPr>
          <w:rFonts w:cs="Arial"/>
        </w:rPr>
        <w:lastRenderedPageBreak/>
        <w:t>Table S</w:t>
      </w:r>
      <w:r>
        <w:rPr>
          <w:rFonts w:cs="Arial"/>
        </w:rPr>
        <w:t>2</w:t>
      </w:r>
      <w:r w:rsidRPr="00465CEE">
        <w:rPr>
          <w:rFonts w:cs="Arial"/>
        </w:rPr>
        <w:t xml:space="preserve">. Distributions of demographic and clinical characteristics </w:t>
      </w:r>
      <w:r w:rsidRPr="004B5A2E">
        <w:rPr>
          <w:rFonts w:cs="Arial" w:hint="eastAsia"/>
        </w:rPr>
        <w:t>of</w:t>
      </w:r>
      <w:r w:rsidRPr="00465CEE">
        <w:rPr>
          <w:rFonts w:cs="Arial"/>
        </w:rPr>
        <w:t xml:space="preserve"> motoric cognitive risk syndrome and cognitive impairment status.</w:t>
      </w:r>
      <w:r>
        <w:rPr>
          <w:rFonts w:cs="Arial"/>
        </w:rPr>
        <w:t>(n=577)</w:t>
      </w:r>
    </w:p>
    <w:tbl>
      <w:tblPr>
        <w:tblStyle w:val="a7"/>
        <w:tblW w:w="9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835"/>
        <w:gridCol w:w="1418"/>
        <w:gridCol w:w="1276"/>
        <w:gridCol w:w="1417"/>
        <w:gridCol w:w="1276"/>
        <w:gridCol w:w="1128"/>
      </w:tblGrid>
      <w:tr w:rsidR="00DA5410" w:rsidRPr="00107C68" w14:paraId="1F94A631" w14:textId="77777777" w:rsidTr="00B26445">
        <w:trPr>
          <w:trHeight w:val="511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0ADCD8" w14:textId="77777777" w:rsidR="00DA5410" w:rsidRPr="00107C68" w:rsidRDefault="00DA5410" w:rsidP="00D82F35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C7474C" w14:textId="77777777" w:rsidR="00DA5410" w:rsidRPr="00107C68" w:rsidRDefault="00DA5410" w:rsidP="00D82F35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Neither</w:t>
            </w:r>
          </w:p>
          <w:p w14:paraId="34071FFA" w14:textId="1EB2E1F5" w:rsidR="00DA5410" w:rsidRPr="00107C68" w:rsidRDefault="00DA5410" w:rsidP="00D82F35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N=4</w:t>
            </w:r>
            <w:r w:rsidR="00E263EE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628CEB" w14:textId="77777777" w:rsidR="00DA5410" w:rsidRPr="00107C68" w:rsidRDefault="00DA5410" w:rsidP="00D82F35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CR-only</w:t>
            </w:r>
          </w:p>
          <w:p w14:paraId="2FC4D7B5" w14:textId="1F612866" w:rsidR="00DA5410" w:rsidRPr="00107C68" w:rsidRDefault="00DA5410" w:rsidP="00D82F35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N=</w:t>
            </w:r>
            <w:r w:rsidR="00E263EE">
              <w:rPr>
                <w:rFonts w:ascii="Arial" w:hAnsi="Arial" w:cs="Arial"/>
                <w:kern w:val="0"/>
                <w:sz w:val="18"/>
                <w:szCs w:val="18"/>
              </w:rPr>
              <w:t>82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940768" w14:textId="77777777" w:rsidR="00DA5410" w:rsidRPr="00107C68" w:rsidRDefault="00DA5410" w:rsidP="00D82F35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CI-only</w:t>
            </w:r>
          </w:p>
          <w:p w14:paraId="22ECF3A7" w14:textId="16EE92DF" w:rsidR="00DA5410" w:rsidRPr="00107C68" w:rsidRDefault="00DA5410" w:rsidP="00D82F35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N=</w:t>
            </w:r>
            <w:r w:rsidR="00E263EE">
              <w:rPr>
                <w:rFonts w:ascii="Arial" w:hAnsi="Arial" w:cs="Arial"/>
                <w:kern w:val="0"/>
                <w:sz w:val="18"/>
                <w:szCs w:val="18"/>
              </w:rPr>
              <w:t>66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C2375" w14:textId="77777777" w:rsidR="00DA5410" w:rsidRPr="00107C68" w:rsidRDefault="00DA5410" w:rsidP="00D82F35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CR-CI</w:t>
            </w:r>
          </w:p>
          <w:p w14:paraId="3EF93EE2" w14:textId="66D91946" w:rsidR="00DA5410" w:rsidRPr="00107C68" w:rsidRDefault="00DA5410" w:rsidP="00D82F35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N=1</w:t>
            </w:r>
            <w:r w:rsidR="00E263EE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EE35D8" w14:textId="77777777" w:rsidR="00DA5410" w:rsidRPr="00107C68" w:rsidRDefault="00DA5410" w:rsidP="00D82F35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value </w:t>
            </w:r>
          </w:p>
        </w:tc>
      </w:tr>
      <w:tr w:rsidR="00F30489" w:rsidRPr="00107C68" w14:paraId="28E49F23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24B8700F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Age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52AFA326" w14:textId="3C15297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67.39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9.22</w:t>
            </w:r>
          </w:p>
        </w:tc>
        <w:tc>
          <w:tcPr>
            <w:tcW w:w="1276" w:type="dxa"/>
            <w:vAlign w:val="center"/>
            <w:hideMark/>
          </w:tcPr>
          <w:p w14:paraId="3712CF62" w14:textId="12E5A45D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69.04±6.5</w:t>
            </w:r>
          </w:p>
        </w:tc>
        <w:tc>
          <w:tcPr>
            <w:tcW w:w="1417" w:type="dxa"/>
            <w:vAlign w:val="center"/>
            <w:hideMark/>
          </w:tcPr>
          <w:p w14:paraId="67AAAFA0" w14:textId="0EDF323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73.47±8.81</w:t>
            </w:r>
          </w:p>
        </w:tc>
        <w:tc>
          <w:tcPr>
            <w:tcW w:w="1276" w:type="dxa"/>
            <w:vAlign w:val="center"/>
            <w:hideMark/>
          </w:tcPr>
          <w:p w14:paraId="1A2082D7" w14:textId="23973FA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74.16±9.22</w:t>
            </w:r>
          </w:p>
        </w:tc>
        <w:tc>
          <w:tcPr>
            <w:tcW w:w="1128" w:type="dxa"/>
            <w:vAlign w:val="center"/>
            <w:hideMark/>
          </w:tcPr>
          <w:p w14:paraId="6C48334A" w14:textId="0E8ADFD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30489" w:rsidRPr="00107C68" w14:paraId="686A2449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65B9C1ED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Female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  <w:hideMark/>
          </w:tcPr>
          <w:p w14:paraId="2251947D" w14:textId="085AA445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65 (64.6%)</w:t>
            </w:r>
          </w:p>
        </w:tc>
        <w:tc>
          <w:tcPr>
            <w:tcW w:w="1276" w:type="dxa"/>
            <w:vAlign w:val="center"/>
            <w:hideMark/>
          </w:tcPr>
          <w:p w14:paraId="2EBA4EC3" w14:textId="143A3E71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8 (58.5%)</w:t>
            </w:r>
          </w:p>
        </w:tc>
        <w:tc>
          <w:tcPr>
            <w:tcW w:w="1417" w:type="dxa"/>
            <w:vAlign w:val="center"/>
            <w:hideMark/>
          </w:tcPr>
          <w:p w14:paraId="3C6C5007" w14:textId="7BE0EF8B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 (77.3%)</w:t>
            </w:r>
          </w:p>
        </w:tc>
        <w:tc>
          <w:tcPr>
            <w:tcW w:w="1276" w:type="dxa"/>
            <w:vAlign w:val="center"/>
            <w:hideMark/>
          </w:tcPr>
          <w:p w14:paraId="2246F76F" w14:textId="624BCA4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 (52.6%)</w:t>
            </w:r>
          </w:p>
        </w:tc>
        <w:tc>
          <w:tcPr>
            <w:tcW w:w="1128" w:type="dxa"/>
            <w:vAlign w:val="center"/>
            <w:hideMark/>
          </w:tcPr>
          <w:p w14:paraId="178F1D77" w14:textId="35740198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067</w:t>
            </w:r>
          </w:p>
        </w:tc>
      </w:tr>
      <w:tr w:rsidR="00F30489" w:rsidRPr="00107C68" w14:paraId="34CA0CB0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4AFEFE5A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B683C">
              <w:rPr>
                <w:rFonts w:ascii="Arial" w:hAnsi="Arial" w:cs="Arial"/>
                <w:kern w:val="0"/>
                <w:sz w:val="18"/>
                <w:szCs w:val="18"/>
              </w:rPr>
              <w:t xml:space="preserve">Marital status </w:t>
            </w:r>
            <w:r w:rsidRPr="004B683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3370A9DF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31AE6D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0FD39FC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DA6165F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7B4F93B" w14:textId="19A37729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253</w:t>
            </w:r>
          </w:p>
        </w:tc>
      </w:tr>
      <w:tr w:rsidR="00F30489" w:rsidRPr="00107C68" w14:paraId="4A671D92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4655793B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Married</w:t>
            </w:r>
          </w:p>
        </w:tc>
        <w:tc>
          <w:tcPr>
            <w:tcW w:w="1418" w:type="dxa"/>
            <w:vAlign w:val="center"/>
          </w:tcPr>
          <w:p w14:paraId="5818963D" w14:textId="25C018EF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6 (77.1%)</w:t>
            </w:r>
          </w:p>
        </w:tc>
        <w:tc>
          <w:tcPr>
            <w:tcW w:w="1276" w:type="dxa"/>
            <w:vAlign w:val="center"/>
          </w:tcPr>
          <w:p w14:paraId="424878C7" w14:textId="0D630B69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3 (76.8%)</w:t>
            </w:r>
          </w:p>
        </w:tc>
        <w:tc>
          <w:tcPr>
            <w:tcW w:w="1417" w:type="dxa"/>
            <w:vAlign w:val="center"/>
          </w:tcPr>
          <w:p w14:paraId="714E433B" w14:textId="3D5B07C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8 (72.7%)</w:t>
            </w:r>
          </w:p>
        </w:tc>
        <w:tc>
          <w:tcPr>
            <w:tcW w:w="1276" w:type="dxa"/>
            <w:vAlign w:val="center"/>
          </w:tcPr>
          <w:p w14:paraId="62761F93" w14:textId="4185AB90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 (57.9%)</w:t>
            </w:r>
          </w:p>
        </w:tc>
        <w:tc>
          <w:tcPr>
            <w:tcW w:w="1128" w:type="dxa"/>
            <w:vAlign w:val="center"/>
          </w:tcPr>
          <w:p w14:paraId="68A62F07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F30489" w:rsidRPr="00107C68" w14:paraId="3CEB224E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70E657CE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Unmarried/Widowed/Divorced </w:t>
            </w:r>
          </w:p>
        </w:tc>
        <w:tc>
          <w:tcPr>
            <w:tcW w:w="1418" w:type="dxa"/>
            <w:vAlign w:val="center"/>
          </w:tcPr>
          <w:p w14:paraId="4FC37E02" w14:textId="06FD06C9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4 (22.9%)</w:t>
            </w:r>
          </w:p>
        </w:tc>
        <w:tc>
          <w:tcPr>
            <w:tcW w:w="1276" w:type="dxa"/>
            <w:vAlign w:val="center"/>
          </w:tcPr>
          <w:p w14:paraId="19C5FC74" w14:textId="6A0D61B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9 (23.2%)</w:t>
            </w:r>
          </w:p>
        </w:tc>
        <w:tc>
          <w:tcPr>
            <w:tcW w:w="1417" w:type="dxa"/>
            <w:vAlign w:val="center"/>
          </w:tcPr>
          <w:p w14:paraId="5B72ACEE" w14:textId="4F9EB541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8 (27.3%)</w:t>
            </w:r>
          </w:p>
        </w:tc>
        <w:tc>
          <w:tcPr>
            <w:tcW w:w="1276" w:type="dxa"/>
            <w:vAlign w:val="center"/>
          </w:tcPr>
          <w:p w14:paraId="5961088A" w14:textId="5008369F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42.1%)</w:t>
            </w:r>
          </w:p>
        </w:tc>
        <w:tc>
          <w:tcPr>
            <w:tcW w:w="1128" w:type="dxa"/>
            <w:vAlign w:val="center"/>
          </w:tcPr>
          <w:p w14:paraId="7A918D6A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F30489" w:rsidRPr="00107C68" w14:paraId="303ECEB9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238FDB7C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Ethnicity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0E3F305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EEF1E4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0C280F6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DA1BA2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A62ED85" w14:textId="0C7AC981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F30489" w:rsidRPr="00107C68" w14:paraId="1B70FA2E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748D6D04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Han</w:t>
            </w:r>
          </w:p>
        </w:tc>
        <w:tc>
          <w:tcPr>
            <w:tcW w:w="1418" w:type="dxa"/>
            <w:vAlign w:val="center"/>
          </w:tcPr>
          <w:p w14:paraId="709C1C2D" w14:textId="525EDEDF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0 (100%)</w:t>
            </w:r>
          </w:p>
        </w:tc>
        <w:tc>
          <w:tcPr>
            <w:tcW w:w="1276" w:type="dxa"/>
            <w:vAlign w:val="center"/>
          </w:tcPr>
          <w:p w14:paraId="2FF1CF94" w14:textId="3198FD51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2 (100%)</w:t>
            </w:r>
          </w:p>
        </w:tc>
        <w:tc>
          <w:tcPr>
            <w:tcW w:w="1417" w:type="dxa"/>
            <w:vAlign w:val="center"/>
          </w:tcPr>
          <w:p w14:paraId="6AB52386" w14:textId="553ADABA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6 (100%)</w:t>
            </w:r>
          </w:p>
        </w:tc>
        <w:tc>
          <w:tcPr>
            <w:tcW w:w="1276" w:type="dxa"/>
            <w:vAlign w:val="center"/>
          </w:tcPr>
          <w:p w14:paraId="4220C5D0" w14:textId="4DE5E44A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9 (100%)</w:t>
            </w:r>
          </w:p>
        </w:tc>
        <w:tc>
          <w:tcPr>
            <w:tcW w:w="1128" w:type="dxa"/>
            <w:vAlign w:val="center"/>
          </w:tcPr>
          <w:p w14:paraId="7E51993F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F30489" w:rsidRPr="00107C68" w14:paraId="36761A87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655FA3D9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Education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  <w:hideMark/>
          </w:tcPr>
          <w:p w14:paraId="211DA4A9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9429F4B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5BE5C70D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9123084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  <w:hideMark/>
          </w:tcPr>
          <w:p w14:paraId="69DBF5EB" w14:textId="47ACD4EC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30489" w:rsidRPr="00107C68" w14:paraId="0E0A504E" w14:textId="77777777" w:rsidTr="00D82F35">
        <w:trPr>
          <w:trHeight w:hRule="exact" w:val="353"/>
          <w:jc w:val="center"/>
        </w:trPr>
        <w:tc>
          <w:tcPr>
            <w:tcW w:w="2835" w:type="dxa"/>
            <w:vAlign w:val="center"/>
            <w:hideMark/>
          </w:tcPr>
          <w:p w14:paraId="6BE484EE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Illiterate</w:t>
            </w:r>
          </w:p>
        </w:tc>
        <w:tc>
          <w:tcPr>
            <w:tcW w:w="1418" w:type="dxa"/>
            <w:vAlign w:val="center"/>
            <w:hideMark/>
          </w:tcPr>
          <w:p w14:paraId="38CCA123" w14:textId="26CF28C8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3 (27.6%)</w:t>
            </w:r>
          </w:p>
        </w:tc>
        <w:tc>
          <w:tcPr>
            <w:tcW w:w="1276" w:type="dxa"/>
            <w:vAlign w:val="center"/>
            <w:hideMark/>
          </w:tcPr>
          <w:p w14:paraId="1D4E8D2A" w14:textId="23A280B1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4 (29.3%)</w:t>
            </w:r>
          </w:p>
        </w:tc>
        <w:tc>
          <w:tcPr>
            <w:tcW w:w="1417" w:type="dxa"/>
            <w:vAlign w:val="center"/>
            <w:hideMark/>
          </w:tcPr>
          <w:p w14:paraId="698A48BD" w14:textId="19F92E7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 (62.1%)</w:t>
            </w:r>
          </w:p>
        </w:tc>
        <w:tc>
          <w:tcPr>
            <w:tcW w:w="1276" w:type="dxa"/>
            <w:vAlign w:val="center"/>
            <w:hideMark/>
          </w:tcPr>
          <w:p w14:paraId="79157B9C" w14:textId="65BC2A18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 (52.6%)</w:t>
            </w:r>
          </w:p>
        </w:tc>
        <w:tc>
          <w:tcPr>
            <w:tcW w:w="1128" w:type="dxa"/>
            <w:vAlign w:val="center"/>
            <w:hideMark/>
          </w:tcPr>
          <w:p w14:paraId="483400AA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F30489" w:rsidRPr="00107C68" w14:paraId="17638758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3CB76BF2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Primary school</w:t>
            </w:r>
          </w:p>
        </w:tc>
        <w:tc>
          <w:tcPr>
            <w:tcW w:w="1418" w:type="dxa"/>
            <w:vAlign w:val="center"/>
            <w:hideMark/>
          </w:tcPr>
          <w:p w14:paraId="63B4F1D0" w14:textId="5873AB91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60 (39.0%)</w:t>
            </w:r>
          </w:p>
        </w:tc>
        <w:tc>
          <w:tcPr>
            <w:tcW w:w="1276" w:type="dxa"/>
            <w:vAlign w:val="center"/>
            <w:hideMark/>
          </w:tcPr>
          <w:p w14:paraId="2FAD9CAB" w14:textId="081FAD2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9 (47.6%)</w:t>
            </w:r>
          </w:p>
        </w:tc>
        <w:tc>
          <w:tcPr>
            <w:tcW w:w="1417" w:type="dxa"/>
            <w:vAlign w:val="center"/>
            <w:hideMark/>
          </w:tcPr>
          <w:p w14:paraId="32601960" w14:textId="61A8B6FC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8 (27.3%)</w:t>
            </w:r>
          </w:p>
        </w:tc>
        <w:tc>
          <w:tcPr>
            <w:tcW w:w="1276" w:type="dxa"/>
            <w:vAlign w:val="center"/>
            <w:hideMark/>
          </w:tcPr>
          <w:p w14:paraId="2BBA35C4" w14:textId="52253942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26.3%)</w:t>
            </w:r>
          </w:p>
        </w:tc>
        <w:tc>
          <w:tcPr>
            <w:tcW w:w="1128" w:type="dxa"/>
            <w:vAlign w:val="center"/>
            <w:hideMark/>
          </w:tcPr>
          <w:p w14:paraId="21AD7B65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F30489" w:rsidRPr="00107C68" w14:paraId="7478F5B3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604BF08A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Middle school  </w:t>
            </w:r>
          </w:p>
        </w:tc>
        <w:tc>
          <w:tcPr>
            <w:tcW w:w="1418" w:type="dxa"/>
            <w:vAlign w:val="center"/>
          </w:tcPr>
          <w:p w14:paraId="5C57D977" w14:textId="232C784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3 (22.7%)</w:t>
            </w:r>
          </w:p>
        </w:tc>
        <w:tc>
          <w:tcPr>
            <w:tcW w:w="1276" w:type="dxa"/>
            <w:vAlign w:val="center"/>
          </w:tcPr>
          <w:p w14:paraId="313E8352" w14:textId="5CEE74B4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3 (15.9%)</w:t>
            </w:r>
          </w:p>
        </w:tc>
        <w:tc>
          <w:tcPr>
            <w:tcW w:w="1417" w:type="dxa"/>
            <w:vAlign w:val="center"/>
          </w:tcPr>
          <w:p w14:paraId="4640B981" w14:textId="3459F7F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6.1%)</w:t>
            </w:r>
          </w:p>
        </w:tc>
        <w:tc>
          <w:tcPr>
            <w:tcW w:w="1276" w:type="dxa"/>
            <w:vAlign w:val="center"/>
          </w:tcPr>
          <w:p w14:paraId="3C19661A" w14:textId="321B2C4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10.5%)</w:t>
            </w:r>
          </w:p>
        </w:tc>
        <w:tc>
          <w:tcPr>
            <w:tcW w:w="1128" w:type="dxa"/>
            <w:vAlign w:val="center"/>
          </w:tcPr>
          <w:p w14:paraId="356EBDED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F30489" w:rsidRPr="00107C68" w14:paraId="32F80855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5F76D49A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  Secondary school and above</w:t>
            </w:r>
          </w:p>
          <w:p w14:paraId="6CC70C75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  <w:p w14:paraId="2B35CFA7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above</w:t>
            </w:r>
          </w:p>
        </w:tc>
        <w:tc>
          <w:tcPr>
            <w:tcW w:w="1418" w:type="dxa"/>
            <w:vAlign w:val="center"/>
            <w:hideMark/>
          </w:tcPr>
          <w:p w14:paraId="4A6C09EA" w14:textId="45B605CB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4 (10.7%)</w:t>
            </w:r>
          </w:p>
        </w:tc>
        <w:tc>
          <w:tcPr>
            <w:tcW w:w="1276" w:type="dxa"/>
            <w:vAlign w:val="center"/>
            <w:hideMark/>
          </w:tcPr>
          <w:p w14:paraId="2DC54474" w14:textId="731C1EEC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7.3%)</w:t>
            </w:r>
          </w:p>
        </w:tc>
        <w:tc>
          <w:tcPr>
            <w:tcW w:w="1417" w:type="dxa"/>
            <w:vAlign w:val="center"/>
            <w:hideMark/>
          </w:tcPr>
          <w:p w14:paraId="03DFE5F1" w14:textId="07FD1CD5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4.5%)</w:t>
            </w:r>
          </w:p>
        </w:tc>
        <w:tc>
          <w:tcPr>
            <w:tcW w:w="1276" w:type="dxa"/>
            <w:vAlign w:val="center"/>
            <w:hideMark/>
          </w:tcPr>
          <w:p w14:paraId="3F85132F" w14:textId="414AD3A5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10.5%)</w:t>
            </w:r>
          </w:p>
        </w:tc>
        <w:tc>
          <w:tcPr>
            <w:tcW w:w="1128" w:type="dxa"/>
            <w:vAlign w:val="center"/>
            <w:hideMark/>
          </w:tcPr>
          <w:p w14:paraId="6F3DDA99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F30489" w:rsidRPr="00107C68" w14:paraId="6CDA9202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70647C51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D50AB">
              <w:rPr>
                <w:rFonts w:ascii="Arial" w:hAnsi="Arial" w:cs="Arial"/>
                <w:kern w:val="0"/>
                <w:sz w:val="18"/>
                <w:szCs w:val="18"/>
              </w:rPr>
              <w:t>BMI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8" w:type="dxa"/>
            <w:vAlign w:val="center"/>
          </w:tcPr>
          <w:p w14:paraId="5A022EA7" w14:textId="73A7E16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3.02±3.42</w:t>
            </w:r>
          </w:p>
        </w:tc>
        <w:tc>
          <w:tcPr>
            <w:tcW w:w="1276" w:type="dxa"/>
            <w:vAlign w:val="center"/>
          </w:tcPr>
          <w:p w14:paraId="20C4A6FE" w14:textId="0A7F2368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3.07±3.96</w:t>
            </w:r>
          </w:p>
        </w:tc>
        <w:tc>
          <w:tcPr>
            <w:tcW w:w="1417" w:type="dxa"/>
            <w:vAlign w:val="center"/>
          </w:tcPr>
          <w:p w14:paraId="33472E73" w14:textId="4A7E115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3.72±6.8</w:t>
            </w:r>
          </w:p>
        </w:tc>
        <w:tc>
          <w:tcPr>
            <w:tcW w:w="1276" w:type="dxa"/>
            <w:vAlign w:val="center"/>
          </w:tcPr>
          <w:p w14:paraId="4CCDB2E4" w14:textId="616C1829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3.08±3.51</w:t>
            </w:r>
          </w:p>
        </w:tc>
        <w:tc>
          <w:tcPr>
            <w:tcW w:w="1128" w:type="dxa"/>
            <w:vAlign w:val="center"/>
          </w:tcPr>
          <w:p w14:paraId="0A54A8C0" w14:textId="65CD0A5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625</w:t>
            </w:r>
          </w:p>
        </w:tc>
      </w:tr>
      <w:tr w:rsidR="00F30489" w:rsidRPr="00107C68" w14:paraId="5B4181C0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182042C7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Obese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28AE7D13" w14:textId="4BACCE18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4 (8.3%)</w:t>
            </w:r>
          </w:p>
        </w:tc>
        <w:tc>
          <w:tcPr>
            <w:tcW w:w="1276" w:type="dxa"/>
            <w:vAlign w:val="center"/>
          </w:tcPr>
          <w:p w14:paraId="4900FEE5" w14:textId="79C77845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 (4.9%)</w:t>
            </w:r>
          </w:p>
        </w:tc>
        <w:tc>
          <w:tcPr>
            <w:tcW w:w="1417" w:type="dxa"/>
            <w:vAlign w:val="center"/>
          </w:tcPr>
          <w:p w14:paraId="463F6B7C" w14:textId="26678E5B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 (7.6%)</w:t>
            </w:r>
          </w:p>
        </w:tc>
        <w:tc>
          <w:tcPr>
            <w:tcW w:w="1276" w:type="dxa"/>
            <w:vAlign w:val="center"/>
          </w:tcPr>
          <w:p w14:paraId="0A0B5B27" w14:textId="5AD27F1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 (10.5%)</w:t>
            </w:r>
          </w:p>
        </w:tc>
        <w:tc>
          <w:tcPr>
            <w:tcW w:w="1128" w:type="dxa"/>
            <w:vAlign w:val="center"/>
          </w:tcPr>
          <w:p w14:paraId="70B4983E" w14:textId="331F2795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726</w:t>
            </w:r>
          </w:p>
        </w:tc>
      </w:tr>
      <w:tr w:rsidR="00F30489" w:rsidRPr="00107C68" w14:paraId="59D96DCD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7B1B8D12" w14:textId="52B40FC3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Low </w:t>
            </w:r>
            <w:r w:rsidRPr="006462F7">
              <w:rPr>
                <w:rFonts w:ascii="Arial" w:hAnsi="Arial" w:cs="Arial"/>
                <w:kern w:val="0"/>
                <w:sz w:val="18"/>
                <w:szCs w:val="18"/>
              </w:rPr>
              <w:t>handgrip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yes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  <w:hideMark/>
          </w:tcPr>
          <w:p w14:paraId="6AFFE213" w14:textId="518A7745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6 (74.6%)</w:t>
            </w:r>
          </w:p>
        </w:tc>
        <w:tc>
          <w:tcPr>
            <w:tcW w:w="1276" w:type="dxa"/>
            <w:vAlign w:val="center"/>
            <w:hideMark/>
          </w:tcPr>
          <w:p w14:paraId="7590DA86" w14:textId="6DF6CBAB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3 (76.8%)</w:t>
            </w:r>
          </w:p>
        </w:tc>
        <w:tc>
          <w:tcPr>
            <w:tcW w:w="1417" w:type="dxa"/>
            <w:vAlign w:val="center"/>
            <w:hideMark/>
          </w:tcPr>
          <w:p w14:paraId="511C4EF9" w14:textId="1C81CE9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7 (86.4%)</w:t>
            </w:r>
          </w:p>
        </w:tc>
        <w:tc>
          <w:tcPr>
            <w:tcW w:w="1276" w:type="dxa"/>
            <w:vAlign w:val="center"/>
            <w:hideMark/>
          </w:tcPr>
          <w:p w14:paraId="460E8FE2" w14:textId="1B6269D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7 (89.5%)</w:t>
            </w:r>
          </w:p>
        </w:tc>
        <w:tc>
          <w:tcPr>
            <w:tcW w:w="1128" w:type="dxa"/>
            <w:vAlign w:val="center"/>
            <w:hideMark/>
          </w:tcPr>
          <w:p w14:paraId="37B29A62" w14:textId="21954B6A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076</w:t>
            </w:r>
          </w:p>
        </w:tc>
      </w:tr>
      <w:tr w:rsidR="00F30489" w:rsidRPr="00107C68" w14:paraId="4A3A3CAC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  <w:hideMark/>
          </w:tcPr>
          <w:p w14:paraId="05564744" w14:textId="77777777" w:rsidR="00F30489" w:rsidRPr="005076CC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  <w:highlight w:val="yellow"/>
              </w:rPr>
            </w:pP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4-Meter gait speed (m/s)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8" w:type="dxa"/>
            <w:vAlign w:val="center"/>
            <w:hideMark/>
          </w:tcPr>
          <w:p w14:paraId="59F89D7F" w14:textId="636A426A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82±0.27</w:t>
            </w:r>
          </w:p>
        </w:tc>
        <w:tc>
          <w:tcPr>
            <w:tcW w:w="1276" w:type="dxa"/>
            <w:vAlign w:val="center"/>
            <w:hideMark/>
          </w:tcPr>
          <w:p w14:paraId="31BEE7E8" w14:textId="7E82D883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49±0.1</w:t>
            </w:r>
          </w:p>
        </w:tc>
        <w:tc>
          <w:tcPr>
            <w:tcW w:w="1417" w:type="dxa"/>
            <w:vAlign w:val="center"/>
            <w:hideMark/>
          </w:tcPr>
          <w:p w14:paraId="03D36FCC" w14:textId="7CB90B0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7±0.21</w:t>
            </w:r>
          </w:p>
        </w:tc>
        <w:tc>
          <w:tcPr>
            <w:tcW w:w="1276" w:type="dxa"/>
            <w:vAlign w:val="center"/>
            <w:hideMark/>
          </w:tcPr>
          <w:p w14:paraId="6174A7A5" w14:textId="61E90C0B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44±0.12</w:t>
            </w:r>
          </w:p>
        </w:tc>
        <w:tc>
          <w:tcPr>
            <w:tcW w:w="1128" w:type="dxa"/>
            <w:vAlign w:val="center"/>
            <w:hideMark/>
          </w:tcPr>
          <w:p w14:paraId="53504A2B" w14:textId="6E14B9D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30489" w:rsidRPr="00107C68" w14:paraId="0B2B717B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37365F49" w14:textId="77777777" w:rsidR="00F30489" w:rsidRPr="00280F10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Skeletal Muscle Mass (kg)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 a</w:t>
            </w:r>
          </w:p>
        </w:tc>
        <w:tc>
          <w:tcPr>
            <w:tcW w:w="1418" w:type="dxa"/>
            <w:vAlign w:val="center"/>
          </w:tcPr>
          <w:p w14:paraId="3BF25454" w14:textId="447FEF9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9.28±3.53</w:t>
            </w:r>
          </w:p>
        </w:tc>
        <w:tc>
          <w:tcPr>
            <w:tcW w:w="1276" w:type="dxa"/>
            <w:vAlign w:val="center"/>
          </w:tcPr>
          <w:p w14:paraId="5A99E811" w14:textId="7B185045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9.57±4.26</w:t>
            </w:r>
          </w:p>
        </w:tc>
        <w:tc>
          <w:tcPr>
            <w:tcW w:w="1417" w:type="dxa"/>
            <w:vAlign w:val="center"/>
          </w:tcPr>
          <w:p w14:paraId="5D68ADF0" w14:textId="6ECC5908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8.35±3.96</w:t>
            </w:r>
          </w:p>
        </w:tc>
        <w:tc>
          <w:tcPr>
            <w:tcW w:w="1276" w:type="dxa"/>
            <w:vAlign w:val="center"/>
          </w:tcPr>
          <w:p w14:paraId="13E5C142" w14:textId="30806C63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8.84±3.93</w:t>
            </w:r>
          </w:p>
        </w:tc>
        <w:tc>
          <w:tcPr>
            <w:tcW w:w="1128" w:type="dxa"/>
            <w:vAlign w:val="center"/>
          </w:tcPr>
          <w:p w14:paraId="7033B81F" w14:textId="635C2589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201</w:t>
            </w:r>
          </w:p>
        </w:tc>
      </w:tr>
      <w:tr w:rsidR="00F30489" w:rsidRPr="00107C68" w14:paraId="0C01DDA1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1CAD24AC" w14:textId="77777777" w:rsidR="00F30489" w:rsidRPr="005076CC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  <w:highlight w:val="yellow"/>
              </w:rPr>
            </w:pP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Body Fat Mass (kg)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 a</w:t>
            </w:r>
          </w:p>
        </w:tc>
        <w:tc>
          <w:tcPr>
            <w:tcW w:w="1418" w:type="dxa"/>
            <w:vAlign w:val="center"/>
          </w:tcPr>
          <w:p w14:paraId="39649BAC" w14:textId="49CADBC5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7.72±6.04</w:t>
            </w:r>
          </w:p>
        </w:tc>
        <w:tc>
          <w:tcPr>
            <w:tcW w:w="1276" w:type="dxa"/>
            <w:vAlign w:val="center"/>
          </w:tcPr>
          <w:p w14:paraId="63B4F05F" w14:textId="065DEB30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8.07±5.9</w:t>
            </w:r>
          </w:p>
        </w:tc>
        <w:tc>
          <w:tcPr>
            <w:tcW w:w="1417" w:type="dxa"/>
            <w:vAlign w:val="center"/>
          </w:tcPr>
          <w:p w14:paraId="2F765304" w14:textId="5C144303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6.47±5.23</w:t>
            </w:r>
          </w:p>
        </w:tc>
        <w:tc>
          <w:tcPr>
            <w:tcW w:w="1276" w:type="dxa"/>
            <w:vAlign w:val="center"/>
          </w:tcPr>
          <w:p w14:paraId="695B8682" w14:textId="105BBB3C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5.58±5.97</w:t>
            </w:r>
          </w:p>
        </w:tc>
        <w:tc>
          <w:tcPr>
            <w:tcW w:w="1128" w:type="dxa"/>
            <w:vAlign w:val="center"/>
          </w:tcPr>
          <w:p w14:paraId="7744230F" w14:textId="2EE47E5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155</w:t>
            </w:r>
          </w:p>
        </w:tc>
      </w:tr>
      <w:tr w:rsidR="00F30489" w:rsidRPr="00107C68" w14:paraId="105815F2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3EA0219C" w14:textId="77777777" w:rsidR="00F30489" w:rsidRPr="005076CC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  <w:highlight w:val="yellow"/>
              </w:rPr>
            </w:pP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Total Body Water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</w:rPr>
              <w:t>(kg)</w:t>
            </w:r>
            <w:r w:rsidRPr="00280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8" w:type="dxa"/>
            <w:vAlign w:val="center"/>
          </w:tcPr>
          <w:p w14:paraId="20363963" w14:textId="2A2AAAEA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6.76±4.38</w:t>
            </w:r>
          </w:p>
        </w:tc>
        <w:tc>
          <w:tcPr>
            <w:tcW w:w="1276" w:type="dxa"/>
            <w:vAlign w:val="center"/>
          </w:tcPr>
          <w:p w14:paraId="5B444B07" w14:textId="41EB9CBD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7.1±5.28</w:t>
            </w:r>
          </w:p>
        </w:tc>
        <w:tc>
          <w:tcPr>
            <w:tcW w:w="1417" w:type="dxa"/>
            <w:vAlign w:val="center"/>
          </w:tcPr>
          <w:p w14:paraId="65FF30FE" w14:textId="06E8CE50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5.69±4.91</w:t>
            </w:r>
          </w:p>
        </w:tc>
        <w:tc>
          <w:tcPr>
            <w:tcW w:w="1276" w:type="dxa"/>
            <w:vAlign w:val="center"/>
          </w:tcPr>
          <w:p w14:paraId="0A077E3B" w14:textId="2C3F89C3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6.51±4.9</w:t>
            </w:r>
          </w:p>
        </w:tc>
        <w:tc>
          <w:tcPr>
            <w:tcW w:w="1128" w:type="dxa"/>
            <w:vAlign w:val="center"/>
          </w:tcPr>
          <w:p w14:paraId="5C825DDF" w14:textId="392DE18A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272</w:t>
            </w:r>
          </w:p>
        </w:tc>
      </w:tr>
      <w:tr w:rsidR="00F30489" w:rsidRPr="00107C68" w14:paraId="4D52F406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1E4EA7E7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inerals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kg)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8" w:type="dxa"/>
            <w:vAlign w:val="center"/>
          </w:tcPr>
          <w:p w14:paraId="4A8C0B3B" w14:textId="1C94C83F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.53±0.36</w:t>
            </w:r>
          </w:p>
        </w:tc>
        <w:tc>
          <w:tcPr>
            <w:tcW w:w="1276" w:type="dxa"/>
            <w:vAlign w:val="center"/>
          </w:tcPr>
          <w:p w14:paraId="7997A6C1" w14:textId="12D2DA8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.56±0.45</w:t>
            </w:r>
          </w:p>
        </w:tc>
        <w:tc>
          <w:tcPr>
            <w:tcW w:w="1417" w:type="dxa"/>
            <w:vAlign w:val="center"/>
          </w:tcPr>
          <w:p w14:paraId="49E52F87" w14:textId="3E162504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.46±0.39</w:t>
            </w:r>
          </w:p>
        </w:tc>
        <w:tc>
          <w:tcPr>
            <w:tcW w:w="1276" w:type="dxa"/>
            <w:vAlign w:val="center"/>
          </w:tcPr>
          <w:p w14:paraId="785D19CB" w14:textId="7296D83A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.55±0.43</w:t>
            </w:r>
          </w:p>
        </w:tc>
        <w:tc>
          <w:tcPr>
            <w:tcW w:w="1128" w:type="dxa"/>
            <w:vAlign w:val="center"/>
          </w:tcPr>
          <w:p w14:paraId="26B37317" w14:textId="36107FB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517</w:t>
            </w:r>
          </w:p>
        </w:tc>
      </w:tr>
      <w:tr w:rsidR="00F30489" w:rsidRPr="00107C68" w14:paraId="6E04ACF2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02686CA4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Cholesterol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(mmol/L)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7B1C769D" w14:textId="1FF217B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4.67±0.98</w:t>
            </w:r>
          </w:p>
        </w:tc>
        <w:tc>
          <w:tcPr>
            <w:tcW w:w="1276" w:type="dxa"/>
            <w:vAlign w:val="center"/>
          </w:tcPr>
          <w:p w14:paraId="0DFF573B" w14:textId="25859271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4.72±0.89</w:t>
            </w:r>
          </w:p>
        </w:tc>
        <w:tc>
          <w:tcPr>
            <w:tcW w:w="1417" w:type="dxa"/>
            <w:vAlign w:val="center"/>
          </w:tcPr>
          <w:p w14:paraId="17C23619" w14:textId="104FB84B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4.61±0.93</w:t>
            </w:r>
          </w:p>
        </w:tc>
        <w:tc>
          <w:tcPr>
            <w:tcW w:w="1276" w:type="dxa"/>
            <w:vAlign w:val="center"/>
          </w:tcPr>
          <w:p w14:paraId="10A21163" w14:textId="5D5DD469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4.54±1.35</w:t>
            </w:r>
          </w:p>
        </w:tc>
        <w:tc>
          <w:tcPr>
            <w:tcW w:w="1128" w:type="dxa"/>
            <w:vAlign w:val="center"/>
          </w:tcPr>
          <w:p w14:paraId="3481AE33" w14:textId="7D96CF3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867</w:t>
            </w:r>
          </w:p>
        </w:tc>
      </w:tr>
      <w:tr w:rsidR="00F30489" w:rsidRPr="00107C68" w14:paraId="473168EF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446BB8A0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HDL </w:t>
            </w:r>
            <w:r w:rsidRPr="00107C68">
              <w:rPr>
                <w:rFonts w:ascii="Arial" w:hAnsi="Arial" w:cs="Arial"/>
                <w:sz w:val="18"/>
                <w:szCs w:val="18"/>
              </w:rPr>
              <w:t>(mmol/L)</w:t>
            </w:r>
          </w:p>
        </w:tc>
        <w:tc>
          <w:tcPr>
            <w:tcW w:w="1418" w:type="dxa"/>
            <w:vAlign w:val="center"/>
          </w:tcPr>
          <w:p w14:paraId="73969D93" w14:textId="73AA9EB4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.31±0.31</w:t>
            </w:r>
          </w:p>
        </w:tc>
        <w:tc>
          <w:tcPr>
            <w:tcW w:w="1276" w:type="dxa"/>
            <w:vAlign w:val="center"/>
          </w:tcPr>
          <w:p w14:paraId="74280D3B" w14:textId="73974212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.31±0.34</w:t>
            </w:r>
          </w:p>
        </w:tc>
        <w:tc>
          <w:tcPr>
            <w:tcW w:w="1417" w:type="dxa"/>
            <w:vAlign w:val="center"/>
          </w:tcPr>
          <w:p w14:paraId="3F9081F3" w14:textId="0CCE8EEC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.32±0.31</w:t>
            </w:r>
          </w:p>
        </w:tc>
        <w:tc>
          <w:tcPr>
            <w:tcW w:w="1276" w:type="dxa"/>
            <w:vAlign w:val="center"/>
          </w:tcPr>
          <w:p w14:paraId="25D62850" w14:textId="6B4DBA3D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.21±0.2</w:t>
            </w:r>
          </w:p>
        </w:tc>
        <w:tc>
          <w:tcPr>
            <w:tcW w:w="1128" w:type="dxa"/>
            <w:vAlign w:val="center"/>
          </w:tcPr>
          <w:p w14:paraId="23D54128" w14:textId="10B3E510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568</w:t>
            </w:r>
          </w:p>
        </w:tc>
      </w:tr>
      <w:tr w:rsidR="00F30489" w:rsidRPr="00107C68" w14:paraId="1CD367DB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4D9364A7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LDL </w:t>
            </w:r>
            <w:r w:rsidRPr="00107C68">
              <w:rPr>
                <w:rFonts w:ascii="Arial" w:hAnsi="Arial" w:cs="Arial"/>
                <w:sz w:val="18"/>
                <w:szCs w:val="18"/>
              </w:rPr>
              <w:t>(mmol/L)</w:t>
            </w:r>
          </w:p>
        </w:tc>
        <w:tc>
          <w:tcPr>
            <w:tcW w:w="1418" w:type="dxa"/>
            <w:vAlign w:val="center"/>
          </w:tcPr>
          <w:p w14:paraId="2A892D9D" w14:textId="1FEEB371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.56±0.83</w:t>
            </w:r>
          </w:p>
        </w:tc>
        <w:tc>
          <w:tcPr>
            <w:tcW w:w="1276" w:type="dxa"/>
            <w:vAlign w:val="center"/>
          </w:tcPr>
          <w:p w14:paraId="6BA7BCCB" w14:textId="2366C481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.55±0.73</w:t>
            </w:r>
          </w:p>
        </w:tc>
        <w:tc>
          <w:tcPr>
            <w:tcW w:w="1417" w:type="dxa"/>
            <w:vAlign w:val="center"/>
          </w:tcPr>
          <w:p w14:paraId="1D02B301" w14:textId="388D4329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.48±0.76</w:t>
            </w:r>
          </w:p>
        </w:tc>
        <w:tc>
          <w:tcPr>
            <w:tcW w:w="1276" w:type="dxa"/>
            <w:vAlign w:val="center"/>
          </w:tcPr>
          <w:p w14:paraId="0B99FF90" w14:textId="1E563B83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.56±1.13</w:t>
            </w:r>
          </w:p>
        </w:tc>
        <w:tc>
          <w:tcPr>
            <w:tcW w:w="1128" w:type="dxa"/>
            <w:vAlign w:val="center"/>
          </w:tcPr>
          <w:p w14:paraId="2DEDF4C1" w14:textId="0EFBD90B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917</w:t>
            </w:r>
          </w:p>
        </w:tc>
      </w:tr>
      <w:tr w:rsidR="00F30489" w:rsidRPr="00107C68" w14:paraId="53E417F1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75440AEE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Comorbidity (yes)</w:t>
            </w:r>
          </w:p>
        </w:tc>
        <w:tc>
          <w:tcPr>
            <w:tcW w:w="1418" w:type="dxa"/>
            <w:vAlign w:val="center"/>
          </w:tcPr>
          <w:p w14:paraId="4E644C83" w14:textId="1976C6C9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9 (14.4%)</w:t>
            </w:r>
          </w:p>
        </w:tc>
        <w:tc>
          <w:tcPr>
            <w:tcW w:w="1276" w:type="dxa"/>
            <w:vAlign w:val="center"/>
          </w:tcPr>
          <w:p w14:paraId="78D827C3" w14:textId="657B3AC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 (20.7%)</w:t>
            </w:r>
          </w:p>
        </w:tc>
        <w:tc>
          <w:tcPr>
            <w:tcW w:w="1417" w:type="dxa"/>
            <w:vAlign w:val="center"/>
          </w:tcPr>
          <w:p w14:paraId="177A4C71" w14:textId="64140A54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8 (12.1%)</w:t>
            </w:r>
          </w:p>
        </w:tc>
        <w:tc>
          <w:tcPr>
            <w:tcW w:w="1276" w:type="dxa"/>
            <w:vAlign w:val="center"/>
          </w:tcPr>
          <w:p w14:paraId="49D35468" w14:textId="42586294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 (21.1%)</w:t>
            </w:r>
          </w:p>
        </w:tc>
        <w:tc>
          <w:tcPr>
            <w:tcW w:w="1128" w:type="dxa"/>
            <w:vAlign w:val="center"/>
          </w:tcPr>
          <w:p w14:paraId="4B59ECF4" w14:textId="50932CB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371</w:t>
            </w:r>
          </w:p>
        </w:tc>
      </w:tr>
      <w:tr w:rsidR="00F30489" w:rsidRPr="00107C68" w14:paraId="38C9F6A7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70776771" w14:textId="77777777" w:rsidR="00F30489" w:rsidRPr="005076CC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  <w:highlight w:val="yellow"/>
              </w:rPr>
            </w:pPr>
            <w:r w:rsidRPr="000D50AB">
              <w:rPr>
                <w:rFonts w:ascii="Arial" w:hAnsi="Arial" w:cs="Arial"/>
                <w:kern w:val="0"/>
                <w:sz w:val="18"/>
                <w:szCs w:val="18"/>
              </w:rPr>
              <w:t>Coronary heart disease (yes)</w:t>
            </w:r>
          </w:p>
        </w:tc>
        <w:tc>
          <w:tcPr>
            <w:tcW w:w="1418" w:type="dxa"/>
            <w:vAlign w:val="center"/>
          </w:tcPr>
          <w:p w14:paraId="2FC853A9" w14:textId="1BBE51F2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 (5.1%)</w:t>
            </w:r>
          </w:p>
        </w:tc>
        <w:tc>
          <w:tcPr>
            <w:tcW w:w="1276" w:type="dxa"/>
            <w:vAlign w:val="center"/>
          </w:tcPr>
          <w:p w14:paraId="333E4CBE" w14:textId="3C28784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6.1%)</w:t>
            </w:r>
          </w:p>
        </w:tc>
        <w:tc>
          <w:tcPr>
            <w:tcW w:w="1417" w:type="dxa"/>
            <w:vAlign w:val="center"/>
          </w:tcPr>
          <w:p w14:paraId="7812E066" w14:textId="2385C94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3.0%)</w:t>
            </w:r>
          </w:p>
        </w:tc>
        <w:tc>
          <w:tcPr>
            <w:tcW w:w="1276" w:type="dxa"/>
            <w:vAlign w:val="center"/>
          </w:tcPr>
          <w:p w14:paraId="07379EEC" w14:textId="724946F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5.3%)</w:t>
            </w:r>
          </w:p>
        </w:tc>
        <w:tc>
          <w:tcPr>
            <w:tcW w:w="1128" w:type="dxa"/>
            <w:vAlign w:val="center"/>
          </w:tcPr>
          <w:p w14:paraId="7BD86C91" w14:textId="1B0DC600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859</w:t>
            </w:r>
          </w:p>
        </w:tc>
      </w:tr>
      <w:tr w:rsidR="00F30489" w:rsidRPr="00107C68" w14:paraId="6E01D617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370847CD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Hypertension (yes)</w:t>
            </w:r>
          </w:p>
        </w:tc>
        <w:tc>
          <w:tcPr>
            <w:tcW w:w="1418" w:type="dxa"/>
            <w:vAlign w:val="center"/>
          </w:tcPr>
          <w:p w14:paraId="53B742DC" w14:textId="5C56450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99 (24.1%)</w:t>
            </w:r>
          </w:p>
        </w:tc>
        <w:tc>
          <w:tcPr>
            <w:tcW w:w="1276" w:type="dxa"/>
            <w:vAlign w:val="center"/>
          </w:tcPr>
          <w:p w14:paraId="388CE563" w14:textId="2DB4AAB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6 (31.7%)</w:t>
            </w:r>
          </w:p>
        </w:tc>
        <w:tc>
          <w:tcPr>
            <w:tcW w:w="1417" w:type="dxa"/>
            <w:vAlign w:val="center"/>
          </w:tcPr>
          <w:p w14:paraId="1048DD49" w14:textId="678C61CA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5 (37.9%)</w:t>
            </w:r>
          </w:p>
        </w:tc>
        <w:tc>
          <w:tcPr>
            <w:tcW w:w="1276" w:type="dxa"/>
            <w:vAlign w:val="center"/>
          </w:tcPr>
          <w:p w14:paraId="565DF696" w14:textId="739D025F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7 (36.8%)</w:t>
            </w:r>
          </w:p>
        </w:tc>
        <w:tc>
          <w:tcPr>
            <w:tcW w:w="1128" w:type="dxa"/>
            <w:vAlign w:val="center"/>
          </w:tcPr>
          <w:p w14:paraId="6DC9B3C1" w14:textId="32776F4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059</w:t>
            </w:r>
          </w:p>
        </w:tc>
      </w:tr>
      <w:tr w:rsidR="00F30489" w:rsidRPr="00107C68" w14:paraId="0548B51B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577F2E9C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Diabetes mellitus (yes)</w:t>
            </w:r>
          </w:p>
        </w:tc>
        <w:tc>
          <w:tcPr>
            <w:tcW w:w="1418" w:type="dxa"/>
            <w:vAlign w:val="center"/>
          </w:tcPr>
          <w:p w14:paraId="452BF30F" w14:textId="26CD3F2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2 (10.2%)</w:t>
            </w:r>
          </w:p>
        </w:tc>
        <w:tc>
          <w:tcPr>
            <w:tcW w:w="1276" w:type="dxa"/>
            <w:vAlign w:val="center"/>
          </w:tcPr>
          <w:p w14:paraId="42185EDD" w14:textId="2FF2BBA4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4 (17.1%)</w:t>
            </w:r>
          </w:p>
        </w:tc>
        <w:tc>
          <w:tcPr>
            <w:tcW w:w="1417" w:type="dxa"/>
            <w:vAlign w:val="center"/>
          </w:tcPr>
          <w:p w14:paraId="3BFC2B03" w14:textId="03954219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 (7.6%)</w:t>
            </w:r>
          </w:p>
        </w:tc>
        <w:tc>
          <w:tcPr>
            <w:tcW w:w="1276" w:type="dxa"/>
            <w:vAlign w:val="center"/>
          </w:tcPr>
          <w:p w14:paraId="540AED0D" w14:textId="07D52108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128" w:type="dxa"/>
            <w:vAlign w:val="center"/>
          </w:tcPr>
          <w:p w14:paraId="4234F931" w14:textId="3C7AA090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086</w:t>
            </w:r>
          </w:p>
        </w:tc>
      </w:tr>
      <w:tr w:rsidR="00F30489" w:rsidRPr="00107C68" w14:paraId="6123D304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51587A4A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Stroke (yes)</w:t>
            </w:r>
          </w:p>
        </w:tc>
        <w:tc>
          <w:tcPr>
            <w:tcW w:w="1418" w:type="dxa"/>
            <w:vAlign w:val="center"/>
          </w:tcPr>
          <w:p w14:paraId="4A584C8A" w14:textId="66C79273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 (2.4%)</w:t>
            </w:r>
          </w:p>
        </w:tc>
        <w:tc>
          <w:tcPr>
            <w:tcW w:w="1276" w:type="dxa"/>
            <w:vAlign w:val="center"/>
          </w:tcPr>
          <w:p w14:paraId="387D13F0" w14:textId="7757BFFD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 (2.4%)</w:t>
            </w:r>
          </w:p>
        </w:tc>
        <w:tc>
          <w:tcPr>
            <w:tcW w:w="1417" w:type="dxa"/>
            <w:vAlign w:val="center"/>
          </w:tcPr>
          <w:p w14:paraId="3172B4CE" w14:textId="70CC1EAB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 (1.5%)</w:t>
            </w:r>
          </w:p>
        </w:tc>
        <w:tc>
          <w:tcPr>
            <w:tcW w:w="1276" w:type="dxa"/>
            <w:vAlign w:val="center"/>
          </w:tcPr>
          <w:p w14:paraId="188F1BC7" w14:textId="5D00D50F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 (10.5%)</w:t>
            </w:r>
          </w:p>
        </w:tc>
        <w:tc>
          <w:tcPr>
            <w:tcW w:w="1128" w:type="dxa"/>
            <w:vAlign w:val="center"/>
          </w:tcPr>
          <w:p w14:paraId="45296C12" w14:textId="514DE32D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167</w:t>
            </w:r>
          </w:p>
        </w:tc>
      </w:tr>
      <w:tr w:rsidR="00F30489" w:rsidRPr="00107C68" w14:paraId="38E77772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3663308C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Depression (yes)</w:t>
            </w:r>
          </w:p>
        </w:tc>
        <w:tc>
          <w:tcPr>
            <w:tcW w:w="1418" w:type="dxa"/>
            <w:vAlign w:val="center"/>
          </w:tcPr>
          <w:p w14:paraId="164A3A83" w14:textId="253BB2C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4 (13.2%)</w:t>
            </w:r>
          </w:p>
        </w:tc>
        <w:tc>
          <w:tcPr>
            <w:tcW w:w="1276" w:type="dxa"/>
            <w:vAlign w:val="center"/>
          </w:tcPr>
          <w:p w14:paraId="38B36A4A" w14:textId="5228CA4D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2 (14.6%)</w:t>
            </w:r>
          </w:p>
        </w:tc>
        <w:tc>
          <w:tcPr>
            <w:tcW w:w="1417" w:type="dxa"/>
            <w:vAlign w:val="center"/>
          </w:tcPr>
          <w:p w14:paraId="56016349" w14:textId="6F5DC66E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9 (59.1%)</w:t>
            </w:r>
          </w:p>
        </w:tc>
        <w:tc>
          <w:tcPr>
            <w:tcW w:w="1276" w:type="dxa"/>
            <w:vAlign w:val="center"/>
          </w:tcPr>
          <w:p w14:paraId="0E4ACF86" w14:textId="33400AAD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6 (31.6%)</w:t>
            </w:r>
          </w:p>
        </w:tc>
        <w:tc>
          <w:tcPr>
            <w:tcW w:w="1128" w:type="dxa"/>
            <w:vAlign w:val="center"/>
          </w:tcPr>
          <w:p w14:paraId="6707FFA6" w14:textId="65C8F96B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003</w:t>
            </w:r>
          </w:p>
        </w:tc>
      </w:tr>
      <w:tr w:rsidR="00F30489" w:rsidRPr="00107C68" w14:paraId="54AA3465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22DE18B9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alnutrition risk (yes)</w:t>
            </w:r>
          </w:p>
        </w:tc>
        <w:tc>
          <w:tcPr>
            <w:tcW w:w="1418" w:type="dxa"/>
            <w:vAlign w:val="center"/>
          </w:tcPr>
          <w:p w14:paraId="3D672F8C" w14:textId="55303741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3 (25.1%)</w:t>
            </w:r>
          </w:p>
        </w:tc>
        <w:tc>
          <w:tcPr>
            <w:tcW w:w="1276" w:type="dxa"/>
            <w:vAlign w:val="center"/>
          </w:tcPr>
          <w:p w14:paraId="3A97EC7F" w14:textId="1564960B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 (20.7%)</w:t>
            </w:r>
          </w:p>
        </w:tc>
        <w:tc>
          <w:tcPr>
            <w:tcW w:w="1417" w:type="dxa"/>
            <w:vAlign w:val="center"/>
          </w:tcPr>
          <w:p w14:paraId="7158876B" w14:textId="5CF5D48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9 (59.1%)</w:t>
            </w:r>
          </w:p>
        </w:tc>
        <w:tc>
          <w:tcPr>
            <w:tcW w:w="1276" w:type="dxa"/>
            <w:vAlign w:val="center"/>
          </w:tcPr>
          <w:p w14:paraId="6C50186B" w14:textId="544B95A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 (52.6%)</w:t>
            </w:r>
          </w:p>
        </w:tc>
        <w:tc>
          <w:tcPr>
            <w:tcW w:w="1128" w:type="dxa"/>
            <w:vAlign w:val="center"/>
          </w:tcPr>
          <w:p w14:paraId="57C5A726" w14:textId="5DABF76D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30489" w:rsidRPr="00107C68" w14:paraId="466D503F" w14:textId="77777777" w:rsidTr="00D82F35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20A8ED7F" w14:textId="77777777" w:rsidR="00F30489" w:rsidRPr="00983C1D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83C1D">
              <w:rPr>
                <w:rFonts w:ascii="Arial" w:hAnsi="Arial" w:cs="Arial"/>
                <w:kern w:val="0"/>
                <w:sz w:val="18"/>
                <w:szCs w:val="18"/>
              </w:rPr>
              <w:t>Fall during last one year (yes)</w:t>
            </w:r>
          </w:p>
        </w:tc>
        <w:tc>
          <w:tcPr>
            <w:tcW w:w="1418" w:type="dxa"/>
            <w:vAlign w:val="center"/>
          </w:tcPr>
          <w:p w14:paraId="0BABDCB5" w14:textId="62A2F31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 (9.8%)</w:t>
            </w:r>
          </w:p>
        </w:tc>
        <w:tc>
          <w:tcPr>
            <w:tcW w:w="1276" w:type="dxa"/>
            <w:vAlign w:val="center"/>
          </w:tcPr>
          <w:p w14:paraId="5B3ECEBD" w14:textId="6273C89B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9.8%)</w:t>
            </w:r>
          </w:p>
        </w:tc>
        <w:tc>
          <w:tcPr>
            <w:tcW w:w="1417" w:type="dxa"/>
            <w:vAlign w:val="center"/>
          </w:tcPr>
          <w:p w14:paraId="138E1157" w14:textId="019663D2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 (15.2%)</w:t>
            </w:r>
          </w:p>
        </w:tc>
        <w:tc>
          <w:tcPr>
            <w:tcW w:w="1276" w:type="dxa"/>
            <w:vAlign w:val="center"/>
          </w:tcPr>
          <w:p w14:paraId="4C3BE091" w14:textId="24D469F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(26.3%)</w:t>
            </w:r>
          </w:p>
        </w:tc>
        <w:tc>
          <w:tcPr>
            <w:tcW w:w="1128" w:type="dxa"/>
            <w:vAlign w:val="center"/>
          </w:tcPr>
          <w:p w14:paraId="3022E9BA" w14:textId="47C622B4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056</w:t>
            </w:r>
          </w:p>
        </w:tc>
      </w:tr>
      <w:tr w:rsidR="00F30489" w:rsidRPr="00107C68" w14:paraId="6D8B62A5" w14:textId="77777777" w:rsidTr="00B26445">
        <w:trPr>
          <w:trHeight w:hRule="exact" w:val="524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AAC6C42" w14:textId="77777777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Hos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italization during last one year (ye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3C204FA" w14:textId="5F31C65F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3 (25.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45E553" w14:textId="5042B296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4 (29.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57BA0C2" w14:textId="5B6EF98C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8 (27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D2F2D7" w14:textId="7C871B22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 (21.1%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1BAFD12" w14:textId="006E6490" w:rsidR="00F30489" w:rsidRPr="00107C68" w:rsidRDefault="00F30489" w:rsidP="00F30489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.823</w:t>
            </w:r>
          </w:p>
        </w:tc>
      </w:tr>
    </w:tbl>
    <w:p w14:paraId="17543C3F" w14:textId="77777777" w:rsidR="00DA5410" w:rsidRPr="00AF29BA" w:rsidRDefault="00DA5410" w:rsidP="00DA5410">
      <w:pPr>
        <w:adjustRightInd w:val="0"/>
        <w:snapToGrid w:val="0"/>
        <w:spacing w:line="360" w:lineRule="auto"/>
        <w:rPr>
          <w:rFonts w:ascii="Arial" w:hAnsi="Arial" w:cs="Arial"/>
          <w:color w:val="333333"/>
          <w:sz w:val="18"/>
          <w:szCs w:val="18"/>
          <w:shd w:val="clear" w:color="auto" w:fill="FFFFFF"/>
        </w:rPr>
      </w:pPr>
      <w:r w:rsidRPr="00AF29BA">
        <w:rPr>
          <w:rFonts w:ascii="Arial" w:hAnsi="Arial" w:cs="Arial"/>
          <w:sz w:val="18"/>
          <w:szCs w:val="18"/>
        </w:rPr>
        <w:t xml:space="preserve">Notes: </w:t>
      </w:r>
      <w:r w:rsidRPr="00AF29BA">
        <w:rPr>
          <w:rFonts w:ascii="Arial" w:hAnsi="Arial" w:cs="Arial"/>
          <w:kern w:val="0"/>
          <w:sz w:val="18"/>
          <w:szCs w:val="18"/>
          <w:vertAlign w:val="superscript"/>
        </w:rPr>
        <w:t>a</w:t>
      </w:r>
      <w:r w:rsidRPr="00AF29BA">
        <w:rPr>
          <w:rFonts w:ascii="Arial" w:hAnsi="Arial" w:cs="Arial"/>
          <w:kern w:val="0"/>
          <w:sz w:val="18"/>
          <w:szCs w:val="18"/>
        </w:rPr>
        <w:t xml:space="preserve">: continuous variables, shown as </w:t>
      </w:r>
      <w:proofErr w:type="spellStart"/>
      <w:r w:rsidRPr="00AF29BA">
        <w:rPr>
          <w:rFonts w:ascii="Arial" w:hAnsi="Arial" w:cs="Arial"/>
          <w:kern w:val="0"/>
          <w:sz w:val="18"/>
          <w:szCs w:val="18"/>
        </w:rPr>
        <w:t>mean±SD</w:t>
      </w:r>
      <w:proofErr w:type="spellEnd"/>
      <w:r w:rsidRPr="00AF29BA">
        <w:rPr>
          <w:rFonts w:ascii="Arial" w:hAnsi="Arial" w:cs="Arial"/>
          <w:kern w:val="0"/>
          <w:sz w:val="18"/>
          <w:szCs w:val="18"/>
        </w:rPr>
        <w:t xml:space="preserve">; </w:t>
      </w:r>
      <w:r w:rsidRPr="00AF29BA">
        <w:rPr>
          <w:rFonts w:ascii="Arial" w:hAnsi="Arial" w:cs="Arial"/>
          <w:kern w:val="0"/>
          <w:sz w:val="18"/>
          <w:szCs w:val="18"/>
          <w:vertAlign w:val="superscript"/>
        </w:rPr>
        <w:t>b</w:t>
      </w:r>
      <w:r w:rsidRPr="00AF29BA">
        <w:rPr>
          <w:rFonts w:ascii="Arial" w:hAnsi="Arial" w:cs="Arial"/>
          <w:kern w:val="0"/>
          <w:sz w:val="18"/>
          <w:szCs w:val="18"/>
        </w:rPr>
        <w:t xml:space="preserve">: categorical variables, shown as Number (%). Test: </w:t>
      </w:r>
      <w:r w:rsidRPr="00232045">
        <w:rPr>
          <w:rFonts w:ascii="Arial" w:hAnsi="Arial" w:cs="Arial"/>
          <w:i/>
          <w:iCs/>
          <w:kern w:val="0"/>
          <w:sz w:val="18"/>
          <w:szCs w:val="18"/>
        </w:rPr>
        <w:t>Chi-Squared Test</w:t>
      </w:r>
      <w:r>
        <w:rPr>
          <w:rFonts w:ascii="Arial" w:hAnsi="Arial" w:cs="Arial"/>
          <w:i/>
          <w:iCs/>
          <w:kern w:val="0"/>
          <w:sz w:val="18"/>
          <w:szCs w:val="18"/>
        </w:rPr>
        <w:t xml:space="preserve"> </w:t>
      </w:r>
      <w:r w:rsidRPr="00232045">
        <w:rPr>
          <w:rFonts w:ascii="Arial" w:hAnsi="Arial" w:cs="Arial"/>
          <w:kern w:val="0"/>
          <w:sz w:val="18"/>
          <w:szCs w:val="18"/>
        </w:rPr>
        <w:t>and</w:t>
      </w:r>
      <w:r>
        <w:rPr>
          <w:rFonts w:ascii="Arial" w:hAnsi="Arial" w:cs="Arial"/>
          <w:i/>
          <w:iCs/>
          <w:kern w:val="0"/>
          <w:sz w:val="18"/>
          <w:szCs w:val="18"/>
        </w:rPr>
        <w:t xml:space="preserve"> ANOVA</w:t>
      </w:r>
      <w:r w:rsidRPr="00AF29BA">
        <w:rPr>
          <w:rFonts w:ascii="Arial" w:hAnsi="Arial" w:cs="Arial"/>
          <w:kern w:val="0"/>
          <w:sz w:val="18"/>
          <w:szCs w:val="18"/>
        </w:rPr>
        <w:t>; MCR: motoric cognitive risk syndrome; CI:</w:t>
      </w:r>
      <w:r w:rsidRPr="00AF29BA">
        <w:rPr>
          <w:rFonts w:ascii="Arial" w:hAnsi="Arial" w:cs="Arial"/>
          <w:sz w:val="18"/>
          <w:szCs w:val="18"/>
        </w:rPr>
        <w:t xml:space="preserve"> </w:t>
      </w:r>
      <w:r w:rsidRPr="00AF29BA">
        <w:rPr>
          <w:rFonts w:ascii="Arial" w:hAnsi="Arial" w:cs="Arial"/>
          <w:kern w:val="0"/>
          <w:sz w:val="18"/>
          <w:szCs w:val="18"/>
        </w:rPr>
        <w:t>cognitive impairment; SPPB:</w:t>
      </w:r>
      <w:r w:rsidRPr="00AF29BA">
        <w:rPr>
          <w:rFonts w:ascii="Arial" w:hAnsi="Arial" w:cs="Arial"/>
          <w:sz w:val="18"/>
          <w:szCs w:val="18"/>
        </w:rPr>
        <w:t xml:space="preserve"> </w:t>
      </w:r>
      <w:r w:rsidRPr="00AF29BA">
        <w:rPr>
          <w:rFonts w:ascii="Arial" w:hAnsi="Arial" w:cs="Arial"/>
          <w:kern w:val="0"/>
          <w:sz w:val="18"/>
          <w:szCs w:val="18"/>
        </w:rPr>
        <w:t xml:space="preserve">Short Physical Performance Battery, which is an assessment tool for evaluation </w:t>
      </w:r>
      <w:r>
        <w:rPr>
          <w:rFonts w:ascii="Arial" w:hAnsi="Arial" w:cs="Arial"/>
          <w:kern w:val="0"/>
          <w:sz w:val="18"/>
          <w:szCs w:val="18"/>
        </w:rPr>
        <w:t xml:space="preserve">of </w:t>
      </w:r>
      <w:r w:rsidRPr="00AF29BA">
        <w:rPr>
          <w:rFonts w:ascii="Arial" w:hAnsi="Arial" w:cs="Arial"/>
          <w:kern w:val="0"/>
          <w:sz w:val="18"/>
          <w:szCs w:val="18"/>
        </w:rPr>
        <w:t>the low extremity functioning in older pe</w:t>
      </w:r>
      <w:r>
        <w:rPr>
          <w:rFonts w:ascii="Arial" w:hAnsi="Arial" w:cs="Arial"/>
          <w:kern w:val="0"/>
          <w:sz w:val="18"/>
          <w:szCs w:val="18"/>
        </w:rPr>
        <w:t>ople</w:t>
      </w:r>
      <w:r w:rsidRPr="00AF29BA">
        <w:rPr>
          <w:rFonts w:ascii="Arial" w:hAnsi="Arial" w:cs="Arial"/>
          <w:kern w:val="0"/>
          <w:sz w:val="18"/>
          <w:szCs w:val="18"/>
        </w:rPr>
        <w:t>.</w:t>
      </w:r>
      <w:r w:rsidRPr="00AF29BA">
        <w:rPr>
          <w:rFonts w:ascii="Arial" w:hAnsi="Arial" w:cs="Arial"/>
          <w:sz w:val="18"/>
          <w:szCs w:val="18"/>
        </w:rPr>
        <w:t xml:space="preserve"> BMI: body mass index, calculated as weight in kilograms divided by height in meters </w:t>
      </w:r>
      <w:r w:rsidRPr="00AF29BA">
        <w:rPr>
          <w:rFonts w:ascii="Arial" w:hAnsi="Arial" w:cs="Arial"/>
          <w:kern w:val="0"/>
          <w:sz w:val="18"/>
          <w:szCs w:val="18"/>
        </w:rPr>
        <w:t>squared. HDL: high</w:t>
      </w:r>
      <w:r>
        <w:rPr>
          <w:rFonts w:ascii="Arial" w:hAnsi="Arial" w:cs="Arial"/>
          <w:color w:val="333333"/>
          <w:sz w:val="18"/>
          <w:szCs w:val="18"/>
          <w:shd w:val="clear" w:color="auto" w:fill="FFFFFF"/>
        </w:rPr>
        <w:t>-</w:t>
      </w:r>
      <w:r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density lipoprotein; </w:t>
      </w:r>
      <w:r w:rsidRPr="00AF29BA">
        <w:rPr>
          <w:rFonts w:ascii="Arial" w:hAnsi="Arial" w:cs="Arial"/>
          <w:kern w:val="0"/>
          <w:sz w:val="18"/>
          <w:szCs w:val="18"/>
        </w:rPr>
        <w:t>LDL</w:t>
      </w:r>
      <w:r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t>: high</w:t>
      </w:r>
      <w:r>
        <w:rPr>
          <w:rFonts w:ascii="Arial" w:hAnsi="Arial" w:cs="Arial"/>
          <w:color w:val="333333"/>
          <w:sz w:val="18"/>
          <w:szCs w:val="18"/>
          <w:shd w:val="clear" w:color="auto" w:fill="FFFFFF"/>
        </w:rPr>
        <w:t>-</w:t>
      </w:r>
      <w:r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density lipoprotein; </w:t>
      </w:r>
      <w:r w:rsidRPr="00AF29BA">
        <w:rPr>
          <w:rFonts w:ascii="Arial" w:hAnsi="Arial" w:cs="Arial"/>
          <w:kern w:val="0"/>
          <w:sz w:val="18"/>
          <w:szCs w:val="18"/>
        </w:rPr>
        <w:t>COPD:</w:t>
      </w:r>
      <w:r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chronic obstructive </w:t>
      </w:r>
      <w:r w:rsidRPr="00AF29BA">
        <w:rPr>
          <w:rFonts w:ascii="Arial" w:hAnsi="Arial" w:cs="Arial"/>
          <w:color w:val="333333"/>
          <w:sz w:val="18"/>
          <w:szCs w:val="18"/>
          <w:shd w:val="clear" w:color="auto" w:fill="FFFFFF"/>
        </w:rPr>
        <w:lastRenderedPageBreak/>
        <w:t>pulmonary disease.</w:t>
      </w:r>
    </w:p>
    <w:p w14:paraId="1597EA5F" w14:textId="77777777" w:rsidR="00DA5410" w:rsidRPr="00465CEE" w:rsidRDefault="00DA5410" w:rsidP="00DA5410">
      <w:pPr>
        <w:widowControl/>
        <w:adjustRightInd w:val="0"/>
        <w:snapToGrid w:val="0"/>
        <w:spacing w:line="360" w:lineRule="auto"/>
        <w:jc w:val="left"/>
        <w:rPr>
          <w:rFonts w:ascii="Arial" w:hAnsi="Arial" w:cs="Arial"/>
          <w:sz w:val="18"/>
          <w:szCs w:val="18"/>
        </w:rPr>
      </w:pPr>
      <w:r w:rsidRPr="00465CEE">
        <w:rPr>
          <w:rFonts w:ascii="Arial" w:hAnsi="Arial" w:cs="Arial"/>
          <w:sz w:val="18"/>
          <w:szCs w:val="18"/>
        </w:rPr>
        <w:br w:type="page"/>
      </w:r>
    </w:p>
    <w:p w14:paraId="35D323C2" w14:textId="42F1B5BE" w:rsidR="00A7768F" w:rsidRPr="00465CEE" w:rsidRDefault="00A7768F" w:rsidP="00AD45C7">
      <w:pPr>
        <w:pStyle w:val="1"/>
        <w:rPr>
          <w:rFonts w:cs="Arial"/>
        </w:rPr>
      </w:pPr>
      <w:r w:rsidRPr="00465CEE">
        <w:rPr>
          <w:rFonts w:cs="Arial"/>
        </w:rPr>
        <w:lastRenderedPageBreak/>
        <w:t xml:space="preserve">Table </w:t>
      </w:r>
      <w:r w:rsidR="00E87E64" w:rsidRPr="00465CEE">
        <w:rPr>
          <w:rFonts w:cs="Arial"/>
        </w:rPr>
        <w:t>S</w:t>
      </w:r>
      <w:r w:rsidR="00DA5410">
        <w:rPr>
          <w:rFonts w:cs="Arial"/>
        </w:rPr>
        <w:t>3</w:t>
      </w:r>
      <w:r w:rsidRPr="00465CEE">
        <w:rPr>
          <w:rFonts w:cs="Arial"/>
        </w:rPr>
        <w:t>. The adjusted model for clinical characteristics associated with metabolic subtypes of motoric cognitive risk syndrome compared with the healthy.</w:t>
      </w:r>
    </w:p>
    <w:tbl>
      <w:tblPr>
        <w:tblW w:w="884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9"/>
        <w:gridCol w:w="2026"/>
        <w:gridCol w:w="1889"/>
        <w:gridCol w:w="2041"/>
      </w:tblGrid>
      <w:tr w:rsidR="00A7768F" w:rsidRPr="00107C68" w14:paraId="17AB5FE7" w14:textId="77777777" w:rsidTr="000B30D8">
        <w:trPr>
          <w:trHeight w:val="679"/>
          <w:jc w:val="center"/>
        </w:trPr>
        <w:tc>
          <w:tcPr>
            <w:tcW w:w="2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84F60C" w14:textId="77777777" w:rsidR="00E87E64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Characteristics </w:t>
            </w:r>
          </w:p>
          <w:p w14:paraId="000FA784" w14:textId="1BFEF01D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OR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 xml:space="preserve">,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95% CI)</w:t>
            </w:r>
          </w:p>
        </w:tc>
        <w:tc>
          <w:tcPr>
            <w:tcW w:w="2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9AD029" w14:textId="77777777" w:rsidR="00E87E64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CR-I</w:t>
            </w:r>
          </w:p>
          <w:p w14:paraId="739A24DA" w14:textId="6249F076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N=21)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FD4E99" w14:textId="77777777" w:rsidR="00E87E64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CR-II</w:t>
            </w:r>
          </w:p>
          <w:p w14:paraId="7B84BE59" w14:textId="06CFABC5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N=18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6A1257" w14:textId="77777777" w:rsidR="00E87E64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CR-III</w:t>
            </w:r>
          </w:p>
          <w:p w14:paraId="2E874D40" w14:textId="264BAE4A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N=43)</w:t>
            </w:r>
          </w:p>
        </w:tc>
      </w:tr>
      <w:tr w:rsidR="00A7768F" w:rsidRPr="00107C68" w14:paraId="25448519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AD79E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BMI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E92CC" w14:textId="1FD45AE9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78 (0.68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9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D2AA78" w14:textId="330CA6D1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6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75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8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E2C24A" w14:textId="550B24AB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0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83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8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</w:tr>
      <w:tr w:rsidR="00A7768F" w:rsidRPr="00107C68" w14:paraId="2B6C9D58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B2DF5B" w14:textId="4B484272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Grip strength value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kg)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F86A3" w14:textId="76AB2AAE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2 (0.86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8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D2097" w14:textId="4AEF4A16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4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87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E8009F" w14:textId="0BBF4DA9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4 (0.90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9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</w:tr>
      <w:tr w:rsidR="00A7768F" w:rsidRPr="00107C68" w14:paraId="1C2ADA18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CFAA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SPPB score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9CA84" w14:textId="261EEE54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56 (0.45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70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2AF39D" w14:textId="0B6D03A8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61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49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76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07BD2" w14:textId="055C1AC6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64 (0.56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74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</w:tr>
      <w:tr w:rsidR="00A7768F" w:rsidRPr="00107C68" w14:paraId="5350124D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FD840A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Skeletal Muscle Mass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kg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F4BC0" w14:textId="46D9BA2E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73 (0.61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7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9CF9B" w14:textId="49DF71A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70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5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6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2E3265" w14:textId="5D935AA9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2 (0.73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2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</w:tr>
      <w:tr w:rsidR="00A7768F" w:rsidRPr="00107C68" w14:paraId="3770F02C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DAE3FF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Body Fat Mass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kg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69872E" w14:textId="0376B208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9 (0.82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6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3A583" w14:textId="0B9A88E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4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87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A1561A" w14:textId="2C48A6C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8 (0.93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02)</w:t>
            </w:r>
          </w:p>
        </w:tc>
      </w:tr>
      <w:tr w:rsidR="00A7768F" w:rsidRPr="00107C68" w14:paraId="6120C941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BAA1D4" w14:textId="08449D03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Total Body Water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kg)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EED53" w14:textId="245B4EA2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78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68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0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3628C" w14:textId="0FC706A2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74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63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8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853B9" w14:textId="402AFDA3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5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77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3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</w:tr>
      <w:tr w:rsidR="00A7768F" w:rsidRPr="00107C68" w14:paraId="47C9BEDC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D5B5EE" w14:textId="7375C648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inerals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kg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B133D8" w14:textId="1D125F5C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24 (0.06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9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EAAC7" w14:textId="6299102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05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01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0.27) </w:t>
            </w:r>
            <w:r w:rsidRPr="00107C68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A6ECE" w14:textId="1349CC81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21 (0.08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58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A7768F" w:rsidRPr="00107C68" w14:paraId="2C382AF5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ABD896" w14:textId="7777777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Cholesterol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107C68">
              <w:rPr>
                <w:rFonts w:ascii="Arial" w:hAnsi="Arial" w:cs="Arial"/>
                <w:sz w:val="18"/>
                <w:szCs w:val="18"/>
              </w:rPr>
              <w:t>(mmol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0C417" w14:textId="28DC942C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61 (0.37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0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F78C7" w14:textId="0C15284C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1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55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93CA3" w14:textId="7A72D43F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05 (0.78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43)</w:t>
            </w:r>
          </w:p>
        </w:tc>
      </w:tr>
      <w:tr w:rsidR="00A7768F" w:rsidRPr="00107C68" w14:paraId="37A7B87E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4C882" w14:textId="48B8C54C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HDL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sz w:val="18"/>
                <w:szCs w:val="18"/>
              </w:rPr>
              <w:t>(mmol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CCBFC" w14:textId="2E8230CF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73 (0.21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6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CA7B8E" w14:textId="5BCC9A92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26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06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2F4D7" w14:textId="25C1E548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2 (0.40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13)</w:t>
            </w:r>
          </w:p>
        </w:tc>
      </w:tr>
      <w:tr w:rsidR="00A7768F" w:rsidRPr="00107C68" w14:paraId="4753C09B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D9231" w14:textId="00A157FA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LDL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sz w:val="18"/>
                <w:szCs w:val="18"/>
              </w:rPr>
              <w:t>(mmol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E2229" w14:textId="6C366188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76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48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2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18039" w14:textId="1A99B433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66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41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10D1F7" w14:textId="222F803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8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63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25)</w:t>
            </w:r>
          </w:p>
        </w:tc>
      </w:tr>
      <w:tr w:rsidR="00A7768F" w:rsidRPr="00107C68" w14:paraId="12CCF39D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0C5E9" w14:textId="2E29FEC2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Comorbidity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85600C" w14:textId="61C0C90B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00 (0.29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.4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C2957C" w14:textId="77A177C8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66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15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D89D0" w14:textId="47692304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19 (1.10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.38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</w:tr>
      <w:tr w:rsidR="00A7768F" w:rsidRPr="00107C68" w14:paraId="74ED9045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AA9C09" w14:textId="1C1F2F2C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Hypertension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0E27B" w14:textId="2549B22C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18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47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2.97) 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D6106" w14:textId="39C40430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45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13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3002F0" w14:textId="78D3F8DA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42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76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67)</w:t>
            </w:r>
          </w:p>
        </w:tc>
      </w:tr>
      <w:tr w:rsidR="00A7768F" w:rsidRPr="00107C68" w14:paraId="211719F0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C49429" w14:textId="73616487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Diabetes mellitus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4D4B8" w14:textId="4BD43E2D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59 (0.08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.4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1158EF" w14:textId="22A43F88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3.18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1.02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9.91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D843F" w14:textId="5735D8AB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83 (1.33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6.04)</w:t>
            </w:r>
            <w:r w:rsidRPr="00107C68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</w:tr>
      <w:tr w:rsidR="00A7768F" w:rsidRPr="00107C68" w14:paraId="123B4C24" w14:textId="77777777" w:rsidTr="000B30D8">
        <w:trPr>
          <w:trHeight w:hRule="exact" w:val="346"/>
          <w:jc w:val="center"/>
        </w:trPr>
        <w:tc>
          <w:tcPr>
            <w:tcW w:w="2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AD6BF" w14:textId="7A5A7C0F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Malnutrition risk</w:t>
            </w:r>
            <w:r w:rsidR="00107C68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yes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1D0698" w14:textId="584C5C2D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1.74 (0.63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4.8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2F1AD" w14:textId="0F957F68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83</w:t>
            </w:r>
            <w:r w:rsidR="001B2339" w:rsidRPr="00107C6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(0.23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98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4E485F" w14:textId="02150023" w:rsidR="00A7768F" w:rsidRPr="00107C68" w:rsidRDefault="00A7768F" w:rsidP="00D33A20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0.93 (0.42</w:t>
            </w:r>
            <w:r w:rsidR="007F71A6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 w:rsidRPr="00107C68">
              <w:rPr>
                <w:rFonts w:ascii="Arial" w:hAnsi="Arial" w:cs="Arial"/>
                <w:kern w:val="0"/>
                <w:sz w:val="18"/>
                <w:szCs w:val="18"/>
              </w:rPr>
              <w:t>2.05)</w:t>
            </w:r>
          </w:p>
        </w:tc>
      </w:tr>
    </w:tbl>
    <w:p w14:paraId="07E4BCA6" w14:textId="4CBE1EA3" w:rsidR="00A7768F" w:rsidRPr="00AF29BA" w:rsidRDefault="00A7768F" w:rsidP="00CF5EC1">
      <w:pPr>
        <w:adjustRightInd w:val="0"/>
        <w:snapToGrid w:val="0"/>
        <w:spacing w:line="360" w:lineRule="auto"/>
        <w:rPr>
          <w:rFonts w:ascii="Arial" w:hAnsi="Arial" w:cs="Arial"/>
          <w:kern w:val="0"/>
          <w:sz w:val="18"/>
          <w:szCs w:val="18"/>
        </w:rPr>
      </w:pPr>
      <w:r w:rsidRPr="00AF29BA">
        <w:rPr>
          <w:rFonts w:ascii="Arial" w:hAnsi="Arial" w:cs="Arial"/>
          <w:sz w:val="18"/>
          <w:szCs w:val="18"/>
        </w:rPr>
        <w:t>Notes: Multiple logistic regression was applied compared with the healthy neither motoric cognitive risk syndrome nor cognitive impairment. The model had adjusted age and gender. *** p&lt;0.001, ** p&lt;</w:t>
      </w:r>
      <w:r w:rsidR="006974CD">
        <w:rPr>
          <w:rFonts w:ascii="Arial" w:hAnsi="Arial" w:cs="Arial"/>
          <w:sz w:val="18"/>
          <w:szCs w:val="18"/>
        </w:rPr>
        <w:t>0</w:t>
      </w:r>
      <w:r w:rsidRPr="00AF29BA">
        <w:rPr>
          <w:rFonts w:ascii="Arial" w:hAnsi="Arial" w:cs="Arial"/>
          <w:sz w:val="18"/>
          <w:szCs w:val="18"/>
        </w:rPr>
        <w:t>.05</w:t>
      </w:r>
      <w:r w:rsidR="006974CD">
        <w:rPr>
          <w:rFonts w:ascii="Arial" w:hAnsi="Arial" w:cs="Arial" w:hint="eastAsia"/>
          <w:sz w:val="18"/>
          <w:szCs w:val="18"/>
        </w:rPr>
        <w:t>.</w:t>
      </w:r>
      <w:r w:rsidR="006974CD">
        <w:rPr>
          <w:rFonts w:ascii="Arial" w:hAnsi="Arial" w:cs="Arial"/>
          <w:sz w:val="18"/>
          <w:szCs w:val="18"/>
        </w:rPr>
        <w:t xml:space="preserve"> </w:t>
      </w:r>
      <w:r w:rsidRPr="00AF29BA">
        <w:rPr>
          <w:rFonts w:ascii="Arial" w:hAnsi="Arial" w:cs="Arial"/>
          <w:sz w:val="18"/>
          <w:szCs w:val="18"/>
        </w:rPr>
        <w:t xml:space="preserve">P≤0.05 was considered significant. Abbreviations: BMI: body mass index; </w:t>
      </w:r>
      <w:r w:rsidRPr="00AF29BA">
        <w:rPr>
          <w:rFonts w:ascii="Arial" w:hAnsi="Arial" w:cs="Arial"/>
          <w:kern w:val="0"/>
          <w:sz w:val="18"/>
          <w:szCs w:val="18"/>
        </w:rPr>
        <w:t>SPPB:</w:t>
      </w:r>
      <w:r w:rsidRPr="00AF29BA">
        <w:rPr>
          <w:rFonts w:ascii="Arial" w:hAnsi="Arial" w:cs="Arial"/>
          <w:sz w:val="18"/>
          <w:szCs w:val="18"/>
        </w:rPr>
        <w:t xml:space="preserve"> </w:t>
      </w:r>
      <w:r w:rsidRPr="00AF29BA">
        <w:rPr>
          <w:rFonts w:ascii="Arial" w:hAnsi="Arial" w:cs="Arial"/>
          <w:kern w:val="0"/>
          <w:sz w:val="18"/>
          <w:szCs w:val="18"/>
        </w:rPr>
        <w:t xml:space="preserve">Short Physical Performance Battery; </w:t>
      </w:r>
      <w:r w:rsidRPr="00AF29BA">
        <w:rPr>
          <w:rFonts w:ascii="Arial" w:hAnsi="Arial" w:cs="Arial"/>
          <w:sz w:val="18"/>
          <w:szCs w:val="18"/>
        </w:rPr>
        <w:t>HDL: high</w:t>
      </w:r>
      <w:r w:rsidR="00D743E5">
        <w:rPr>
          <w:rFonts w:ascii="Arial" w:hAnsi="Arial" w:cs="Arial"/>
          <w:sz w:val="18"/>
          <w:szCs w:val="18"/>
        </w:rPr>
        <w:t>-</w:t>
      </w:r>
      <w:r w:rsidRPr="00AF29BA">
        <w:rPr>
          <w:rFonts w:ascii="Arial" w:hAnsi="Arial" w:cs="Arial"/>
          <w:sz w:val="18"/>
          <w:szCs w:val="18"/>
        </w:rPr>
        <w:t>density lipoprotein; LDL:</w:t>
      </w:r>
      <w:r w:rsidR="006974CD">
        <w:rPr>
          <w:rFonts w:ascii="Arial" w:hAnsi="Arial" w:cs="Arial"/>
          <w:sz w:val="18"/>
          <w:szCs w:val="18"/>
        </w:rPr>
        <w:t xml:space="preserve"> </w:t>
      </w:r>
      <w:r w:rsidRPr="00AF29BA">
        <w:rPr>
          <w:rFonts w:ascii="Arial" w:hAnsi="Arial" w:cs="Arial"/>
          <w:sz w:val="18"/>
          <w:szCs w:val="18"/>
        </w:rPr>
        <w:t>low</w:t>
      </w:r>
      <w:r w:rsidR="00D743E5">
        <w:rPr>
          <w:rFonts w:ascii="Arial" w:hAnsi="Arial" w:cs="Arial"/>
          <w:sz w:val="18"/>
          <w:szCs w:val="18"/>
        </w:rPr>
        <w:t>-</w:t>
      </w:r>
      <w:r w:rsidRPr="00AF29BA">
        <w:rPr>
          <w:rFonts w:ascii="Arial" w:hAnsi="Arial" w:cs="Arial"/>
          <w:sz w:val="18"/>
          <w:szCs w:val="18"/>
        </w:rPr>
        <w:t xml:space="preserve">density lipoprotein. </w:t>
      </w:r>
    </w:p>
    <w:p w14:paraId="6D25EF4A" w14:textId="77777777" w:rsidR="00A7768F" w:rsidRPr="00465CEE" w:rsidRDefault="00A7768F" w:rsidP="00D33A20">
      <w:pPr>
        <w:adjustRightInd w:val="0"/>
        <w:snapToGrid w:val="0"/>
        <w:spacing w:line="360" w:lineRule="auto"/>
        <w:rPr>
          <w:rFonts w:ascii="Arial" w:hAnsi="Arial" w:cs="Arial"/>
          <w:b/>
          <w:sz w:val="22"/>
        </w:rPr>
      </w:pPr>
    </w:p>
    <w:p w14:paraId="24EC1C78" w14:textId="67F009A1" w:rsidR="00E87E64" w:rsidRPr="00465CEE" w:rsidRDefault="00E87E64" w:rsidP="00D33A20">
      <w:pPr>
        <w:widowControl/>
        <w:adjustRightInd w:val="0"/>
        <w:snapToGrid w:val="0"/>
        <w:spacing w:line="360" w:lineRule="auto"/>
        <w:jc w:val="left"/>
        <w:rPr>
          <w:rFonts w:ascii="Arial" w:hAnsi="Arial" w:cs="Arial"/>
        </w:rPr>
      </w:pPr>
      <w:r w:rsidRPr="00465CEE">
        <w:rPr>
          <w:rFonts w:ascii="Arial" w:hAnsi="Arial" w:cs="Arial"/>
        </w:rPr>
        <w:br w:type="page"/>
      </w:r>
    </w:p>
    <w:p w14:paraId="58B199FD" w14:textId="26D94D13" w:rsidR="00E87E64" w:rsidRPr="00465CEE" w:rsidRDefault="00E87E64" w:rsidP="00D33A20">
      <w:pPr>
        <w:pStyle w:val="1"/>
        <w:rPr>
          <w:rFonts w:cs="Arial"/>
          <w:bCs/>
          <w:color w:val="auto"/>
          <w:szCs w:val="22"/>
        </w:rPr>
      </w:pPr>
      <w:r w:rsidRPr="00465CEE">
        <w:rPr>
          <w:rFonts w:cs="Arial"/>
          <w:color w:val="auto"/>
          <w:szCs w:val="22"/>
        </w:rPr>
        <w:lastRenderedPageBreak/>
        <w:t>Table</w:t>
      </w:r>
      <w:r w:rsidR="00D33A20" w:rsidRPr="00465CEE">
        <w:rPr>
          <w:rFonts w:cs="Arial"/>
          <w:color w:val="auto"/>
          <w:szCs w:val="22"/>
        </w:rPr>
        <w:t xml:space="preserve"> S</w:t>
      </w:r>
      <w:r w:rsidR="00DA5410">
        <w:rPr>
          <w:rFonts w:cs="Arial"/>
          <w:color w:val="auto"/>
          <w:szCs w:val="22"/>
        </w:rPr>
        <w:t>4</w:t>
      </w:r>
      <w:r w:rsidR="00997409" w:rsidRPr="00465CEE">
        <w:rPr>
          <w:rFonts w:cs="Arial"/>
          <w:color w:val="auto"/>
          <w:szCs w:val="22"/>
        </w:rPr>
        <w:t xml:space="preserve">. The </w:t>
      </w:r>
      <w:r w:rsidRPr="00465CEE">
        <w:rPr>
          <w:rFonts w:cs="Arial"/>
          <w:color w:val="auto"/>
          <w:szCs w:val="22"/>
        </w:rPr>
        <w:t xml:space="preserve">24 risk metabolites of </w:t>
      </w:r>
      <w:r w:rsidR="00CF5EC1" w:rsidRPr="00465CEE">
        <w:rPr>
          <w:rFonts w:cs="Arial"/>
          <w:bCs/>
          <w:color w:val="auto"/>
          <w:szCs w:val="22"/>
        </w:rPr>
        <w:t>MCR-only</w:t>
      </w:r>
      <w:r w:rsidRPr="00465CEE">
        <w:rPr>
          <w:rFonts w:cs="Arial"/>
          <w:bCs/>
          <w:color w:val="auto"/>
          <w:szCs w:val="22"/>
        </w:rPr>
        <w:t>.</w:t>
      </w:r>
      <w:r w:rsidRPr="00465CEE">
        <w:rPr>
          <w:rFonts w:cs="Arial"/>
          <w:color w:val="auto"/>
          <w:szCs w:val="22"/>
        </w:rPr>
        <w:t xml:space="preserve"> </w:t>
      </w:r>
    </w:p>
    <w:tbl>
      <w:tblPr>
        <w:tblW w:w="836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1760"/>
        <w:gridCol w:w="2167"/>
        <w:gridCol w:w="1324"/>
      </w:tblGrid>
      <w:tr w:rsidR="00E87E64" w:rsidRPr="00AA7880" w14:paraId="2923D3D4" w14:textId="77777777" w:rsidTr="00D33A20">
        <w:trPr>
          <w:trHeight w:val="343"/>
          <w:jc w:val="center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6E8E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09C9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59CE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225C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E87E64" w:rsidRPr="00AA7880" w14:paraId="234E18C6" w14:textId="77777777" w:rsidTr="00D33A20">
        <w:trPr>
          <w:trHeight w:val="343"/>
          <w:jc w:val="center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2C87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duced NR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1FF1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7.11375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45C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1 (0.55-0.90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CC57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61</w:t>
            </w:r>
          </w:p>
        </w:tc>
      </w:tr>
      <w:tr w:rsidR="00E87E64" w:rsidRPr="00AA7880" w14:paraId="034A574B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06191E74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4-Dihydroxypteridin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CB1F64D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3.02563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22429741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8 (0.62-0.99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FB163B0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83</w:t>
            </w:r>
          </w:p>
        </w:tc>
      </w:tr>
      <w:tr w:rsidR="00E87E64" w:rsidRPr="00AA7880" w14:paraId="35836B06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56039191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-Ketosphingosin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1F43FCB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8.27406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240309A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 (0.58-0.97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3956654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89</w:t>
            </w:r>
          </w:p>
        </w:tc>
      </w:tr>
      <w:tr w:rsidR="00E87E64" w:rsidRPr="00AA7880" w14:paraId="7EAD5563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0DAD9C1A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-Methylguanin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84A398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6.07234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28DF711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 (0.61-0.98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B4C06CB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68</w:t>
            </w:r>
          </w:p>
        </w:tc>
      </w:tr>
      <w:tr w:rsidR="00E87E64" w:rsidRPr="00AA7880" w14:paraId="351CDB99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5AB1A74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ymmetric dimethylarginin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C6B59C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3.15025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D604BAF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 (0.51-0.88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244667F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8</w:t>
            </w:r>
          </w:p>
        </w:tc>
      </w:tr>
      <w:tr w:rsidR="00E87E64" w:rsidRPr="00AA7880" w14:paraId="72A6A0F8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2F213EAC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nzylamin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96E07E7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8.0807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D320454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9 (0.53-0.89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2DCFB70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9</w:t>
            </w:r>
          </w:p>
        </w:tc>
      </w:tr>
      <w:tr w:rsidR="00E87E64" w:rsidRPr="00AA7880" w14:paraId="57AA9FF4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7D7A4D84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-Phenyl lactic aci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7FCC8CC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7.07027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7B02017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4 (0.58-0.94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ACBCDFF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4</w:t>
            </w:r>
          </w:p>
        </w:tc>
      </w:tr>
      <w:tr w:rsidR="00E87E64" w:rsidRPr="00AA7880" w14:paraId="05F53AE3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47C73832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u-Gly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0C3A6DD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5.08245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2CE537D0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 (0.59-0.94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09B03FF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1</w:t>
            </w:r>
          </w:p>
        </w:tc>
      </w:tr>
      <w:tr w:rsidR="00E87E64" w:rsidRPr="00AA7880" w14:paraId="05F27876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2BE0C3A6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ycochenodeoxycholic aci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8BE7F15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8.30685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F1E4947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9 (1.01-1.65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7EE2446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4</w:t>
            </w:r>
          </w:p>
        </w:tc>
      </w:tr>
      <w:tr w:rsidR="00E87E64" w:rsidRPr="00AA7880" w14:paraId="2064C6CA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4203F10D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Cystin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C4363AE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1.03165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053C987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7 (1.06-1.79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967062E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97</w:t>
            </w:r>
          </w:p>
        </w:tc>
      </w:tr>
      <w:tr w:rsidR="00E87E64" w:rsidRPr="00AA7880" w14:paraId="0404C6B3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552AF013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B48E7AF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8.06096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6ED1C2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0 (1.03-1.65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15E26D7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97</w:t>
            </w:r>
          </w:p>
        </w:tc>
      </w:tr>
      <w:tr w:rsidR="00E87E64" w:rsidRPr="00AA7880" w14:paraId="0432EC94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4647642B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Prolin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BDAA6BB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6.07113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E3B16FE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6 (1.15-1.85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BEDFDEB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0</w:t>
            </w:r>
          </w:p>
        </w:tc>
      </w:tr>
      <w:tr w:rsidR="00E87E64" w:rsidRPr="00AA7880" w14:paraId="7E4DB005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30AA92D4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1-Acetylspermidin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ACF972D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8.17574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28E749C1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9 (0.53-0.88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C0531A0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1</w:t>
            </w:r>
          </w:p>
        </w:tc>
      </w:tr>
      <w:tr w:rsidR="00E87E64" w:rsidRPr="00AA7880" w14:paraId="47E83612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0566BB69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itamin B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1306DE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0.11795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9F5310D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6 (0.59-0.97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E679C6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31</w:t>
            </w:r>
          </w:p>
        </w:tc>
      </w:tr>
      <w:tr w:rsidR="00E87E64" w:rsidRPr="00AA7880" w14:paraId="5D9D6D0C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326F26C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0:3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D2FA31E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0.4911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791954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0 (0.53-0.91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718CDD7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3</w:t>
            </w:r>
          </w:p>
        </w:tc>
      </w:tr>
      <w:tr w:rsidR="00E87E64" w:rsidRPr="00AA7880" w14:paraId="21E5DB4F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7B6D4B2F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3:2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AEA4482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4.5537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8530192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 (0.60-0.99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3702FC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58</w:t>
            </w:r>
          </w:p>
        </w:tc>
      </w:tr>
      <w:tr w:rsidR="00E87E64" w:rsidRPr="00AA7880" w14:paraId="58B92460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0A1B1C67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7:4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D1D3F75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6.5850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6185380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8 (0.61-0.98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E485A33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66</w:t>
            </w:r>
          </w:p>
        </w:tc>
      </w:tr>
      <w:tr w:rsidR="00E87E64" w:rsidRPr="00AA7880" w14:paraId="7E4CF312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51B56C83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(30:3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810BE2C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8.44423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55C7CFE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4 (0.56-0.95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8340266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13</w:t>
            </w:r>
          </w:p>
        </w:tc>
      </w:tr>
      <w:tr w:rsidR="00E87E64" w:rsidRPr="00AA7880" w14:paraId="458D24E3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6915E8A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(38:3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88B5D43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0.56943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58579DA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6 (1.05-1.78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CA087F8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02</w:t>
            </w:r>
          </w:p>
        </w:tc>
      </w:tr>
      <w:tr w:rsidR="00E87E64" w:rsidRPr="00AA7880" w14:paraId="0A66DFDB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52CCF29A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34:0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B83EB7E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5.5905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2EEE09AE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6 (0.61-0.94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CF627EE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5</w:t>
            </w:r>
          </w:p>
        </w:tc>
      </w:tr>
      <w:tr w:rsidR="00E87E64" w:rsidRPr="00AA7880" w14:paraId="63F8FE08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27A69AEB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3:2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D91F25A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2.64457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230B3D64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 (0.58-0.95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13EDEE1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13</w:t>
            </w:r>
          </w:p>
        </w:tc>
      </w:tr>
      <w:tr w:rsidR="00E87E64" w:rsidRPr="00AA7880" w14:paraId="10504FE6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62365DC2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18:1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AB7D383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8.63401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93A21FA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8 (0.63-0.97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6366869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40</w:t>
            </w:r>
          </w:p>
        </w:tc>
      </w:tr>
      <w:tr w:rsidR="00E87E64" w:rsidRPr="00AA7880" w14:paraId="1D3D4EC9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7415F687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18:3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99FA04B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4.60271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BD50B7A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 (0.62-0.97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72623EE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13</w:t>
            </w:r>
          </w:p>
        </w:tc>
      </w:tr>
      <w:tr w:rsidR="002E7FA1" w:rsidRPr="00AA7880" w14:paraId="49CA5AF7" w14:textId="77777777" w:rsidTr="00D33A20">
        <w:trPr>
          <w:trHeight w:val="343"/>
          <w:jc w:val="center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54042905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20:5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EA680E7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8.60271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4AC00D4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 (0.61-0.97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5A86F80" w14:textId="77777777" w:rsidR="00E87E64" w:rsidRPr="00AA7880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A78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43</w:t>
            </w:r>
          </w:p>
        </w:tc>
      </w:tr>
    </w:tbl>
    <w:p w14:paraId="1C1E7A23" w14:textId="78440584" w:rsidR="00CF5EC1" w:rsidRPr="00AF29BA" w:rsidRDefault="00CF5EC1" w:rsidP="00CF5EC1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r w:rsidRPr="00AF29BA">
        <w:rPr>
          <w:rFonts w:ascii="Arial" w:hAnsi="Arial" w:cs="Arial"/>
          <w:sz w:val="18"/>
          <w:szCs w:val="18"/>
        </w:rPr>
        <w:t>Notes: The risk metabolites were screened by logistic correlation regression analysis. P</w:t>
      </w:r>
      <w:r w:rsidR="00D743E5">
        <w:rPr>
          <w:rFonts w:ascii="Arial" w:hAnsi="Arial" w:cs="Arial"/>
          <w:sz w:val="18"/>
          <w:szCs w:val="18"/>
        </w:rPr>
        <w:t>-</w:t>
      </w:r>
      <w:r w:rsidRPr="00AF29BA">
        <w:rPr>
          <w:rFonts w:ascii="Arial" w:hAnsi="Arial" w:cs="Arial"/>
          <w:sz w:val="18"/>
          <w:szCs w:val="18"/>
        </w:rPr>
        <w:t>value represents the difference between MCR-only and Neither. Odds ratio (OR) and 95% confidence interval (95% CI) w</w:t>
      </w:r>
      <w:r w:rsidR="00D743E5">
        <w:rPr>
          <w:rFonts w:ascii="Arial" w:hAnsi="Arial" w:cs="Arial"/>
          <w:sz w:val="18"/>
          <w:szCs w:val="18"/>
        </w:rPr>
        <w:t>ere</w:t>
      </w:r>
      <w:r w:rsidRPr="00AF29BA">
        <w:rPr>
          <w:rFonts w:ascii="Arial" w:hAnsi="Arial" w:cs="Arial"/>
          <w:sz w:val="18"/>
          <w:szCs w:val="18"/>
        </w:rPr>
        <w:t xml:space="preserve"> displayed.</w:t>
      </w:r>
    </w:p>
    <w:p w14:paraId="5CAE6DBA" w14:textId="220DB43F" w:rsidR="00E87E64" w:rsidRPr="00465CEE" w:rsidRDefault="00E87E64" w:rsidP="00D33A20">
      <w:pPr>
        <w:pStyle w:val="1"/>
        <w:rPr>
          <w:rFonts w:cs="Arial"/>
          <w:b w:val="0"/>
          <w:bCs/>
        </w:rPr>
      </w:pPr>
      <w:r w:rsidRPr="00465CEE">
        <w:rPr>
          <w:rFonts w:cs="Arial"/>
          <w:bCs/>
          <w:sz w:val="18"/>
          <w:szCs w:val="18"/>
        </w:rPr>
        <w:br w:type="page"/>
      </w:r>
      <w:r w:rsidRPr="00465CEE">
        <w:rPr>
          <w:rFonts w:cs="Arial"/>
        </w:rPr>
        <w:lastRenderedPageBreak/>
        <w:t>Table</w:t>
      </w:r>
      <w:r w:rsidR="00D33A20" w:rsidRPr="00465CEE">
        <w:rPr>
          <w:rFonts w:cs="Arial"/>
        </w:rPr>
        <w:t xml:space="preserve"> S</w:t>
      </w:r>
      <w:r w:rsidR="00DA5410">
        <w:rPr>
          <w:rFonts w:cs="Arial"/>
        </w:rPr>
        <w:t>5</w:t>
      </w:r>
      <w:r w:rsidRPr="00465CEE">
        <w:rPr>
          <w:rFonts w:cs="Arial"/>
        </w:rPr>
        <w:t xml:space="preserve">. </w:t>
      </w:r>
      <w:r w:rsidR="00997409" w:rsidRPr="00465CEE">
        <w:rPr>
          <w:rFonts w:cs="Arial"/>
        </w:rPr>
        <w:t xml:space="preserve">The </w:t>
      </w:r>
      <w:r w:rsidRPr="00465CEE">
        <w:rPr>
          <w:rFonts w:cs="Arial"/>
        </w:rPr>
        <w:t xml:space="preserve">72 risk metabolites of </w:t>
      </w:r>
      <w:r w:rsidR="002E7FA1" w:rsidRPr="00465CEE">
        <w:rPr>
          <w:rFonts w:cs="Arial"/>
        </w:rPr>
        <w:t>CI-only</w:t>
      </w:r>
      <w:r w:rsidRPr="00465CEE">
        <w:rPr>
          <w:rFonts w:cs="Arial"/>
        </w:rPr>
        <w:t>.</w:t>
      </w:r>
      <w:r w:rsidRPr="00465CEE">
        <w:rPr>
          <w:rFonts w:cs="Arial"/>
          <w:bCs/>
        </w:rPr>
        <w:t xml:space="preserve"> </w:t>
      </w:r>
    </w:p>
    <w:tbl>
      <w:tblPr>
        <w:tblW w:w="841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2268"/>
        <w:gridCol w:w="1329"/>
      </w:tblGrid>
      <w:tr w:rsidR="00E87E64" w:rsidRPr="00465CEE" w14:paraId="7CEB23EC" w14:textId="77777777" w:rsidTr="00D33A20">
        <w:trPr>
          <w:trHeight w:val="276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6B4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ACE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1A0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97E2F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E87E64" w:rsidRPr="00465CEE" w14:paraId="5B0777ED" w14:textId="77777777" w:rsidTr="00D33A20">
        <w:trPr>
          <w:trHeight w:val="276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212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(S)PET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97E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5.2227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593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8 (0.41-0.80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83094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12 </w:t>
            </w:r>
          </w:p>
        </w:tc>
      </w:tr>
      <w:tr w:rsidR="00E87E64" w:rsidRPr="00465CEE" w14:paraId="4C566B21" w14:textId="77777777" w:rsidTr="00ED018F">
        <w:trPr>
          <w:trHeight w:val="276"/>
          <w:jc w:val="center"/>
        </w:trPr>
        <w:tc>
          <w:tcPr>
            <w:tcW w:w="29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90B37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(S)POT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41931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9.20713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B43E9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 (0.49-0.89)</w:t>
            </w:r>
          </w:p>
        </w:tc>
        <w:tc>
          <w:tcPr>
            <w:tcW w:w="1329" w:type="dxa"/>
            <w:tcBorders>
              <w:bottom w:val="nil"/>
            </w:tcBorders>
            <w:shd w:val="clear" w:color="auto" w:fill="auto"/>
            <w:noWrap/>
            <w:hideMark/>
          </w:tcPr>
          <w:p w14:paraId="15D2A02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86 </w:t>
            </w:r>
          </w:p>
        </w:tc>
      </w:tr>
      <w:tr w:rsidR="00E87E64" w:rsidRPr="00465CEE" w14:paraId="3EDD0250" w14:textId="77777777" w:rsidTr="00ED018F">
        <w:trPr>
          <w:trHeight w:val="276"/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8B9F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a,7a,12a-Trihydroxy-5b-Cholestano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2FE9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1.34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CBF3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1 (1.02-1.7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17AB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360 </w:t>
            </w:r>
          </w:p>
        </w:tc>
      </w:tr>
      <w:tr w:rsidR="00E87E64" w:rsidRPr="00465CEE" w14:paraId="7662F639" w14:textId="77777777" w:rsidTr="00ED018F">
        <w:trPr>
          <w:trHeight w:val="276"/>
          <w:jc w:val="center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AE965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hydroxycoprostan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B962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5.3727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C0F4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3 (0.56-0.96)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auto"/>
            <w:noWrap/>
            <w:hideMark/>
          </w:tcPr>
          <w:p w14:paraId="28F266E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19 </w:t>
            </w:r>
          </w:p>
        </w:tc>
      </w:tr>
      <w:tr w:rsidR="00E87E64" w:rsidRPr="00465CEE" w14:paraId="7F8ADC5F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8CD30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-Methyglutaric ac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88AA2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7.065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F4889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1 (0.55-0.92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F29BED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86 </w:t>
            </w:r>
          </w:p>
        </w:tc>
      </w:tr>
      <w:tr w:rsidR="00E87E64" w:rsidRPr="00465CEE" w14:paraId="7CED619F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35376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-Ydroxybenzoic ac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9B2CE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7.02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1591F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9 (1.01-1.65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78ED0C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388 </w:t>
            </w:r>
          </w:p>
        </w:tc>
      </w:tr>
      <w:tr w:rsidR="00E87E64" w:rsidRPr="00465CEE" w14:paraId="494EA149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C71B7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enyl succinic ac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75136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2.066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75025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2 (0.53-0.96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7E8CEB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77 </w:t>
            </w:r>
          </w:p>
        </w:tc>
      </w:tr>
      <w:tr w:rsidR="00E87E64" w:rsidRPr="00465CEE" w14:paraId="0638408C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8E5BD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stenedi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6522C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7.200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F46C4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5 (0.49-0.85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DEA07C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18 </w:t>
            </w:r>
          </w:p>
        </w:tc>
      </w:tr>
      <w:tr w:rsidR="00E87E64" w:rsidRPr="00465CEE" w14:paraId="054EDA63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10EEA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iliverd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9FAA6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3.25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58D3F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0 (1.06-1.85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9C8541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71 </w:t>
            </w:r>
          </w:p>
        </w:tc>
      </w:tr>
      <w:tr w:rsidR="00E87E64" w:rsidRPr="00465CEE" w14:paraId="5286F692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1CCE4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utyryl carnit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212F4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2.154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1EF82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6 (1.04-1.78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022CFB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51 </w:t>
            </w:r>
          </w:p>
        </w:tc>
      </w:tr>
      <w:tr w:rsidR="00E87E64" w:rsidRPr="00465CEE" w14:paraId="01C9951D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AE122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-Glutamyl glyc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FA9B7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3.067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29DF8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 (0.50-0.89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C71B8C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59 </w:t>
            </w:r>
          </w:p>
        </w:tc>
      </w:tr>
      <w:tr w:rsidR="00E87E64" w:rsidRPr="00465CEE" w14:paraId="4428855E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6A3A9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55E65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7.020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73107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4 (0.55-0.99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24AA1A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35 </w:t>
            </w:r>
          </w:p>
        </w:tc>
      </w:tr>
      <w:tr w:rsidR="00E87E64" w:rsidRPr="00465CEE" w14:paraId="20450896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191511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E0FFC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3.061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C14B0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2 (0.53-0.96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A67842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62 </w:t>
            </w:r>
          </w:p>
        </w:tc>
      </w:tr>
      <w:tr w:rsidR="00E87E64" w:rsidRPr="00465CEE" w14:paraId="0BDBE24C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671C1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val="el-GR"/>
              </w:rPr>
              <w:t>γ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Linolenyl carnit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AE522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2.327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92CFA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 (0.51-0.88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A341A2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41 </w:t>
            </w:r>
          </w:p>
        </w:tc>
      </w:tr>
      <w:tr w:rsidR="00E87E64" w:rsidRPr="00465CEE" w14:paraId="77A38DE8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8543D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u-Leu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878A5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1.145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D2BDD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 (0.49-0.9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DC8B3B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91 </w:t>
            </w:r>
          </w:p>
        </w:tc>
      </w:tr>
      <w:tr w:rsidR="00E87E64" w:rsidRPr="00465CEE" w14:paraId="3469CB17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87E4F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685A0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.039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51DCF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6 (0.57-1.00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5979CD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97 </w:t>
            </w:r>
          </w:p>
        </w:tc>
      </w:tr>
      <w:tr w:rsidR="00E87E64" w:rsidRPr="00465CEE" w14:paraId="35284DFB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A0EE0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xylresorcin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D9212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3.12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D959A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5 (0.40-0.73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651A4B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01 </w:t>
            </w:r>
          </w:p>
        </w:tc>
      </w:tr>
      <w:tr w:rsidR="00E87E64" w:rsidRPr="00465CEE" w14:paraId="235075E5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445FD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Acetyl carnit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1D83C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4.123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55973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0 (1.03-1.97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1966FE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26 </w:t>
            </w:r>
          </w:p>
        </w:tc>
      </w:tr>
      <w:tr w:rsidR="00E87E64" w:rsidRPr="00465CEE" w14:paraId="295A10FE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C79EC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Aspart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22B77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2.029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E5508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 (0.46-0.86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B4E63D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37 </w:t>
            </w:r>
          </w:p>
        </w:tc>
      </w:tr>
      <w:tr w:rsidR="00E87E64" w:rsidRPr="00465CEE" w14:paraId="1BD1411B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4AB5D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u -Va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2EE39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7.12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DD82F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 (0.49-0.86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9F58A8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32 </w:t>
            </w:r>
          </w:p>
        </w:tc>
      </w:tr>
      <w:tr w:rsidR="00E87E64" w:rsidRPr="00465CEE" w14:paraId="084F52D2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5BB624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oleic acid(18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B623D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.232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89FE7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2 (0.45-0.83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6F3214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18 </w:t>
            </w:r>
          </w:p>
        </w:tc>
      </w:tr>
      <w:tr w:rsidR="00E87E64" w:rsidRPr="00465CEE" w14:paraId="1CF8A25B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28E91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oleyl carnit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8367B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4.342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2F503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 (0.50-0.88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826362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39 </w:t>
            </w:r>
          </w:p>
        </w:tc>
      </w:tr>
      <w:tr w:rsidR="00E87E64" w:rsidRPr="00465CEE" w14:paraId="3C5CB909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79404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Isoleuc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A36E4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2.102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AAA7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5 (0.49-0.86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4FB00D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32 </w:t>
            </w:r>
          </w:p>
        </w:tc>
      </w:tr>
      <w:tr w:rsidR="00E87E64" w:rsidRPr="00465CEE" w14:paraId="2B0D1B68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33623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Leuc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4AB60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2.102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37497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 (0.51-0.88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70B642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37 </w:t>
            </w:r>
          </w:p>
        </w:tc>
      </w:tr>
      <w:tr w:rsidR="00E87E64" w:rsidRPr="00465CEE" w14:paraId="2268B0CB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E1415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Methion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93A6C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0.058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71FEC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1 (0.54-0.92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B47F40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17 </w:t>
            </w:r>
          </w:p>
        </w:tc>
      </w:tr>
      <w:tr w:rsidR="00E87E64" w:rsidRPr="00465CEE" w14:paraId="63461FD0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531AD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PE(16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395B5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0.262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71B2A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8 (1.04-1.82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BE09F2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39 </w:t>
            </w:r>
          </w:p>
        </w:tc>
      </w:tr>
      <w:tr w:rsidR="00E87E64" w:rsidRPr="00465CEE" w14:paraId="7EB0973B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3F527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4A97C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.066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ACDE1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0 (0.53-0.91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6D118C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82 </w:t>
            </w:r>
          </w:p>
        </w:tc>
      </w:tr>
      <w:tr w:rsidR="00E87E64" w:rsidRPr="00465CEE" w14:paraId="41BBDEAD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A6A5D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Val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345F0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8.086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2D6A8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3 (0.55-0.96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45D7E1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52 </w:t>
            </w:r>
          </w:p>
        </w:tc>
      </w:tr>
      <w:tr w:rsidR="00E87E64" w:rsidRPr="00465CEE" w14:paraId="7303C0F8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5A58E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THACHOLINE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118FC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0.133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C49FE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6 (0.58-1.00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638258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500 </w:t>
            </w:r>
          </w:p>
        </w:tc>
      </w:tr>
      <w:tr w:rsidR="00E87E64" w:rsidRPr="00465CEE" w14:paraId="47921367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0ED4A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thyl-L-histid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007CC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0.092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C0D3F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 (0.49-0.91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790582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22 </w:t>
            </w:r>
          </w:p>
        </w:tc>
      </w:tr>
      <w:tr w:rsidR="00E87E64" w:rsidRPr="00465CEE" w14:paraId="716F7EE8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FF245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valolact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21A3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1.070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54661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6 (1.18-2.36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7DCECA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40 </w:t>
            </w:r>
          </w:p>
        </w:tc>
      </w:tr>
      <w:tr w:rsidR="00E87E64" w:rsidRPr="00465CEE" w14:paraId="08842543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648BF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ristoleic acid(14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5B063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5.185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9F9E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6 (1.03-1.81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9C57E1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301 </w:t>
            </w:r>
          </w:p>
        </w:tc>
      </w:tr>
      <w:tr w:rsidR="00E87E64" w:rsidRPr="00465CEE" w14:paraId="4275F2D6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961F1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3334C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3.097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7BBEF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9 (0.51-0.91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B58A31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00 </w:t>
            </w:r>
          </w:p>
        </w:tc>
      </w:tr>
      <w:tr w:rsidR="00E87E64" w:rsidRPr="00465CEE" w14:paraId="78504421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F1E63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lmitoleic ac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19AA1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3.21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9F139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5 (1.16-2.09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0BF5C9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33 </w:t>
            </w:r>
          </w:p>
        </w:tc>
      </w:tr>
      <w:tr w:rsidR="00E87E64" w:rsidRPr="00465CEE" w14:paraId="26692711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528B3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itamin B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B3A61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8.10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F82D9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8 (0.51-0.90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CF9637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86 </w:t>
            </w:r>
          </w:p>
        </w:tc>
      </w:tr>
      <w:tr w:rsidR="00E87E64" w:rsidRPr="00465CEE" w14:paraId="1846ED42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0C8D6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ntadecanoic acid(15: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9A1E5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1.21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8A824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1 (0.51-0.95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6B426F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09 </w:t>
            </w:r>
          </w:p>
        </w:tc>
      </w:tr>
      <w:tr w:rsidR="00E87E64" w:rsidRPr="00465CEE" w14:paraId="45337317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08B13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3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82E28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4.553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38DED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0 (0.44-0.80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4CA6FE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80 </w:t>
            </w:r>
          </w:p>
        </w:tc>
      </w:tr>
      <w:tr w:rsidR="00E87E64" w:rsidRPr="00465CEE" w14:paraId="25B919D0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1D31D7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4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1E051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4.590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B7342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 (0.57-0.97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458978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350 </w:t>
            </w:r>
          </w:p>
        </w:tc>
      </w:tr>
      <w:tr w:rsidR="00E87E64" w:rsidRPr="00465CEE" w14:paraId="47073167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20144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5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B5FDB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2.585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D267B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 (0.57-0.98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0E1870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66 </w:t>
            </w:r>
          </w:p>
        </w:tc>
      </w:tr>
      <w:tr w:rsidR="00E87E64" w:rsidRPr="00465CEE" w14:paraId="4FD2A24A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FF05E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7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930FD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0.616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D3948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8 (0.52-0.90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2F5EEB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41 </w:t>
            </w:r>
          </w:p>
        </w:tc>
      </w:tr>
      <w:tr w:rsidR="00E87E64" w:rsidRPr="00465CEE" w14:paraId="14D9C914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A8CE3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(38: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FD06C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0.543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FABDF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 (0.57-0.99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B5772B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314 </w:t>
            </w:r>
          </w:p>
        </w:tc>
      </w:tr>
      <w:tr w:rsidR="00E87E64" w:rsidRPr="00465CEE" w14:paraId="36A8DA63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03C70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PE(38: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F72B5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.511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4578C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4 (0.56-0.97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23642A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95 </w:t>
            </w:r>
          </w:p>
        </w:tc>
      </w:tr>
      <w:tr w:rsidR="00E87E64" w:rsidRPr="00465CEE" w14:paraId="0DBB3CDB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CEE54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39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3DA78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3.65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51F49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1 (0.54-0.93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520FDF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21 </w:t>
            </w:r>
          </w:p>
        </w:tc>
      </w:tr>
      <w:tr w:rsidR="00E87E64" w:rsidRPr="00465CEE" w14:paraId="3BAE9281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1A4E7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1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41DC5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1.68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AEC1A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 (0.57-0.97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B4831E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80 </w:t>
            </w:r>
          </w:p>
        </w:tc>
      </w:tr>
      <w:tr w:rsidR="00E87E64" w:rsidRPr="00465CEE" w14:paraId="04A95230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372BD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1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98B94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9.668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09D10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 (0.60-1.00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FA4143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98 </w:t>
            </w:r>
          </w:p>
        </w:tc>
      </w:tr>
      <w:tr w:rsidR="00E87E64" w:rsidRPr="00465CEE" w14:paraId="4FFC2DF2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C2AFC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1: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DF972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5.637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B59B7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3 (0.56-0.95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318F85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03 </w:t>
            </w:r>
          </w:p>
        </w:tc>
      </w:tr>
      <w:tr w:rsidR="00E87E64" w:rsidRPr="00465CEE" w14:paraId="6D039C7B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7B7EE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3: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C0EDB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3.668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6B5D7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6 (0.59-0.99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9EE7B7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00 </w:t>
            </w:r>
          </w:p>
        </w:tc>
      </w:tr>
      <w:tr w:rsidR="00E87E64" w:rsidRPr="00465CEE" w14:paraId="5CD748EF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971E7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0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79420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0.785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E5FAB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2 (1.07-1.91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5D08DA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56 </w:t>
            </w:r>
          </w:p>
        </w:tc>
      </w:tr>
      <w:tr w:rsidR="00E87E64" w:rsidRPr="00465CEE" w14:paraId="24717A23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15F00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0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A662B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8.770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269B7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1 (1.27-2.32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C27F86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04 </w:t>
            </w:r>
          </w:p>
        </w:tc>
      </w:tr>
      <w:tr w:rsidR="00E87E64" w:rsidRPr="00465CEE" w14:paraId="25DB136A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6747C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0: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39D74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6.754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041F1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4 (1.28-2.4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429E24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05 </w:t>
            </w:r>
          </w:p>
        </w:tc>
      </w:tr>
      <w:tr w:rsidR="00E87E64" w:rsidRPr="00465CEE" w14:paraId="56190F6C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849DE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2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A9887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6.801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E450B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3 (1.08-1.91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5FA158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26 </w:t>
            </w:r>
          </w:p>
        </w:tc>
      </w:tr>
      <w:tr w:rsidR="00E87E64" w:rsidRPr="00465CEE" w14:paraId="2EC4A06E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71763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8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D180A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0.738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41BB5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2 (1.07-1.91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9BC102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57 </w:t>
            </w:r>
          </w:p>
        </w:tc>
      </w:tr>
      <w:tr w:rsidR="00E87E64" w:rsidRPr="00465CEE" w14:paraId="2A4BE4DF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4B63E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0: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440A0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2.801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4287F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6 (1.03-1.81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366D02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327 </w:t>
            </w:r>
          </w:p>
        </w:tc>
      </w:tr>
      <w:tr w:rsidR="00E87E64" w:rsidRPr="00465CEE" w14:paraId="5D43AC26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98192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2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09B45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8.817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58A99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9 (1.11-2.02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96F48A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86 </w:t>
            </w:r>
          </w:p>
        </w:tc>
      </w:tr>
      <w:tr w:rsidR="00E87E64" w:rsidRPr="00465CEE" w14:paraId="61711905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301A7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0: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73962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3.681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5430F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0 (1.05-1.87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9E7ECB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24 </w:t>
            </w:r>
          </w:p>
        </w:tc>
      </w:tr>
      <w:tr w:rsidR="00E87E64" w:rsidRPr="00465CEE" w14:paraId="27748392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D9CE4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2: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CB3E2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9.696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1B44A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9 (1.19-2.15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1251A7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20 </w:t>
            </w:r>
          </w:p>
        </w:tc>
      </w:tr>
      <w:tr w:rsidR="00E87E64" w:rsidRPr="00465CEE" w14:paraId="7DA76D54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E8510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0: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7A57D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4.628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8866B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8 (0.51-0.90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5DA2AC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89 </w:t>
            </w:r>
          </w:p>
        </w:tc>
      </w:tr>
      <w:tr w:rsidR="00E87E64" w:rsidRPr="00465CEE" w14:paraId="5E716E83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1A1E5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0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0A959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2.613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19C59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2 (0.54-0.94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8BDA50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86 </w:t>
            </w:r>
          </w:p>
        </w:tc>
      </w:tr>
      <w:tr w:rsidR="00E87E64" w:rsidRPr="00465CEE" w14:paraId="5E507905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A9776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1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57504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6.628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AFE97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 (0.5-0.88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79D72F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54 </w:t>
            </w:r>
          </w:p>
        </w:tc>
      </w:tr>
      <w:tr w:rsidR="00E87E64" w:rsidRPr="00465CEE" w14:paraId="011DED6C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3FA85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1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2A885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4.613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BD774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9 (0.51-0.91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E95BA6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10 </w:t>
            </w:r>
          </w:p>
        </w:tc>
      </w:tr>
      <w:tr w:rsidR="00E87E64" w:rsidRPr="00465CEE" w14:paraId="102F15AD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2A0B9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2: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0BAB6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2.660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BA492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 (0.56-0.99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3946D3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45 </w:t>
            </w:r>
          </w:p>
        </w:tc>
      </w:tr>
      <w:tr w:rsidR="00E87E64" w:rsidRPr="00465CEE" w14:paraId="3B1E1161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5F4BE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2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EF2C9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0.644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8E70B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 (0.57-0.99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C8666A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68 </w:t>
            </w:r>
          </w:p>
        </w:tc>
      </w:tr>
      <w:tr w:rsidR="00E87E64" w:rsidRPr="00465CEE" w14:paraId="535ACE29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8D8CD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(17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61867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7.23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71A74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7 (1.04-1.81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B2B334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84 </w:t>
            </w:r>
          </w:p>
        </w:tc>
      </w:tr>
      <w:tr w:rsidR="00E87E64" w:rsidRPr="00465CEE" w14:paraId="0DBD15DF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A3CA8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(20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9E138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7.26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611F5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9 (1.11-2.01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EFCA7C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79 </w:t>
            </w:r>
          </w:p>
        </w:tc>
      </w:tr>
      <w:tr w:rsidR="00E87E64" w:rsidRPr="00465CEE" w14:paraId="28D0F3F9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FCD5A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(22: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9DC9C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3.28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539EA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5 (1.12-1.88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DFA5D1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51 </w:t>
            </w:r>
          </w:p>
        </w:tc>
      </w:tr>
      <w:tr w:rsidR="00E87E64" w:rsidRPr="00465CEE" w14:paraId="51C3E353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2C640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C(16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06792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4.324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6366F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6 (1.11-1.94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8723E1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81 </w:t>
            </w:r>
          </w:p>
        </w:tc>
      </w:tr>
      <w:tr w:rsidR="00E87E64" w:rsidRPr="00465CEE" w14:paraId="1812EAEF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F4B63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E(16: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FEB49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4.293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620A0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5 (1.10-1.92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A28535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86 </w:t>
            </w:r>
          </w:p>
        </w:tc>
      </w:tr>
      <w:tr w:rsidR="00E87E64" w:rsidRPr="00465CEE" w14:paraId="3DFE5C51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CB85A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E(18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D22AC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0.309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C11F5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2 (1.01-1.74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2DB314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35 </w:t>
            </w:r>
          </w:p>
        </w:tc>
      </w:tr>
      <w:tr w:rsidR="00E87E64" w:rsidRPr="00465CEE" w14:paraId="1AF7B2E7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285C0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E(20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5E5E4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8.340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53309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 (1.02-1.77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E7CF60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372 </w:t>
            </w:r>
          </w:p>
        </w:tc>
      </w:tr>
      <w:tr w:rsidR="00E87E64" w:rsidRPr="00465CEE" w14:paraId="798F6977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9716A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E(20: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D744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4.309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3106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2 (1.15-2.02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548166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31 </w:t>
            </w:r>
          </w:p>
        </w:tc>
      </w:tr>
      <w:tr w:rsidR="00E87E64" w:rsidRPr="00465CEE" w14:paraId="75516A72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CDFF7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E(20: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CDDD7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2.293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B6977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9 (1.13-1.99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DDCA92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57 </w:t>
            </w:r>
          </w:p>
        </w:tc>
      </w:tr>
      <w:tr w:rsidR="00E87E64" w:rsidRPr="00465CEE" w14:paraId="1BF52487" w14:textId="77777777" w:rsidTr="00D33A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6D833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E(22: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507D5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6.293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E49B8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4 (1.16-2.05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E2FD46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31 </w:t>
            </w:r>
          </w:p>
        </w:tc>
      </w:tr>
    </w:tbl>
    <w:p w14:paraId="26871B19" w14:textId="31963FCC" w:rsidR="00E87E64" w:rsidRPr="00AF29BA" w:rsidRDefault="00CF5EC1" w:rsidP="00CF5EC1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r w:rsidRPr="00AF29BA">
        <w:rPr>
          <w:rFonts w:ascii="Arial" w:hAnsi="Arial" w:cs="Arial"/>
          <w:sz w:val="18"/>
          <w:szCs w:val="18"/>
        </w:rPr>
        <w:t>Notes: The risk metabolites were screened by logistic correlation regression analysis. P</w:t>
      </w:r>
      <w:r w:rsidR="00D743E5">
        <w:rPr>
          <w:rFonts w:ascii="Arial" w:hAnsi="Arial" w:cs="Arial"/>
          <w:sz w:val="18"/>
          <w:szCs w:val="18"/>
        </w:rPr>
        <w:t>-</w:t>
      </w:r>
      <w:r w:rsidRPr="00AF29BA">
        <w:rPr>
          <w:rFonts w:ascii="Arial" w:hAnsi="Arial" w:cs="Arial"/>
          <w:sz w:val="18"/>
          <w:szCs w:val="18"/>
        </w:rPr>
        <w:t>value represents the difference between CI-only and Neither. Odds ratio (OR) and 95% confidence interval (95% CI) w</w:t>
      </w:r>
      <w:r w:rsidR="00D743E5">
        <w:rPr>
          <w:rFonts w:ascii="Arial" w:hAnsi="Arial" w:cs="Arial"/>
          <w:sz w:val="18"/>
          <w:szCs w:val="18"/>
        </w:rPr>
        <w:t>ere</w:t>
      </w:r>
      <w:r w:rsidRPr="00AF29BA">
        <w:rPr>
          <w:rFonts w:ascii="Arial" w:hAnsi="Arial" w:cs="Arial"/>
          <w:sz w:val="18"/>
          <w:szCs w:val="18"/>
        </w:rPr>
        <w:t xml:space="preserve"> displayed.</w:t>
      </w:r>
    </w:p>
    <w:p w14:paraId="28274F92" w14:textId="640CD378" w:rsidR="00E87E64" w:rsidRPr="00F30489" w:rsidRDefault="00E87E64" w:rsidP="00C5728F">
      <w:pPr>
        <w:pStyle w:val="1"/>
        <w:rPr>
          <w:rFonts w:cs="Arial"/>
          <w:color w:val="auto"/>
          <w:szCs w:val="22"/>
        </w:rPr>
      </w:pPr>
      <w:r w:rsidRPr="00465CEE">
        <w:rPr>
          <w:rFonts w:cs="Arial"/>
        </w:rPr>
        <w:br w:type="page"/>
      </w:r>
      <w:r w:rsidRPr="00F30489">
        <w:rPr>
          <w:rFonts w:cs="Arial"/>
          <w:color w:val="auto"/>
          <w:szCs w:val="22"/>
        </w:rPr>
        <w:lastRenderedPageBreak/>
        <w:t>Table</w:t>
      </w:r>
      <w:r w:rsidR="00D33A20" w:rsidRPr="00F30489">
        <w:rPr>
          <w:rFonts w:cs="Arial"/>
          <w:color w:val="auto"/>
          <w:szCs w:val="22"/>
        </w:rPr>
        <w:t xml:space="preserve"> S</w:t>
      </w:r>
      <w:r w:rsidR="00DA5410" w:rsidRPr="00F30489">
        <w:rPr>
          <w:rFonts w:cs="Arial"/>
          <w:color w:val="auto"/>
          <w:szCs w:val="22"/>
        </w:rPr>
        <w:t>6</w:t>
      </w:r>
      <w:r w:rsidRPr="00F30489">
        <w:rPr>
          <w:rFonts w:cs="Arial"/>
          <w:color w:val="auto"/>
          <w:szCs w:val="22"/>
        </w:rPr>
        <w:t xml:space="preserve">. </w:t>
      </w:r>
      <w:r w:rsidR="00997409" w:rsidRPr="00F30489">
        <w:rPr>
          <w:rFonts w:cs="Arial"/>
          <w:color w:val="auto"/>
          <w:szCs w:val="22"/>
        </w:rPr>
        <w:t xml:space="preserve">The </w:t>
      </w:r>
      <w:r w:rsidRPr="00F30489">
        <w:rPr>
          <w:rFonts w:cs="Arial"/>
          <w:color w:val="auto"/>
          <w:szCs w:val="22"/>
        </w:rPr>
        <w:t xml:space="preserve">45 risk metabolites of </w:t>
      </w:r>
      <w:r w:rsidR="002E7FA1" w:rsidRPr="00F30489">
        <w:rPr>
          <w:rFonts w:cs="Arial"/>
          <w:color w:val="auto"/>
          <w:szCs w:val="22"/>
        </w:rPr>
        <w:t>MCR-CI</w:t>
      </w:r>
      <w:r w:rsidRPr="00F30489">
        <w:rPr>
          <w:rFonts w:cs="Arial"/>
          <w:color w:val="auto"/>
          <w:szCs w:val="22"/>
        </w:rPr>
        <w:t>.</w:t>
      </w:r>
      <w:r w:rsidRPr="00F30489">
        <w:rPr>
          <w:b w:val="0"/>
          <w:color w:val="auto"/>
          <w:szCs w:val="22"/>
        </w:rPr>
        <w:t xml:space="preserve"> </w:t>
      </w:r>
    </w:p>
    <w:tbl>
      <w:tblPr>
        <w:tblW w:w="828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1340"/>
      </w:tblGrid>
      <w:tr w:rsidR="00D33A20" w:rsidRPr="00465CEE" w14:paraId="1EBD8A0C" w14:textId="77777777" w:rsidTr="002E7FA1">
        <w:trPr>
          <w:trHeight w:val="283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647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F2B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D14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9EAF7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D33A20" w:rsidRPr="00465CEE" w14:paraId="77CF4CD1" w14:textId="77777777" w:rsidTr="002E7FA1">
        <w:trPr>
          <w:trHeight w:val="283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BBE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hydroxycoprosta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B36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5.3727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8DD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4 (0.41-1.00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B79B5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42 </w:t>
            </w:r>
          </w:p>
        </w:tc>
      </w:tr>
      <w:tr w:rsidR="00D33A20" w:rsidRPr="00465CEE" w14:paraId="3FEA0005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C2E39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-Methyglutaric ac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A0EC0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7.065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8C4EF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4 (0.42-1.0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EBD516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52 </w:t>
            </w:r>
          </w:p>
        </w:tc>
      </w:tr>
      <w:tr w:rsidR="00D33A20" w:rsidRPr="00465CEE" w14:paraId="3346EE2E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0F860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-Ydroxybutyric ac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95759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3.039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CCDA6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6 (0.31-0.98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6E466C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69 </w:t>
            </w:r>
          </w:p>
        </w:tc>
      </w:tr>
      <w:tr w:rsidR="00D33A20" w:rsidRPr="00465CEE" w14:paraId="5FDDAE84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2C1C2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-Ydroxybenzaldehy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3FC10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1.028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DE103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6 (1.02-2.7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821484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01 </w:t>
            </w:r>
          </w:p>
        </w:tc>
      </w:tr>
      <w:tr w:rsidR="00D33A20" w:rsidRPr="00465CEE" w14:paraId="20D0528B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7CF40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pha-Linolenic ac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AB07A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.231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51CB0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1 (0.39-0.96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AE7270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310 </w:t>
            </w:r>
          </w:p>
        </w:tc>
      </w:tr>
      <w:tr w:rsidR="00D33A20" w:rsidRPr="00465CEE" w14:paraId="056A2DF6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FB57A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pric acid(10: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5F054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1.13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5B2E3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 (0.32-0.97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408EC9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63 </w:t>
            </w:r>
          </w:p>
        </w:tc>
      </w:tr>
      <w:tr w:rsidR="00D33A20" w:rsidRPr="00465CEE" w14:paraId="4920C70C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71F18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reat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4CE7D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2.077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663A3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4 (0.32-0.9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0D3D1B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73 </w:t>
            </w:r>
          </w:p>
        </w:tc>
      </w:tr>
      <w:tr w:rsidR="00D33A20" w:rsidRPr="00465CEE" w14:paraId="7D4D081C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80FD5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lta-Tocopher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83AE4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3.357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C0973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6 (1.02-2.9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9758A7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363 </w:t>
            </w:r>
          </w:p>
        </w:tc>
      </w:tr>
      <w:tr w:rsidR="00D33A20" w:rsidRPr="00465CEE" w14:paraId="30D2C799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3D0C1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L-Stearoyl carnit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049F4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8.3734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5E212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3 (1.10-3.1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629E8C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34 </w:t>
            </w:r>
          </w:p>
        </w:tc>
      </w:tr>
      <w:tr w:rsidR="00D33A20" w:rsidRPr="00465CEE" w14:paraId="6FBFA6BF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3FF4C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xylresorcin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9D3E1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3.123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64F2F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3 (0.31-0.87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FC9E76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55 </w:t>
            </w:r>
          </w:p>
        </w:tc>
      </w:tr>
      <w:tr w:rsidR="00D33A20" w:rsidRPr="00465CEE" w14:paraId="2B93C78E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6CD40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oleic acid(18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0F57C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.232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A7467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3 (0.32-0.89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F46D63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61 </w:t>
            </w:r>
          </w:p>
        </w:tc>
      </w:tr>
      <w:tr w:rsidR="00D33A20" w:rsidRPr="00465CEE" w14:paraId="110F6CE4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5B5D7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Leuc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1C7D2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2.102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F96D5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3 (0.33-0.8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5E3D92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85 </w:t>
            </w:r>
          </w:p>
        </w:tc>
      </w:tr>
      <w:tr w:rsidR="00D33A20" w:rsidRPr="00465CEE" w14:paraId="41DA3ED1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D11CA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44100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.066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269CB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2 (0.38-1.0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657656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82 </w:t>
            </w:r>
          </w:p>
        </w:tc>
      </w:tr>
      <w:tr w:rsidR="00D33A20" w:rsidRPr="00465CEE" w14:paraId="084E3F81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A8B15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gnenol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A73EA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5.232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1B586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 (0.42-0.87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11BF33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44 </w:t>
            </w:r>
          </w:p>
        </w:tc>
      </w:tr>
      <w:tr w:rsidR="00D33A20" w:rsidRPr="00465CEE" w14:paraId="294EC1FE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E6E60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2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13237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0.538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4430F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 (0.30-0.78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1168DE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32 </w:t>
            </w:r>
          </w:p>
        </w:tc>
      </w:tr>
      <w:tr w:rsidR="00D33A20" w:rsidRPr="00465CEE" w14:paraId="56C02D16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74F66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3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1DB20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4.553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444E0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 (0.28-0.77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07229F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35 </w:t>
            </w:r>
          </w:p>
        </w:tc>
      </w:tr>
      <w:tr w:rsidR="00D33A20" w:rsidRPr="00465CEE" w14:paraId="5903E7D1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8E8EB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4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05E7A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4.590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9413E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 (0.38-0.87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5CD88C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87 </w:t>
            </w:r>
          </w:p>
        </w:tc>
      </w:tr>
      <w:tr w:rsidR="00D33A20" w:rsidRPr="00465CEE" w14:paraId="51ED0F77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5E1345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5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A29BC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2.585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3F839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1 (0.37-0.96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7A78D8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355 </w:t>
            </w:r>
          </w:p>
        </w:tc>
      </w:tr>
      <w:tr w:rsidR="00D33A20" w:rsidRPr="00465CEE" w14:paraId="381B522B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77348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6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25FE6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2.621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9D581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 (0.38-0.86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94A07D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68 </w:t>
            </w:r>
          </w:p>
        </w:tc>
      </w:tr>
      <w:tr w:rsidR="00D33A20" w:rsidRPr="00465CEE" w14:paraId="7601246A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2C02A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6: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6EA20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0.605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49B1F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 (0.40-0.98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B3D340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01 </w:t>
            </w:r>
          </w:p>
        </w:tc>
      </w:tr>
      <w:tr w:rsidR="00D33A20" w:rsidRPr="00465CEE" w14:paraId="74BFB42A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DEE1B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7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869A1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0.616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D1AE4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3 (0.34-0.82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216EE4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40 </w:t>
            </w:r>
          </w:p>
        </w:tc>
      </w:tr>
      <w:tr w:rsidR="00D33A20" w:rsidRPr="00465CEE" w14:paraId="0B52D653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6FAD0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7: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4F17C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4.569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4F11F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0 (0.38-0.93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1711C2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42 </w:t>
            </w:r>
          </w:p>
        </w:tc>
      </w:tr>
      <w:tr w:rsidR="00D33A20" w:rsidRPr="00465CEE" w14:paraId="1A5A14CE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F4D7D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8: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08201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4.553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C4619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0 (0.41-0.89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DE1613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82 </w:t>
            </w:r>
          </w:p>
        </w:tc>
      </w:tr>
      <w:tr w:rsidR="00D33A20" w:rsidRPr="00465CEE" w14:paraId="6CD97602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DCD65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(36: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68CB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4.527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21E1A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 (0.28-0.8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1DBEB2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75 </w:t>
            </w:r>
          </w:p>
        </w:tc>
      </w:tr>
      <w:tr w:rsidR="00D33A20" w:rsidRPr="00465CEE" w14:paraId="3CBC41F4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911D1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(38: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150D2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0.543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A5CA3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 (0.28-0.8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84B530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56 </w:t>
            </w:r>
          </w:p>
        </w:tc>
      </w:tr>
      <w:tr w:rsidR="00D33A20" w:rsidRPr="00465CEE" w14:paraId="144C9D9E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3AF96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(38: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7E63A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0.543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C2780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 (0.30-0.8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88292F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66 </w:t>
            </w:r>
          </w:p>
        </w:tc>
      </w:tr>
      <w:tr w:rsidR="00D33A20" w:rsidRPr="00465CEE" w14:paraId="77959A82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477D5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(38: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A0E66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.511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B4995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6 (0.27-0.74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16AC1B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21 </w:t>
            </w:r>
          </w:p>
        </w:tc>
      </w:tr>
      <w:tr w:rsidR="00D33A20" w:rsidRPr="00465CEE" w14:paraId="659DF1E2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556D0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(40: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4592D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6.558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1E48D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6 (0.34-0.89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9DE70E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68 </w:t>
            </w:r>
          </w:p>
        </w:tc>
      </w:tr>
      <w:tr w:rsidR="00D33A20" w:rsidRPr="00465CEE" w14:paraId="632C25CE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554C2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(40: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5696C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4.543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E450B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 (0.35-0.92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3FAAF8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223 </w:t>
            </w:r>
          </w:p>
        </w:tc>
      </w:tr>
      <w:tr w:rsidR="00D33A20" w:rsidRPr="00465CEE" w14:paraId="0123A3A7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FB33B4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(42:1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F6252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8.543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FB330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2 (0.32-0.84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9E0D3A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76 </w:t>
            </w:r>
          </w:p>
        </w:tc>
      </w:tr>
      <w:tr w:rsidR="00D33A20" w:rsidRPr="00465CEE" w14:paraId="3D616325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4A012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34: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1C0E7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5.59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62C3F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4 (0.45-0.93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805B0E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08 </w:t>
            </w:r>
          </w:p>
        </w:tc>
      </w:tr>
      <w:tr w:rsidR="00D33A20" w:rsidRPr="00465CEE" w14:paraId="107AD991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254BA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39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D3E48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3.65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F355A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 (0.36-0.88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62ABBF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06 </w:t>
            </w:r>
          </w:p>
        </w:tc>
      </w:tr>
      <w:tr w:rsidR="00D33A20" w:rsidRPr="00465CEE" w14:paraId="77A3D24A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F93E6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0: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DCE8F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9.68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E3026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 (0.46-0.92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3DF469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70 </w:t>
            </w:r>
          </w:p>
        </w:tc>
      </w:tr>
      <w:tr w:rsidR="00D33A20" w:rsidRPr="00465CEE" w14:paraId="4DD544F9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C74D0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0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E1FD6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7.668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C30A5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 (0.45-1.0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F6FC49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83 </w:t>
            </w:r>
          </w:p>
        </w:tc>
      </w:tr>
      <w:tr w:rsidR="00D33A20" w:rsidRPr="00465CEE" w14:paraId="2EB4E917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C3E1D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1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BAF53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1.68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5DA36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9 (0.38-0.9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052AC9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75 </w:t>
            </w:r>
          </w:p>
        </w:tc>
      </w:tr>
      <w:tr w:rsidR="00D33A20" w:rsidRPr="00465CEE" w14:paraId="702EEC84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5EDA1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1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E284A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9.668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0870F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4 (0.42-0.97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1E242F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318 </w:t>
            </w:r>
          </w:p>
        </w:tc>
      </w:tr>
      <w:tr w:rsidR="00D33A20" w:rsidRPr="00465CEE" w14:paraId="496431DE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34836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1: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A20593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5.637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BC954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9 (0.39-0.9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7B6583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28 </w:t>
            </w:r>
          </w:p>
        </w:tc>
      </w:tr>
      <w:tr w:rsidR="00D33A20" w:rsidRPr="00465CEE" w14:paraId="55A18B46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D9FF5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3: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25A9C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3.668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F0580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0 (0.39-0.9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76E82E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160 </w:t>
            </w:r>
          </w:p>
        </w:tc>
      </w:tr>
      <w:tr w:rsidR="00D33A20" w:rsidRPr="00465CEE" w14:paraId="3927B301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68D9B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3: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7520C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1.65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77C106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 (0.44-1.0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334BC4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54 </w:t>
            </w:r>
          </w:p>
        </w:tc>
      </w:tr>
      <w:tr w:rsidR="00D33A20" w:rsidRPr="00465CEE" w14:paraId="44BDAA50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0B049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0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BB8C1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8.770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FA1E8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5 (1.01-2.76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F720885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96 </w:t>
            </w:r>
          </w:p>
        </w:tc>
      </w:tr>
      <w:tr w:rsidR="00D33A20" w:rsidRPr="00465CEE" w14:paraId="2262C727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3B8A4B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2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3520C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6.801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387C9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6 (1.23-3.18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50F98B8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53 </w:t>
            </w:r>
          </w:p>
        </w:tc>
      </w:tr>
      <w:tr w:rsidR="00D33A20" w:rsidRPr="00465CEE" w14:paraId="1951280F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7EE3C2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2: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F452FC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4.785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20484A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6 (1.03-2.7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182284F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23 </w:t>
            </w:r>
          </w:p>
        </w:tc>
      </w:tr>
      <w:tr w:rsidR="00D33A20" w:rsidRPr="00465CEE" w14:paraId="32FD2559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7A744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Cer(40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CAD347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2.613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1839B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 (0.39-0.99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D69E830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473 </w:t>
            </w:r>
          </w:p>
        </w:tc>
      </w:tr>
      <w:tr w:rsidR="00D33A20" w:rsidRPr="00465CEE" w14:paraId="5F6DFC16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8E8BB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1: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93CBA4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6.628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F847B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 (0.29-0.82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2E32779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78 </w:t>
            </w:r>
          </w:p>
        </w:tc>
      </w:tr>
      <w:tr w:rsidR="00D33A20" w:rsidRPr="00465CEE" w14:paraId="0651C564" w14:textId="77777777" w:rsidTr="002E7FA1">
        <w:trPr>
          <w:trHeight w:val="283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6CBB81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1: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61F05E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4.613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4F424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 (0.27-0.8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6AF836D" w14:textId="77777777" w:rsidR="00E87E64" w:rsidRPr="00465CEE" w:rsidRDefault="00E87E64" w:rsidP="00D33A2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hAnsi="Arial" w:cs="Arial"/>
                <w:sz w:val="18"/>
                <w:szCs w:val="18"/>
              </w:rPr>
              <w:t xml:space="preserve">0.0062 </w:t>
            </w:r>
          </w:p>
        </w:tc>
      </w:tr>
    </w:tbl>
    <w:p w14:paraId="0A0E4A2C" w14:textId="6A666BDC" w:rsidR="00E87E64" w:rsidRPr="00AF29BA" w:rsidRDefault="002E7FA1" w:rsidP="002E7FA1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r w:rsidRPr="00AF29BA">
        <w:rPr>
          <w:rFonts w:ascii="Arial" w:hAnsi="Arial" w:cs="Arial"/>
          <w:sz w:val="18"/>
          <w:szCs w:val="18"/>
        </w:rPr>
        <w:t>Notes: The risk metabolites were screened by logistic correlation regression analysis. P</w:t>
      </w:r>
      <w:r w:rsidR="00D743E5">
        <w:rPr>
          <w:rFonts w:ascii="Arial" w:hAnsi="Arial" w:cs="Arial"/>
          <w:sz w:val="18"/>
          <w:szCs w:val="18"/>
        </w:rPr>
        <w:t>-</w:t>
      </w:r>
      <w:r w:rsidRPr="00AF29BA">
        <w:rPr>
          <w:rFonts w:ascii="Arial" w:hAnsi="Arial" w:cs="Arial"/>
          <w:sz w:val="18"/>
          <w:szCs w:val="18"/>
        </w:rPr>
        <w:t>value represents the difference between MCR-CI and N</w:t>
      </w:r>
      <w:r w:rsidR="00E46F92" w:rsidRPr="00AF29BA">
        <w:rPr>
          <w:rFonts w:ascii="Arial" w:hAnsi="Arial" w:cs="Arial"/>
          <w:sz w:val="18"/>
          <w:szCs w:val="18"/>
        </w:rPr>
        <w:t>either</w:t>
      </w:r>
      <w:r w:rsidRPr="00AF29BA">
        <w:rPr>
          <w:rFonts w:ascii="Arial" w:hAnsi="Arial" w:cs="Arial"/>
          <w:sz w:val="18"/>
          <w:szCs w:val="18"/>
        </w:rPr>
        <w:t>. Odds ratio (OR) and 95% confidence interval (95% CI) w</w:t>
      </w:r>
      <w:r w:rsidR="00D743E5">
        <w:rPr>
          <w:rFonts w:ascii="Arial" w:hAnsi="Arial" w:cs="Arial"/>
          <w:sz w:val="18"/>
          <w:szCs w:val="18"/>
        </w:rPr>
        <w:t>ere</w:t>
      </w:r>
      <w:r w:rsidRPr="00AF29BA">
        <w:rPr>
          <w:rFonts w:ascii="Arial" w:hAnsi="Arial" w:cs="Arial"/>
          <w:sz w:val="18"/>
          <w:szCs w:val="18"/>
        </w:rPr>
        <w:t xml:space="preserve"> displayed.</w:t>
      </w:r>
    </w:p>
    <w:p w14:paraId="3B3D6C1D" w14:textId="46EB5DE7" w:rsidR="00D33A20" w:rsidRPr="00465CEE" w:rsidRDefault="00E87E64" w:rsidP="00C5728F">
      <w:pPr>
        <w:pStyle w:val="1"/>
        <w:rPr>
          <w:rFonts w:cs="Arial"/>
          <w:kern w:val="0"/>
        </w:rPr>
      </w:pPr>
      <w:r w:rsidRPr="00465CEE">
        <w:rPr>
          <w:rFonts w:cs="Arial"/>
        </w:rPr>
        <w:br w:type="page"/>
      </w:r>
      <w:r w:rsidR="00D33A20" w:rsidRPr="00C5728F">
        <w:lastRenderedPageBreak/>
        <w:t>Table S</w:t>
      </w:r>
      <w:r w:rsidR="00F30489">
        <w:t>7</w:t>
      </w:r>
      <w:r w:rsidR="00D33A20" w:rsidRPr="00C5728F">
        <w:t xml:space="preserve">. </w:t>
      </w:r>
      <w:r w:rsidR="00997409" w:rsidRPr="00C5728F">
        <w:t xml:space="preserve">The </w:t>
      </w:r>
      <w:r w:rsidR="00D33A20" w:rsidRPr="00C5728F">
        <w:t>6</w:t>
      </w:r>
      <w:r w:rsidR="001505D6" w:rsidRPr="00C5728F">
        <w:t>5</w:t>
      </w:r>
      <w:r w:rsidR="00D33A20" w:rsidRPr="00C5728F">
        <w:t xml:space="preserve"> risk metabolites of MCR-I. </w:t>
      </w:r>
    </w:p>
    <w:tbl>
      <w:tblPr>
        <w:tblW w:w="82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984"/>
        <w:gridCol w:w="1329"/>
      </w:tblGrid>
      <w:tr w:rsidR="00D33A20" w:rsidRPr="00465CEE" w14:paraId="02C098B3" w14:textId="77777777" w:rsidTr="005800F7">
        <w:trPr>
          <w:trHeight w:val="27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5BA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8AE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AD9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10D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D33A20" w:rsidRPr="00465CEE" w14:paraId="5C224749" w14:textId="77777777" w:rsidTr="005800F7">
        <w:trPr>
          <w:trHeight w:val="276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B72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6-Dimethylheptanoyl carnit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793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2.2326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EAE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7 (1.20-5.54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808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52</w:t>
            </w:r>
          </w:p>
        </w:tc>
      </w:tr>
      <w:tr w:rsidR="00D33A20" w:rsidRPr="00465CEE" w14:paraId="44810A77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159FD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-Ketosphing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A229FE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8.274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31A6C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2 (0.14-0.65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DD8E2C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5</w:t>
            </w:r>
          </w:p>
        </w:tc>
      </w:tr>
      <w:tr w:rsidR="00D33A20" w:rsidRPr="00465CEE" w14:paraId="137EB53C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7B621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-Acetamidobutano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6E73D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6.0816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5F632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 (0.17-0.89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F6CFEF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12</w:t>
            </w:r>
          </w:p>
        </w:tc>
      </w:tr>
      <w:tr w:rsidR="00D33A20" w:rsidRPr="00465CEE" w14:paraId="7637D870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FB6E5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-Pyrimidine methan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63FD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0.071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8B71A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7 (1.21-4.74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E949C2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70</w:t>
            </w:r>
          </w:p>
        </w:tc>
      </w:tr>
      <w:tr w:rsidR="00D33A20" w:rsidRPr="00465CEE" w14:paraId="7BBA81FA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777311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nzyl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A2B7C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8.080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718CF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 (0.18-0.89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A39854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67</w:t>
            </w:r>
          </w:p>
        </w:tc>
      </w:tr>
      <w:tr w:rsidR="00D33A20" w:rsidRPr="00465CEE" w14:paraId="5FCF2BF8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1952D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8B3E0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8.086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D6353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6 (1.34-6.62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3C3F65E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6</w:t>
            </w:r>
          </w:p>
        </w:tc>
      </w:tr>
      <w:tr w:rsidR="00D33A20" w:rsidRPr="00465CEE" w14:paraId="27284CC8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D6AF4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proylcho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0FC72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2.18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582D7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7 (1.16-5.42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5D5D3B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16</w:t>
            </w:r>
          </w:p>
        </w:tc>
      </w:tr>
      <w:tr w:rsidR="00D33A20" w:rsidRPr="00465CEE" w14:paraId="62E0C718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164FC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drocinnam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FF44D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9.060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007A6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4 (1.08-4.34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B6528F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09</w:t>
            </w:r>
          </w:p>
        </w:tc>
      </w:tr>
      <w:tr w:rsidR="00D33A20" w:rsidRPr="00465CEE" w14:paraId="650251EA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442D53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Histid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FB3FC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6.077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C9AA9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7 (1.25-5.01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2A2A78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2</w:t>
            </w:r>
          </w:p>
        </w:tc>
      </w:tr>
      <w:tr w:rsidR="00D33A20" w:rsidRPr="00465CEE" w14:paraId="290BF1E3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0D76B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ristic acid(14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03C3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7.201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63263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5 (0.20-0.88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EBD8E6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96</w:t>
            </w:r>
          </w:p>
        </w:tc>
      </w:tr>
      <w:tr w:rsidR="00D33A20" w:rsidRPr="00465CEE" w14:paraId="619B2593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A4B525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-Acetylneurami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A32C1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0.113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DEA58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 (0.22-0.90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480F09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33</w:t>
            </w:r>
          </w:p>
        </w:tc>
      </w:tr>
      <w:tr w:rsidR="00D33A20" w:rsidRPr="00465CEE" w14:paraId="54FF525B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FD6C3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eam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2E595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2.279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256D9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1 (0.17-0.82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FEAFD2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27</w:t>
            </w:r>
          </w:p>
        </w:tc>
      </w:tr>
      <w:tr w:rsidR="00D33A20" w:rsidRPr="00465CEE" w14:paraId="6DBC75EA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20750F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B8E5E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3.097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5872C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2 (1.08-4.08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139494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42</w:t>
            </w:r>
          </w:p>
        </w:tc>
      </w:tr>
      <w:tr w:rsidR="00D33A20" w:rsidRPr="00465CEE" w14:paraId="7F79F493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04856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ntadecanoic acid(15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E696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1.21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9E7C0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0 (0.16-0.85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90993D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93</w:t>
            </w:r>
          </w:p>
        </w:tc>
      </w:tr>
      <w:tr w:rsidR="00D33A20" w:rsidRPr="00465CEE" w14:paraId="69270851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4A8984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1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E68C6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4.613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A5E0A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 (0.23-0.96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3A8433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80</w:t>
            </w:r>
          </w:p>
        </w:tc>
      </w:tr>
      <w:tr w:rsidR="00D33A20" w:rsidRPr="00465CEE" w14:paraId="6E865469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976F0E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3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03BF5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2.644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CFE05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 (0.19-0.85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EDD655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46</w:t>
            </w:r>
          </w:p>
        </w:tc>
      </w:tr>
      <w:tr w:rsidR="00D33A20" w:rsidRPr="00465CEE" w14:paraId="2EEFB0D9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2611FC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C(14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C004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8.309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72D95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 (0.16-0.84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707BD2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85</w:t>
            </w:r>
          </w:p>
        </w:tc>
      </w:tr>
      <w:tr w:rsidR="00D33A20" w:rsidRPr="00465CEE" w14:paraId="6EE62554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60331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C(16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951DB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6.3399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A3162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 (0.14-0.73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B95DA5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6</w:t>
            </w:r>
          </w:p>
        </w:tc>
      </w:tr>
      <w:tr w:rsidR="00D33A20" w:rsidRPr="00465CEE" w14:paraId="0436175C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E32ECB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C(16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B11E2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4.324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DE6B9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1 (0.25-0.95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2D1C31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48</w:t>
            </w:r>
          </w:p>
        </w:tc>
      </w:tr>
      <w:tr w:rsidR="00D33A20" w:rsidRPr="00465CEE" w14:paraId="7431F713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2ADB4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C(18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ABE6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0.340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D77B8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1 (0.25-0.95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0AB3C3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38</w:t>
            </w:r>
          </w:p>
        </w:tc>
      </w:tr>
      <w:tr w:rsidR="00D33A20" w:rsidRPr="00465CEE" w14:paraId="6F8B9194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E07FB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C(22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90C4B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8.4185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D822B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2 (1.10-4.00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8B76ADE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06</w:t>
            </w:r>
          </w:p>
        </w:tc>
      </w:tr>
      <w:tr w:rsidR="00D33A20" w:rsidRPr="00465CEE" w14:paraId="2F73F8C7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85CBDD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E(18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EB003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2.324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7469D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1 (0.19-0.81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F0E378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67</w:t>
            </w:r>
          </w:p>
        </w:tc>
      </w:tr>
      <w:tr w:rsidR="00D33A20" w:rsidRPr="00465CEE" w14:paraId="7A0616BC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1BA48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E(20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3149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8.340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BA17B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 (0.12-0.77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32C6AB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04</w:t>
            </w:r>
          </w:p>
        </w:tc>
      </w:tr>
      <w:tr w:rsidR="00D33A20" w:rsidRPr="00465CEE" w14:paraId="07C438BC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6A335F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0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5A0E6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6.538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E6B4A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7 (0.10-0.58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0ACFF2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6</w:t>
            </w:r>
          </w:p>
        </w:tc>
      </w:tr>
      <w:tr w:rsidR="00D33A20" w:rsidRPr="00465CEE" w14:paraId="018A342A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DC12A1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2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777BC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2.553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D40F7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9 (0.17-0.78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2632B8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6</w:t>
            </w:r>
          </w:p>
        </w:tc>
      </w:tr>
      <w:tr w:rsidR="00D33A20" w:rsidRPr="00465CEE" w14:paraId="5AA3F356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DFFD95E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2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42C82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0.538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04B5A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 (0.20-0.86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BB99C0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41</w:t>
            </w:r>
          </w:p>
        </w:tc>
      </w:tr>
      <w:tr w:rsidR="00D33A20" w:rsidRPr="00465CEE" w14:paraId="3BCCA2AB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EBB23E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3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5E145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.5694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3F0DE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 (0.19-0.85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E04DE3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37</w:t>
            </w:r>
          </w:p>
        </w:tc>
      </w:tr>
      <w:tr w:rsidR="00D33A20" w:rsidRPr="00465CEE" w14:paraId="6B6940FA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4893BA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4: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C37FF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4.538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10127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7 (0.16-0.75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5A08DB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2</w:t>
            </w:r>
          </w:p>
        </w:tc>
      </w:tr>
      <w:tr w:rsidR="00D33A20" w:rsidRPr="00465CEE" w14:paraId="5D823A3D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EEAA0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40: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FEE96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8.605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4BDF3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5 (1.20-4.75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8C01F6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94</w:t>
            </w:r>
          </w:p>
        </w:tc>
      </w:tr>
      <w:tr w:rsidR="00D33A20" w:rsidRPr="00465CEE" w14:paraId="57B222EF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801255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42: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02DCD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8.600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DDFFB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6 (1.35-6.76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EA7D56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8</w:t>
            </w:r>
          </w:p>
        </w:tc>
      </w:tr>
      <w:tr w:rsidR="00D33A20" w:rsidRPr="00465CEE" w14:paraId="7C41CAD0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7F32135" w14:textId="02B40978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4DEE2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7.665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B650B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 (0.11-0.62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242805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8</w:t>
            </w:r>
          </w:p>
        </w:tc>
      </w:tr>
      <w:tr w:rsidR="00D33A20" w:rsidRPr="00465CEE" w14:paraId="2FA3D45D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0E85AD" w14:textId="584ED8C8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2AF7E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6.707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75C37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 (0.23-0.92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6D7CB6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91</w:t>
            </w:r>
          </w:p>
        </w:tc>
      </w:tr>
      <w:tr w:rsidR="00D33A20" w:rsidRPr="00465CEE" w14:paraId="7056FF40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16BD5E" w14:textId="25EE5191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6B80D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1.665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3B5D3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 (0.23-0.93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D7443B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21</w:t>
            </w:r>
          </w:p>
        </w:tc>
      </w:tr>
      <w:tr w:rsidR="00D33A20" w:rsidRPr="00465CEE" w14:paraId="6B7B2751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8B1B95" w14:textId="159F07C0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ADFB2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8.7388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898ADE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8 (0.05-0.46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FA1565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8</w:t>
            </w:r>
          </w:p>
        </w:tc>
      </w:tr>
      <w:tr w:rsidR="00D33A20" w:rsidRPr="00465CEE" w14:paraId="26687A63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EA0403D" w14:textId="7C1CAA9C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CD611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6.770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119B3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5 (0.09-0.55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C7CAF9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1</w:t>
            </w:r>
          </w:p>
        </w:tc>
      </w:tr>
      <w:tr w:rsidR="00D33A20" w:rsidRPr="00465CEE" w14:paraId="125288CF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12BF598" w14:textId="71A67D06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79829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4.754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93A16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 (0.11-0.62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8A5239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6</w:t>
            </w:r>
          </w:p>
        </w:tc>
      </w:tr>
      <w:tr w:rsidR="00D33A20" w:rsidRPr="00465CEE" w14:paraId="717A97C0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572ED7" w14:textId="2F0BB5CA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ACA61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2.7388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6C1B0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9 (0.17-0.76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2563D4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8</w:t>
            </w:r>
          </w:p>
        </w:tc>
      </w:tr>
      <w:tr w:rsidR="00D33A20" w:rsidRPr="00465CEE" w14:paraId="44D8618E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1C866E" w14:textId="014494B8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5DF02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4.676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D3830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3 (0.13-0.70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F56827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98</w:t>
            </w:r>
          </w:p>
        </w:tc>
      </w:tr>
      <w:tr w:rsidR="00D33A20" w:rsidRPr="00465CEE" w14:paraId="66F83439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235941" w14:textId="585C7B90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23F63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0.676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A89F0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 (0.01-0.36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0E89DB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9</w:t>
            </w:r>
          </w:p>
        </w:tc>
      </w:tr>
      <w:tr w:rsidR="00D33A20" w:rsidRPr="00465CEE" w14:paraId="06A50B19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AF8635E" w14:textId="0D30DE8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9063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8.707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40F3A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8 (0.05-0.47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DD02EEE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1</w:t>
            </w:r>
          </w:p>
        </w:tc>
      </w:tr>
      <w:tr w:rsidR="00D33A20" w:rsidRPr="00465CEE" w14:paraId="5CD0D33B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4A77F20" w14:textId="2EDBCF70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C4953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0.6919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9D275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9 (0.16-0.78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FFBE01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69</w:t>
            </w:r>
          </w:p>
        </w:tc>
      </w:tr>
      <w:tr w:rsidR="00D33A20" w:rsidRPr="00465CEE" w14:paraId="1D1A418D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2446875" w14:textId="5D9BB640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682B2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6.7388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4CE23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 (0.08-0.51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88F50C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7</w:t>
            </w:r>
          </w:p>
        </w:tc>
      </w:tr>
      <w:tr w:rsidR="00D33A20" w:rsidRPr="00465CEE" w14:paraId="44DD858B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351899B" w14:textId="061031DC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18A87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4.723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02EC8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 (0.06-0.49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E393CC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5</w:t>
            </w:r>
          </w:p>
        </w:tc>
      </w:tr>
      <w:tr w:rsidR="00D33A20" w:rsidRPr="00465CEE" w14:paraId="2CF1B8F3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590AE1" w14:textId="0632872A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0303F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2.754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BD389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8 (0.11-0.59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C2FB2F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3</w:t>
            </w:r>
          </w:p>
        </w:tc>
      </w:tr>
      <w:tr w:rsidR="00D33A20" w:rsidRPr="00465CEE" w14:paraId="6EFFEAA9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51087C" w14:textId="1807B7AC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BF5E7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4.770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97671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4 (0.08-0.53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A5A230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0</w:t>
            </w:r>
          </w:p>
        </w:tc>
      </w:tr>
      <w:tr w:rsidR="00D33A20" w:rsidRPr="00465CEE" w14:paraId="5E41B231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ADA4B1B" w14:textId="63849862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182CFA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80326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0.785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1BAE4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 (0.20-0.81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8F8DCF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61</w:t>
            </w:r>
          </w:p>
        </w:tc>
      </w:tr>
      <w:tr w:rsidR="00D33A20" w:rsidRPr="00465CEE" w14:paraId="46E53E5C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95DE010" w14:textId="0439E8DE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98C9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8.770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447C3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 (0.24-0.93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35D21C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77</w:t>
            </w:r>
          </w:p>
        </w:tc>
      </w:tr>
      <w:tr w:rsidR="00D33A20" w:rsidRPr="00465CEE" w14:paraId="75BE7E07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9D49078" w14:textId="20772D90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B6FBC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64.801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E5ACE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2 (0.13-0.64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E26E8D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0</w:t>
            </w:r>
          </w:p>
        </w:tc>
      </w:tr>
      <w:tr w:rsidR="00D33A20" w:rsidRPr="00465CEE" w14:paraId="70EF2FD7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7F5C629" w14:textId="3B3AE808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BFD0D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62.785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BC6A1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 (0.20-0.82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63E592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68</w:t>
            </w:r>
          </w:p>
        </w:tc>
      </w:tr>
      <w:tr w:rsidR="00D33A20" w:rsidRPr="00465CEE" w14:paraId="5E27C112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0B42EB" w14:textId="77131216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2F5EF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2.707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718D0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7 (0.09-0.62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B3BBF5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64</w:t>
            </w:r>
          </w:p>
        </w:tc>
      </w:tr>
      <w:tr w:rsidR="00D33A20" w:rsidRPr="00465CEE" w14:paraId="08D3AF15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26BB49" w14:textId="7EBA4C66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: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EBC10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0.7388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5802E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2 (0.13-0.67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47432F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64</w:t>
            </w:r>
          </w:p>
        </w:tc>
      </w:tr>
      <w:tr w:rsidR="00D33A20" w:rsidRPr="00465CEE" w14:paraId="76AF86A9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F07672" w14:textId="573ABE20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FCC7A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8.723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8371F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0 (0.17-0.80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BB8AC1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78</w:t>
            </w:r>
          </w:p>
        </w:tc>
      </w:tr>
      <w:tr w:rsidR="00D33A20" w:rsidRPr="00465CEE" w14:paraId="4D85870A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6CDEF2A" w14:textId="4C63CAA3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5CFC24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2.801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41E1C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 (0.15-0.70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97F239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66</w:t>
            </w:r>
          </w:p>
        </w:tc>
      </w:tr>
      <w:tr w:rsidR="00D33A20" w:rsidRPr="00465CEE" w14:paraId="0A215D3C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9A5809" w14:textId="2C014D74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301D1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8.817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D91B0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5 (0.20-0.87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DEEB84E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86</w:t>
            </w:r>
          </w:p>
        </w:tc>
      </w:tr>
      <w:tr w:rsidR="00D33A20" w:rsidRPr="00465CEE" w14:paraId="3F95A4D7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02728E" w14:textId="208750DF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F18E6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92.832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F1A11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 (0.20-0.80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2BE0A1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4</w:t>
            </w:r>
          </w:p>
        </w:tc>
      </w:tr>
      <w:tr w:rsidR="00D33A20" w:rsidRPr="00465CEE" w14:paraId="6B90078A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AE1A472" w14:textId="35527EB2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: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6E892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8.6606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913C3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2 (0.12-0.69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2C0051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8</w:t>
            </w:r>
          </w:p>
        </w:tc>
      </w:tr>
      <w:tr w:rsidR="00D33A20" w:rsidRPr="00465CEE" w14:paraId="190E7C8A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7E1E37" w14:textId="7ECA282E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: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59D8C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6.6919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DF32D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 (0.06-0.52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EAE8AC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6</w:t>
            </w:r>
          </w:p>
        </w:tc>
      </w:tr>
      <w:tr w:rsidR="00D33A20" w:rsidRPr="00465CEE" w14:paraId="318B255E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BCC6CDC" w14:textId="0B78E509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790CA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2.817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E6A57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9 (1.20-5.49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D661D9E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16</w:t>
            </w:r>
          </w:p>
        </w:tc>
      </w:tr>
      <w:tr w:rsidR="00D33A20" w:rsidRPr="00465CEE" w14:paraId="22227D19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25615D" w14:textId="19EFA910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14FAF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98.785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EB8DF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4 (1.12-4.38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1B2598E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61</w:t>
            </w:r>
          </w:p>
        </w:tc>
      </w:tr>
      <w:tr w:rsidR="00D33A20" w:rsidRPr="00465CEE" w14:paraId="1CDEE697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025D9C3" w14:textId="7A4378A4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6945ED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1FD1B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6.817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BD95C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3 (1.07-4.64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627B886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96</w:t>
            </w:r>
          </w:p>
        </w:tc>
      </w:tr>
      <w:tr w:rsidR="00D33A20" w:rsidRPr="00465CEE" w14:paraId="6FC14616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E40F6A3" w14:textId="448952AC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AD5D63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AD5D63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42A58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0.723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D41AFB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 (0.23-0.93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41BF63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96</w:t>
            </w:r>
          </w:p>
        </w:tc>
      </w:tr>
      <w:tr w:rsidR="00D33A20" w:rsidRPr="00465CEE" w14:paraId="36D1C3F5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4AABD7D" w14:textId="7CAD5118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AD5D63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AD5D63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345C39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2.832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C2BB31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1 (1.11-5.56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D942163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88</w:t>
            </w:r>
          </w:p>
        </w:tc>
      </w:tr>
      <w:tr w:rsidR="00D33A20" w:rsidRPr="00465CEE" w14:paraId="3DD2F9CE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857648C" w14:textId="6AB8FFB1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AD5D63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AD5D63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B920D5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3.681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2D5A4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1 (0.18-0.80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EED39E7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65</w:t>
            </w:r>
          </w:p>
        </w:tc>
      </w:tr>
      <w:tr w:rsidR="00D33A20" w:rsidRPr="00465CEE" w14:paraId="0CF5243B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C63817" w14:textId="4CC05120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AD5D63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AD5D63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62A58C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8.832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75A182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2 (1.29-6.85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EC1D42A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66</w:t>
            </w:r>
          </w:p>
        </w:tc>
      </w:tr>
      <w:tr w:rsidR="00D33A20" w:rsidRPr="00465CEE" w14:paraId="4C88603B" w14:textId="77777777" w:rsidTr="005800F7">
        <w:trPr>
          <w:trHeight w:val="27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37B9E29" w14:textId="723CFDCD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</w:t>
            </w:r>
            <w:r w:rsidR="00AD5D63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:</w:t>
            </w:r>
            <w:r w:rsidR="00AD5D63"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6F639D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1.727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4D33E8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6 (1.18-4.83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0CD3C20" w14:textId="77777777" w:rsidR="00D33A20" w:rsidRPr="00465CEE" w:rsidRDefault="00D33A20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08</w:t>
            </w:r>
          </w:p>
        </w:tc>
      </w:tr>
    </w:tbl>
    <w:p w14:paraId="26E091A6" w14:textId="4FF5485D" w:rsidR="00D33A20" w:rsidRPr="00AF29BA" w:rsidRDefault="002E7FA1" w:rsidP="002E7FA1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r w:rsidRPr="00AF29BA">
        <w:rPr>
          <w:rFonts w:ascii="Arial" w:hAnsi="Arial" w:cs="Arial"/>
          <w:sz w:val="18"/>
          <w:szCs w:val="18"/>
        </w:rPr>
        <w:t>Notes: The risk metabolites were screened by logistic correlation regression analysis. P</w:t>
      </w:r>
      <w:r w:rsidR="00D743E5">
        <w:rPr>
          <w:rFonts w:ascii="Arial" w:hAnsi="Arial" w:cs="Arial"/>
          <w:sz w:val="18"/>
          <w:szCs w:val="18"/>
        </w:rPr>
        <w:t>-</w:t>
      </w:r>
      <w:r w:rsidRPr="00AF29BA">
        <w:rPr>
          <w:rFonts w:ascii="Arial" w:hAnsi="Arial" w:cs="Arial"/>
          <w:sz w:val="18"/>
          <w:szCs w:val="18"/>
        </w:rPr>
        <w:t>value represents the difference between MCR-I and None. Odds ratio (OR) and 95% confidence interval (95% CI) w</w:t>
      </w:r>
      <w:r w:rsidR="00D743E5">
        <w:rPr>
          <w:rFonts w:ascii="Arial" w:hAnsi="Arial" w:cs="Arial"/>
          <w:sz w:val="18"/>
          <w:szCs w:val="18"/>
        </w:rPr>
        <w:t>ere</w:t>
      </w:r>
      <w:r w:rsidRPr="00AF29BA">
        <w:rPr>
          <w:rFonts w:ascii="Arial" w:hAnsi="Arial" w:cs="Arial"/>
          <w:sz w:val="18"/>
          <w:szCs w:val="18"/>
        </w:rPr>
        <w:t xml:space="preserve"> displayed.</w:t>
      </w:r>
    </w:p>
    <w:p w14:paraId="61404057" w14:textId="5F83C1BF" w:rsidR="00E87E64" w:rsidRPr="00465CEE" w:rsidRDefault="00D33A20" w:rsidP="00C5728F">
      <w:pPr>
        <w:pStyle w:val="1"/>
        <w:rPr>
          <w:rFonts w:cs="Arial"/>
          <w:b w:val="0"/>
          <w:bCs/>
          <w:kern w:val="0"/>
        </w:rPr>
      </w:pPr>
      <w:r w:rsidRPr="00465CEE">
        <w:rPr>
          <w:rFonts w:cs="Arial"/>
        </w:rPr>
        <w:br w:type="page"/>
      </w:r>
      <w:r w:rsidR="00E87E64" w:rsidRPr="00C5728F">
        <w:lastRenderedPageBreak/>
        <w:t>Table</w:t>
      </w:r>
      <w:r w:rsidRPr="00C5728F">
        <w:t xml:space="preserve"> S</w:t>
      </w:r>
      <w:r w:rsidR="00F30489">
        <w:t>8</w:t>
      </w:r>
      <w:r w:rsidR="00E87E64" w:rsidRPr="00C5728F">
        <w:t xml:space="preserve">. </w:t>
      </w:r>
      <w:r w:rsidR="00997409" w:rsidRPr="00C5728F">
        <w:t xml:space="preserve">The </w:t>
      </w:r>
      <w:r w:rsidR="00E87E64" w:rsidRPr="00C5728F">
        <w:t>75 risk metabolites of MCR-</w:t>
      </w:r>
      <w:r w:rsidRPr="00C5728F">
        <w:t>I</w:t>
      </w:r>
      <w:r w:rsidR="00E87E64" w:rsidRPr="00C5728F">
        <w:t xml:space="preserve">I. </w:t>
      </w:r>
    </w:p>
    <w:tbl>
      <w:tblPr>
        <w:tblW w:w="82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985"/>
        <w:gridCol w:w="1146"/>
      </w:tblGrid>
      <w:tr w:rsidR="00D20834" w:rsidRPr="00465CEE" w14:paraId="164CF990" w14:textId="77777777" w:rsidTr="00D20834">
        <w:trPr>
          <w:trHeight w:val="33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38F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98F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421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C6E4" w14:textId="7B501AA0" w:rsidR="00E87E64" w:rsidRPr="00465CEE" w:rsidRDefault="00D2083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D20834" w:rsidRPr="00465CEE" w14:paraId="64C83CB4" w14:textId="77777777" w:rsidTr="00D20834">
        <w:trPr>
          <w:trHeight w:val="33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CFE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-Hydroxyindo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621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4.06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639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 (0.18-0.84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9F4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63</w:t>
            </w:r>
          </w:p>
        </w:tc>
      </w:tr>
      <w:tr w:rsidR="00D20834" w:rsidRPr="00465CEE" w14:paraId="75872089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0CDB92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-Ydroxybenzenesulfo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4FF5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2.99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053F5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 (0.24-0.95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55CD5E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71</w:t>
            </w:r>
          </w:p>
        </w:tc>
      </w:tr>
      <w:tr w:rsidR="00D20834" w:rsidRPr="00465CEE" w14:paraId="36EB78FA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BF8204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,6-Indolequinone-2-carboxy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A3A7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0.0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A129A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 (0.19-0.84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BC7469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11</w:t>
            </w:r>
          </w:p>
        </w:tc>
      </w:tr>
      <w:tr w:rsidR="00D20834" w:rsidRPr="00465CEE" w14:paraId="277BE497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28CE72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etyl-N-formyl-5-Methoxykynuren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8CEFA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3.10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D2B8C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 (0.03-0.35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606A1D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7</w:t>
            </w:r>
          </w:p>
        </w:tc>
      </w:tr>
      <w:tr w:rsidR="00D20834" w:rsidRPr="00465CEE" w14:paraId="02C9BD1C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FD37C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enylsucci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513BE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2.066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742E1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5 (0.18-0.9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218F70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74</w:t>
            </w:r>
          </w:p>
        </w:tc>
      </w:tr>
      <w:tr w:rsidR="00D20834" w:rsidRPr="00465CEE" w14:paraId="7964048B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0688E6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-Glutamyl glyc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2CA85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3.06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43F48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 (0.23-0.96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C093C8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88</w:t>
            </w:r>
          </w:p>
        </w:tc>
      </w:tr>
      <w:tr w:rsidR="00D20834" w:rsidRPr="00465CEE" w14:paraId="78522619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D0F523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anidineacet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D1DC6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8.06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02104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 (0.15-0.72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7371CA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4</w:t>
            </w:r>
          </w:p>
        </w:tc>
      </w:tr>
      <w:tr w:rsidR="00D20834" w:rsidRPr="00465CEE" w14:paraId="2433208D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28C969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pta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96B3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9.09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138A8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0 (0.16-0.82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7B5601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22</w:t>
            </w:r>
          </w:p>
        </w:tc>
      </w:tr>
      <w:tr w:rsidR="00D20834" w:rsidRPr="00465CEE" w14:paraId="3B3C097D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87499C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xylresorcin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3CA8B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3.12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20144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7 (0.16-0.7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FB76F7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78</w:t>
            </w:r>
          </w:p>
        </w:tc>
      </w:tr>
      <w:tr w:rsidR="00D20834" w:rsidRPr="00465CEE" w14:paraId="4C78A625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944D19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ppu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829E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8.05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DD2DC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 (0.23-0.90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333275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04</w:t>
            </w:r>
          </w:p>
        </w:tc>
      </w:tr>
      <w:tr w:rsidR="00D20834" w:rsidRPr="00465CEE" w14:paraId="277A3EC8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8AB11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drocinnam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B9469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9.06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D5799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 (0.07-0.5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0A5E62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0</w:t>
            </w:r>
          </w:p>
        </w:tc>
      </w:tr>
      <w:tr w:rsidR="00D20834" w:rsidRPr="00465CEE" w14:paraId="1ABE23C9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C73A8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dole-5,6-quin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1D058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6.02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6A575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 (0.19-0.8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7A4DCF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59</w:t>
            </w:r>
          </w:p>
        </w:tc>
      </w:tr>
      <w:tr w:rsidR="00D20834" w:rsidRPr="00465CEE" w14:paraId="13457487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6F9C0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doxyl sulf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C09ED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2.00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9B6F9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 (0.15-0.7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914852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9</w:t>
            </w:r>
          </w:p>
        </w:tc>
      </w:tr>
      <w:tr w:rsidR="00D20834" w:rsidRPr="00465CEE" w14:paraId="64FF291D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A94117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Cystathio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6F0BC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3.07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247DD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5 (0.14-0.72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AFC1D5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99</w:t>
            </w:r>
          </w:p>
        </w:tc>
      </w:tr>
      <w:tr w:rsidR="00D20834" w:rsidRPr="00465CEE" w14:paraId="007D0056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BD91D8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1-Acetylspermid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4E44F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8.175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B7B24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 (0.14-0.70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E3F611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69</w:t>
            </w:r>
          </w:p>
        </w:tc>
      </w:tr>
      <w:tr w:rsidR="00D20834" w:rsidRPr="00465CEE" w14:paraId="4A9C86CE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82873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Cresol sulf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89DD4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7.006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FB277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 (0.19-0.85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D24DF6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32</w:t>
            </w:r>
          </w:p>
        </w:tc>
      </w:tr>
      <w:tr w:rsidR="00D20834" w:rsidRPr="00465CEE" w14:paraId="3D31993C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1EC72B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ntadecanoic acid(15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A97B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1.21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9A7C2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 (0.14-0.78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F9AB58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88</w:t>
            </w:r>
          </w:p>
        </w:tc>
      </w:tr>
      <w:tr w:rsidR="00D20834" w:rsidRPr="00465CEE" w14:paraId="73FD8B9D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2D0734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phinga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44F6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2.30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C6002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9 (0.18-0.7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CFF94D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02</w:t>
            </w:r>
          </w:p>
        </w:tc>
      </w:tr>
      <w:tr w:rsidR="00D20834" w:rsidRPr="00465CEE" w14:paraId="029EA26E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E1F6F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urocho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BBE4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4.28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4FF9F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8 (1.06-4.62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D34835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79</w:t>
            </w:r>
          </w:p>
        </w:tc>
      </w:tr>
      <w:tr w:rsidR="00D20834" w:rsidRPr="00465CEE" w14:paraId="7B3589B5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CA0DE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1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85579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6.62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7E8E4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 (0.19-0.8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4242F4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92</w:t>
            </w:r>
          </w:p>
        </w:tc>
      </w:tr>
      <w:tr w:rsidR="00D20834" w:rsidRPr="00465CEE" w14:paraId="12CC0C90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FF0CE5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1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2843C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4.613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BE272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0 (0.17-0.8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4EFE90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85</w:t>
            </w:r>
          </w:p>
        </w:tc>
      </w:tr>
      <w:tr w:rsidR="00D20834" w:rsidRPr="00465CEE" w14:paraId="6D6E896F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90AA15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3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DB725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2.64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BDA21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 (0.15-0.74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DFFE7D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7</w:t>
            </w:r>
          </w:p>
        </w:tc>
      </w:tr>
      <w:tr w:rsidR="00D20834" w:rsidRPr="00465CEE" w14:paraId="18B532D3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49B4F1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r(44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661F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8.67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58886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 (0.24-0.9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975010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64</w:t>
            </w:r>
          </w:p>
        </w:tc>
      </w:tr>
      <w:tr w:rsidR="00D20834" w:rsidRPr="00465CEE" w14:paraId="72CA0EED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A6B950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16: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4024B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2.61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CDB3A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 (0.22-0.92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571334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92</w:t>
            </w:r>
          </w:p>
        </w:tc>
      </w:tr>
      <w:tr w:rsidR="00D20834" w:rsidRPr="00465CEE" w14:paraId="24A51079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CAB80E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18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7CD97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8.6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B0536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 (0.25-0.90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17C325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81</w:t>
            </w:r>
          </w:p>
        </w:tc>
      </w:tr>
      <w:tr w:rsidR="00D20834" w:rsidRPr="00465CEE" w14:paraId="621272E4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75C10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18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7A356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6.61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5F9BF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 (0.25-0.92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4EE392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45</w:t>
            </w:r>
          </w:p>
        </w:tc>
      </w:tr>
      <w:tr w:rsidR="00D20834" w:rsidRPr="00465CEE" w14:paraId="772AB6B6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8CE6EB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18: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7B47A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4.60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791A1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0 (0.18-0.7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6EB2D0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5</w:t>
            </w:r>
          </w:p>
        </w:tc>
      </w:tr>
      <w:tr w:rsidR="00D20834" w:rsidRPr="00465CEE" w14:paraId="178985CB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CB0502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20: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0326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2.6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9A566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 (0.20-0.80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0F1CE7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3</w:t>
            </w:r>
          </w:p>
        </w:tc>
      </w:tr>
      <w:tr w:rsidR="00D20834" w:rsidRPr="00465CEE" w14:paraId="5D99F06C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1DE6DD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20: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8108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0.61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0E822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3 (0.15-0.64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8A2EE3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5</w:t>
            </w:r>
          </w:p>
        </w:tc>
      </w:tr>
      <w:tr w:rsidR="00D20834" w:rsidRPr="00465CEE" w14:paraId="1B5FB30F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A958C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20: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BF48D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8.60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5B5B9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 (0.15-0.7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8D696B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5</w:t>
            </w:r>
          </w:p>
        </w:tc>
      </w:tr>
      <w:tr w:rsidR="00D20834" w:rsidRPr="00465CEE" w14:paraId="1F06C522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165071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22: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CEB40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4.61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DC8DB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 (0.20-0.8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F3568E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1</w:t>
            </w:r>
          </w:p>
        </w:tc>
      </w:tr>
      <w:tr w:rsidR="00D20834" w:rsidRPr="00465CEE" w14:paraId="2BDCA912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1C560F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G(36: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251B9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6.55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9FB35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4 (1.26-5.8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7AEE6E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54</w:t>
            </w:r>
          </w:p>
        </w:tc>
      </w:tr>
      <w:tr w:rsidR="00D20834" w:rsidRPr="00465CEE" w14:paraId="1EEF7657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4EF52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G(36: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1EA17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4.54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245D9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4 (1.12-5.09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F2664A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38</w:t>
            </w:r>
          </w:p>
        </w:tc>
      </w:tr>
      <w:tr w:rsidR="00D20834" w:rsidRPr="00465CEE" w14:paraId="54D4B8CF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39BB92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x1Cer(34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19F27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0.57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76AF8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2 (0.12-0.69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2384C5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8</w:t>
            </w:r>
          </w:p>
        </w:tc>
      </w:tr>
      <w:tr w:rsidR="00D20834" w:rsidRPr="00465CEE" w14:paraId="63AF8438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C2C0E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x1Cer(38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703B3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6.63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9D3F7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5 (0.22-0.86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C97B96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19</w:t>
            </w:r>
          </w:p>
        </w:tc>
      </w:tr>
      <w:tr w:rsidR="00D20834" w:rsidRPr="00465CEE" w14:paraId="279BBBED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F704B5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x1Cer(40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07DB4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4.66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74A20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 (0.15-0.7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F7932B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04</w:t>
            </w:r>
          </w:p>
        </w:tc>
      </w:tr>
      <w:tr w:rsidR="00D20834" w:rsidRPr="00465CEE" w14:paraId="3388DD85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C8528F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x1Cer(41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1A2F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8.68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5499C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5 (0.04-0.4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39CDAF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8</w:t>
            </w:r>
          </w:p>
        </w:tc>
      </w:tr>
      <w:tr w:rsidR="00D20834" w:rsidRPr="00465CEE" w14:paraId="771401BD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4A6FC1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3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22418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.56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39520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 (0.15-0.72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80BC86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1</w:t>
            </w:r>
          </w:p>
        </w:tc>
      </w:tr>
      <w:tr w:rsidR="00D20834" w:rsidRPr="00465CEE" w14:paraId="3EA96E2C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593A64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3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E939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4.55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50B84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5 (0.09-0.58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AB9A2D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5</w:t>
            </w:r>
          </w:p>
        </w:tc>
      </w:tr>
      <w:tr w:rsidR="00D20834" w:rsidRPr="00465CEE" w14:paraId="4A632ECE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4F453E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PC(34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433DB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4.59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A3D1A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 (0.24-0.9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9ADC4C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27</w:t>
            </w:r>
          </w:p>
        </w:tc>
      </w:tr>
      <w:tr w:rsidR="00D20834" w:rsidRPr="00465CEE" w14:paraId="440E97FC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A07823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5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1BF2C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4.60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3D212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 (0.04-0.45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82E520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8</w:t>
            </w:r>
          </w:p>
        </w:tc>
      </w:tr>
      <w:tr w:rsidR="00D20834" w:rsidRPr="00465CEE" w14:paraId="5AE60F8A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EE9818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5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1AEFD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2.58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70A04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3 (0.12-0.7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6C1264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05</w:t>
            </w:r>
          </w:p>
        </w:tc>
      </w:tr>
      <w:tr w:rsidR="00D20834" w:rsidRPr="00465CEE" w14:paraId="5DD95704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6EEFF3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6: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C2CCC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2.56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36032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1 (0.12-0.6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023860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8</w:t>
            </w:r>
          </w:p>
        </w:tc>
      </w:tr>
      <w:tr w:rsidR="00D20834" w:rsidRPr="00465CEE" w14:paraId="02C5F316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EC0F3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6: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0FA35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0.55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FB1B9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1 (0.13-0.6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25E9D5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8</w:t>
            </w:r>
          </w:p>
        </w:tc>
      </w:tr>
      <w:tr w:rsidR="00D20834" w:rsidRPr="00465CEE" w14:paraId="4F70B2F1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0B517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7: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41DF4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6.58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1E917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5 (0.04-0.4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1BF356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9</w:t>
            </w:r>
          </w:p>
        </w:tc>
      </w:tr>
      <w:tr w:rsidR="00D20834" w:rsidRPr="00465CEE" w14:paraId="671A050A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18DB19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7: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E22F1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4.56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3470C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 (0.22-0.9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1D72E5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58</w:t>
            </w:r>
          </w:p>
        </w:tc>
      </w:tr>
      <w:tr w:rsidR="00D20834" w:rsidRPr="00465CEE" w14:paraId="5B0A9436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C40427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8: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420C3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6.62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DC980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1 (0.19-0.78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1C198A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8</w:t>
            </w:r>
          </w:p>
        </w:tc>
      </w:tr>
      <w:tr w:rsidR="00D20834" w:rsidRPr="00465CEE" w14:paraId="25919BE4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FE4CF6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8: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F4AE6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4.55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D484E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9 (0.17-0.7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3FB950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5</w:t>
            </w:r>
          </w:p>
        </w:tc>
      </w:tr>
      <w:tr w:rsidR="00D20834" w:rsidRPr="00465CEE" w14:paraId="1461C34D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E164BF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8: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6C861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8.55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61E26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2 (0.25-0.96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437310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73</w:t>
            </w:r>
          </w:p>
        </w:tc>
      </w:tr>
      <w:tr w:rsidR="00D20834" w:rsidRPr="00465CEE" w14:paraId="5EDC7234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8E12F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40: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79D40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8.60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C83C5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0 (0.17-0.76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EC035C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4</w:t>
            </w:r>
          </w:p>
        </w:tc>
      </w:tr>
      <w:tr w:rsidR="00D20834" w:rsidRPr="00465CEE" w14:paraId="4C4876B0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A161D6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40: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3544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0.56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743F4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 (0.22-0.90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2AC04F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62</w:t>
            </w:r>
          </w:p>
        </w:tc>
      </w:tr>
      <w:tr w:rsidR="00D20834" w:rsidRPr="00465CEE" w14:paraId="3FD4F289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2FE25D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44: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FF66A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6.68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11E69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 (0.24-0.9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0C7109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81</w:t>
            </w:r>
          </w:p>
        </w:tc>
      </w:tr>
      <w:tr w:rsidR="00D20834" w:rsidRPr="00465CEE" w14:paraId="51854238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7693EA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(41: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527B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8.58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21874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 (0.19-0.82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54F629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86</w:t>
            </w:r>
          </w:p>
        </w:tc>
      </w:tr>
      <w:tr w:rsidR="00D20834" w:rsidRPr="00465CEE" w14:paraId="28BF98C6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4A4D9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E(18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904FC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4.64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50A98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 (0.20-0.8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583B4E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73</w:t>
            </w:r>
          </w:p>
        </w:tc>
      </w:tr>
      <w:tr w:rsidR="00D20834" w:rsidRPr="00465CEE" w14:paraId="471B3940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954A6C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1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8E87F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1.68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02011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 (0.18-0.8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9F1AA3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00</w:t>
            </w:r>
          </w:p>
        </w:tc>
      </w:tr>
      <w:tr w:rsidR="00D20834" w:rsidRPr="00465CEE" w14:paraId="515993B2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A70141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1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C0311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9.66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272A5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 (0.18-0.84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98F812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39</w:t>
            </w:r>
          </w:p>
        </w:tc>
      </w:tr>
      <w:tr w:rsidR="00D20834" w:rsidRPr="00465CEE" w14:paraId="4711A7B2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84032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1: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79FA2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7.65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7ECEA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5 (0.20-0.89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4CA119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07</w:t>
            </w:r>
          </w:p>
        </w:tc>
      </w:tr>
      <w:tr w:rsidR="00D20834" w:rsidRPr="00465CEE" w14:paraId="4CD6ECCB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5B295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1: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4DA1A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5.63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3E921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 (0.18-0.9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F76D50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72</w:t>
            </w:r>
          </w:p>
        </w:tc>
      </w:tr>
      <w:tr w:rsidR="00D20834" w:rsidRPr="00465CEE" w14:paraId="14C1E8B8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C4708A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3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22DD0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7.7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856B5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1 (0.10-0.75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974E6A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59</w:t>
            </w:r>
          </w:p>
        </w:tc>
      </w:tr>
      <w:tr w:rsidR="00D20834" w:rsidRPr="00465CEE" w14:paraId="6D486226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E09901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3: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EAAE5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3.66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2FC2C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 (0.18-0.84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85057E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51</w:t>
            </w:r>
          </w:p>
        </w:tc>
      </w:tr>
      <w:tr w:rsidR="00D20834" w:rsidRPr="00465CEE" w14:paraId="236B1855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CEA3EF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3: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7E90F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1.65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8C9B5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 (0.19-0.84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0302E4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38</w:t>
            </w:r>
          </w:p>
        </w:tc>
      </w:tr>
      <w:tr w:rsidR="00D20834" w:rsidRPr="00465CEE" w14:paraId="0A34A3BB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E91288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6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CBBC7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32.86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0A3F1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0 (1.44-6.70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423BDC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6</w:t>
            </w:r>
          </w:p>
        </w:tc>
      </w:tr>
      <w:tr w:rsidR="00D20834" w:rsidRPr="00465CEE" w14:paraId="497AAAB4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079EC0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8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60956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2.9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4FA1B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6 (1.22-5.1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DFBA1C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70</w:t>
            </w:r>
          </w:p>
        </w:tc>
      </w:tr>
      <w:tr w:rsidR="00D20834" w:rsidRPr="00465CEE" w14:paraId="3F5595C5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1F3875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8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9D020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0.89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63C16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4 (1.29-5.65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E005F5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9</w:t>
            </w:r>
          </w:p>
        </w:tc>
      </w:tr>
      <w:tr w:rsidR="00D20834" w:rsidRPr="00465CEE" w14:paraId="3E5F0B2A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15F8BA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60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7C5C1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8.92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E64FA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4 (1.14-4.4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889827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46</w:t>
            </w:r>
          </w:p>
        </w:tc>
      </w:tr>
      <w:tr w:rsidR="00D20834" w:rsidRPr="00465CEE" w14:paraId="785FDD19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F3C0E5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6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000A4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34.87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96653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0 (1.36-6.12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EB59D4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2</w:t>
            </w:r>
          </w:p>
        </w:tc>
      </w:tr>
      <w:tr w:rsidR="00D20834" w:rsidRPr="00465CEE" w14:paraId="6BEEC192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0B2084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4: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F4AA4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6.84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34D30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1 (1.15-4.74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E91D6E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55</w:t>
            </w:r>
          </w:p>
        </w:tc>
      </w:tr>
      <w:tr w:rsidR="00D20834" w:rsidRPr="00465CEE" w14:paraId="478B08AC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184F3E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4: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8DB41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4.83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43BC8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4 (1.26-6.05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0A3D0B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76</w:t>
            </w:r>
          </w:p>
        </w:tc>
      </w:tr>
      <w:tr w:rsidR="00D20834" w:rsidRPr="00465CEE" w14:paraId="1874380D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D8828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8: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1553C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8.87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3C037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4 (1.24-5.42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E5D9D9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57</w:t>
            </w:r>
          </w:p>
        </w:tc>
      </w:tr>
      <w:tr w:rsidR="00D20834" w:rsidRPr="00465CEE" w14:paraId="50C05B55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D96FE3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8: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A2BC3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6.86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1AC9E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2 (1.12-4.50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8C10A9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03</w:t>
            </w:r>
          </w:p>
        </w:tc>
      </w:tr>
      <w:tr w:rsidR="00D20834" w:rsidRPr="00465CEE" w14:paraId="437E2578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E7CBE3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62: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9A4B3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4.9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44C4A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2 (1.05-3.7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D398A5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19</w:t>
            </w:r>
          </w:p>
        </w:tc>
      </w:tr>
      <w:tr w:rsidR="00D20834" w:rsidRPr="00465CEE" w14:paraId="6D1A5BE6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97046F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8: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5F011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2.83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B9B24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9 (1.13-5.09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4F8853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69</w:t>
            </w:r>
          </w:p>
        </w:tc>
      </w:tr>
      <w:tr w:rsidR="00D20834" w:rsidRPr="00465CEE" w14:paraId="13168869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744821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6: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405A3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30.84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D2CFD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1 (1.28-5.64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F7C6AB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0</w:t>
            </w:r>
          </w:p>
        </w:tc>
      </w:tr>
      <w:tr w:rsidR="00D20834" w:rsidRPr="00465CEE" w14:paraId="0ED06077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7BD1E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60: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314A4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6.9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FACC0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3 (1.18-4.70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471DA4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03</w:t>
            </w:r>
          </w:p>
        </w:tc>
      </w:tr>
      <w:tr w:rsidR="00D20834" w:rsidRPr="00465CEE" w14:paraId="77B7BB12" w14:textId="77777777" w:rsidTr="00D20834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117A5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62: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E3B0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2.9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7B985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1 (1.05-3.86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7912EA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45</w:t>
            </w:r>
          </w:p>
        </w:tc>
      </w:tr>
    </w:tbl>
    <w:p w14:paraId="5E908BC9" w14:textId="422AF089" w:rsidR="00E87E64" w:rsidRPr="00AF29BA" w:rsidRDefault="002E7FA1" w:rsidP="002E7FA1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r w:rsidRPr="00AF29BA">
        <w:rPr>
          <w:rFonts w:ascii="Arial" w:hAnsi="Arial" w:cs="Arial"/>
          <w:sz w:val="18"/>
          <w:szCs w:val="18"/>
        </w:rPr>
        <w:t>Notes: The risk metabolites were screened by logistic correlation regression analysis. P</w:t>
      </w:r>
      <w:r w:rsidR="00D743E5">
        <w:rPr>
          <w:rFonts w:ascii="Arial" w:hAnsi="Arial" w:cs="Arial"/>
          <w:sz w:val="18"/>
          <w:szCs w:val="18"/>
        </w:rPr>
        <w:t>-</w:t>
      </w:r>
      <w:r w:rsidRPr="00AF29BA">
        <w:rPr>
          <w:rFonts w:ascii="Arial" w:hAnsi="Arial" w:cs="Arial"/>
          <w:sz w:val="18"/>
          <w:szCs w:val="18"/>
        </w:rPr>
        <w:t>value represents the difference between MCR-II and N</w:t>
      </w:r>
      <w:r w:rsidR="00E46F92" w:rsidRPr="00AF29BA">
        <w:rPr>
          <w:rFonts w:ascii="Arial" w:hAnsi="Arial" w:cs="Arial"/>
          <w:sz w:val="18"/>
          <w:szCs w:val="18"/>
        </w:rPr>
        <w:t>one</w:t>
      </w:r>
      <w:r w:rsidRPr="00AF29BA">
        <w:rPr>
          <w:rFonts w:ascii="Arial" w:hAnsi="Arial" w:cs="Arial"/>
          <w:sz w:val="18"/>
          <w:szCs w:val="18"/>
        </w:rPr>
        <w:t>. Odds ratio (OR) and 95% confidence interval (95% CI) w</w:t>
      </w:r>
      <w:r w:rsidR="00D743E5">
        <w:rPr>
          <w:rFonts w:ascii="Arial" w:hAnsi="Arial" w:cs="Arial"/>
          <w:sz w:val="18"/>
          <w:szCs w:val="18"/>
        </w:rPr>
        <w:t>ere</w:t>
      </w:r>
      <w:r w:rsidRPr="00AF29BA">
        <w:rPr>
          <w:rFonts w:ascii="Arial" w:hAnsi="Arial" w:cs="Arial"/>
          <w:sz w:val="18"/>
          <w:szCs w:val="18"/>
        </w:rPr>
        <w:t xml:space="preserve"> displayed.</w:t>
      </w:r>
    </w:p>
    <w:p w14:paraId="6A4F8DBC" w14:textId="77777777" w:rsidR="00E87E64" w:rsidRPr="00465CEE" w:rsidRDefault="00E87E64" w:rsidP="00D33A20">
      <w:pPr>
        <w:widowControl/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kern w:val="0"/>
          <w:sz w:val="18"/>
          <w:szCs w:val="18"/>
        </w:rPr>
      </w:pPr>
      <w:r w:rsidRPr="00465CEE">
        <w:rPr>
          <w:rFonts w:ascii="Arial" w:hAnsi="Arial" w:cs="Arial"/>
          <w:b/>
          <w:bCs/>
          <w:kern w:val="0"/>
          <w:sz w:val="18"/>
          <w:szCs w:val="18"/>
        </w:rPr>
        <w:br w:type="page"/>
      </w:r>
    </w:p>
    <w:p w14:paraId="5248B8C5" w14:textId="666D6553" w:rsidR="00E87E64" w:rsidRPr="00C5728F" w:rsidRDefault="00E87E64" w:rsidP="00C5728F">
      <w:pPr>
        <w:pStyle w:val="1"/>
      </w:pPr>
      <w:r w:rsidRPr="00C5728F">
        <w:lastRenderedPageBreak/>
        <w:t>Table</w:t>
      </w:r>
      <w:r w:rsidR="00D20834" w:rsidRPr="00C5728F">
        <w:t xml:space="preserve"> S</w:t>
      </w:r>
      <w:r w:rsidR="00F30489">
        <w:t>9</w:t>
      </w:r>
      <w:r w:rsidRPr="00C5728F">
        <w:t xml:space="preserve">. </w:t>
      </w:r>
      <w:r w:rsidR="00997409" w:rsidRPr="00C5728F">
        <w:t xml:space="preserve">The </w:t>
      </w:r>
      <w:r w:rsidRPr="00C5728F">
        <w:t xml:space="preserve">74 risk metabolites of MCR-III. </w:t>
      </w:r>
    </w:p>
    <w:tbl>
      <w:tblPr>
        <w:tblW w:w="82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2126"/>
        <w:gridCol w:w="1442"/>
      </w:tblGrid>
      <w:tr w:rsidR="00E87E64" w:rsidRPr="00465CEE" w14:paraId="6CB63AF5" w14:textId="77777777" w:rsidTr="005800F7">
        <w:trPr>
          <w:trHeight w:val="29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4A5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A1B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7BD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D3E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E87E64" w:rsidRPr="00465CEE" w14:paraId="63ED86F0" w14:textId="77777777" w:rsidTr="005800F7">
        <w:trPr>
          <w:trHeight w:val="298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BF9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5-Dihydroxybenzoic aci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D88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3.019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965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0 (0.21-0.69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E19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1</w:t>
            </w:r>
          </w:p>
        </w:tc>
      </w:tr>
      <w:tr w:rsidR="00E87E64" w:rsidRPr="00465CEE" w14:paraId="3875B480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5E8A6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-Pyridoxic ac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F0ED9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2.04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D653C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9 (0.35-0.9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957CD8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96</w:t>
            </w:r>
          </w:p>
        </w:tc>
      </w:tr>
      <w:tr w:rsidR="00E87E64" w:rsidRPr="00465CEE" w14:paraId="145DC2BA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9A6C5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rachidonic acid(20: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3B174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3.2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F8D82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6 (0.32-0.94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B8A514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65</w:t>
            </w:r>
          </w:p>
        </w:tc>
      </w:tr>
      <w:tr w:rsidR="00E87E64" w:rsidRPr="00465CEE" w14:paraId="1E1F2CFF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04258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(20: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14CB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8.60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89E99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3 (0.3-0.89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3D42F1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30</w:t>
            </w:r>
          </w:p>
        </w:tc>
      </w:tr>
      <w:tr w:rsidR="00E87E64" w:rsidRPr="00465CEE" w14:paraId="34A8B2FB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0DE97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-Glucuronolact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C3126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5.02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A53FB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0 (1.21-3.9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D8A7B4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9</w:t>
            </w:r>
          </w:p>
        </w:tc>
      </w:tr>
      <w:tr w:rsidR="00E87E64" w:rsidRPr="00465CEE" w14:paraId="2A2ADA3B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E70CA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icosanoic acid(20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DCD80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9.27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58665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5 (0.31-0.91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95A599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52</w:t>
            </w:r>
          </w:p>
        </w:tc>
      </w:tr>
      <w:tr w:rsidR="00E87E64" w:rsidRPr="00465CEE" w14:paraId="74CDC34A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02D90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4BF7D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.039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6F01D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 (0.33-0.93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BA5703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17</w:t>
            </w:r>
          </w:p>
        </w:tc>
      </w:tr>
      <w:tr w:rsidR="00E87E64" w:rsidRPr="00465CEE" w14:paraId="2CA6C0EE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C9F6A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x1Cer(41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0744F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8.68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EEC18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9 (1.03-2.94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A84330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61</w:t>
            </w:r>
          </w:p>
        </w:tc>
      </w:tr>
      <w:tr w:rsidR="00E87E64" w:rsidRPr="00465CEE" w14:paraId="7BC49969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442A1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0EFCE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8.0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09409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7 (1.11-3.45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600122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80</w:t>
            </w:r>
          </w:p>
        </w:tc>
      </w:tr>
      <w:tr w:rsidR="00E87E64" w:rsidRPr="00465CEE" w14:paraId="6D7BFF73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3E431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Pro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A16DA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6.07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F8696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1 (1.11-3.6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AF03DB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18</w:t>
            </w:r>
          </w:p>
        </w:tc>
      </w:tr>
      <w:tr w:rsidR="00E87E64" w:rsidRPr="00465CEE" w14:paraId="6B35078B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03CFB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-Va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43AF5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8.08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A96D1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5 (1.06-3.0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3CC2F0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29</w:t>
            </w:r>
          </w:p>
        </w:tc>
      </w:tr>
      <w:tr w:rsidR="00E87E64" w:rsidRPr="00465CEE" w14:paraId="4C390325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6F3DD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C(14: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A3E23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8.3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2AC0C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6 (1.09-3.4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732A03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30</w:t>
            </w:r>
          </w:p>
        </w:tc>
      </w:tr>
      <w:tr w:rsidR="00E87E64" w:rsidRPr="00465CEE" w14:paraId="653D1F30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3A7FE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C(18: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48A19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0.34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6D242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0 (0.35-0.98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010F2B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68</w:t>
            </w:r>
          </w:p>
        </w:tc>
      </w:tr>
      <w:tr w:rsidR="00E87E64" w:rsidRPr="00465CEE" w14:paraId="7B0C848A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E26F2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E(20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CFB2B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4.3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0703B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4 (1.09-3.3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C25A3D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96</w:t>
            </w:r>
          </w:p>
        </w:tc>
      </w:tr>
      <w:tr w:rsidR="00E87E64" w:rsidRPr="00465CEE" w14:paraId="534E2E8B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459CF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soPE(22: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A2984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8.38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B9982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5 (0.30-0.9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60E729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03</w:t>
            </w:r>
          </w:p>
        </w:tc>
      </w:tr>
      <w:tr w:rsidR="00E87E64" w:rsidRPr="00465CEE" w14:paraId="69CBE004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5C6CB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thyl-D-galactosid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C3FA6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3.07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6B264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8 (0.33-0.9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FA937B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36</w:t>
            </w:r>
          </w:p>
        </w:tc>
      </w:tr>
      <w:tr w:rsidR="00E87E64" w:rsidRPr="00465CEE" w14:paraId="484931C3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5DE68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ristic acid(14: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6274A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7.20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231FA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1 (1.14-3.43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082782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00</w:t>
            </w:r>
          </w:p>
        </w:tc>
      </w:tr>
      <w:tr w:rsidR="00E87E64" w:rsidRPr="00465CEE" w14:paraId="69844E7A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B06D06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ristoleic acid(14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5824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5.18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1340C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9 (1.03-2.9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FA9A0A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86</w:t>
            </w:r>
          </w:p>
        </w:tc>
      </w:tr>
      <w:tr w:rsidR="00E87E64" w:rsidRPr="00465CEE" w14:paraId="1F1BEBA8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3C3802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1-Acetylspermid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1920B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8.17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096C5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 (0.27-0.8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58F221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83</w:t>
            </w:r>
          </w:p>
        </w:tc>
      </w:tr>
      <w:tr w:rsidR="00E87E64" w:rsidRPr="00465CEE" w14:paraId="4A4CAF6F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D2C45F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eamid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8464C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2.27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1AF68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9 (0.35-0.9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570FAA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37</w:t>
            </w:r>
          </w:p>
        </w:tc>
      </w:tr>
      <w:tr w:rsidR="00E87E64" w:rsidRPr="00465CEE" w14:paraId="376FF831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AF31C3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lmitic acid(16: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8DB96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5.2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0F6FD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3 (1.11-3.1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641DAB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18</w:t>
            </w:r>
          </w:p>
        </w:tc>
      </w:tr>
      <w:tr w:rsidR="00E87E64" w:rsidRPr="00465CEE" w14:paraId="4780A6E8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D91509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2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CE3E3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2.55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35EA7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0 (1.26-4.15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070EEA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9</w:t>
            </w:r>
          </w:p>
        </w:tc>
      </w:tr>
      <w:tr w:rsidR="00E87E64" w:rsidRPr="00465CEE" w14:paraId="11ADF1F8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8FE02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3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9647A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.56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46A5B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2 (1.04-2.9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C4FEFC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16</w:t>
            </w:r>
          </w:p>
        </w:tc>
      </w:tr>
      <w:tr w:rsidR="00E87E64" w:rsidRPr="00465CEE" w14:paraId="1BCC52C1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92880A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4: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DD2E9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4.53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50094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7 (1.36-4.45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27FCC4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1</w:t>
            </w:r>
          </w:p>
        </w:tc>
      </w:tr>
      <w:tr w:rsidR="00E87E64" w:rsidRPr="00465CEE" w14:paraId="5ED1F5F3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8F67D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8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907A8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6.64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B86BF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6 (0.31-0.95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B120EE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95</w:t>
            </w:r>
          </w:p>
        </w:tc>
      </w:tr>
      <w:tr w:rsidR="00E87E64" w:rsidRPr="00465CEE" w14:paraId="68F22928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D5632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38: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4A0DB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4.55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FCD59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9 (0.34-0.9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59AA68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63</w:t>
            </w:r>
          </w:p>
        </w:tc>
      </w:tr>
      <w:tr w:rsidR="00E87E64" w:rsidRPr="00465CEE" w14:paraId="3A602EF7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21C74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40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E6261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0.64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50F90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6 (0.25-0.78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06E813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69</w:t>
            </w:r>
          </w:p>
        </w:tc>
      </w:tr>
      <w:tr w:rsidR="00E87E64" w:rsidRPr="00465CEE" w14:paraId="0EB2A2D2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F6899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40: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09CAE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8.60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BA310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1 (0.28-0.8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EF8827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80</w:t>
            </w:r>
          </w:p>
        </w:tc>
      </w:tr>
      <w:tr w:rsidR="00E87E64" w:rsidRPr="00465CEE" w14:paraId="31B7D7E3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1D089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42: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E03CF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0.66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8F7F9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 (0.26-0.8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F1F602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7</w:t>
            </w:r>
          </w:p>
        </w:tc>
      </w:tr>
      <w:tr w:rsidR="00E87E64" w:rsidRPr="00465CEE" w14:paraId="1DD5CF27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E1E9A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(44: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CD320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8.69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056E0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1 (0.28-0.88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B5B6F9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03</w:t>
            </w:r>
          </w:p>
        </w:tc>
      </w:tr>
      <w:tr w:rsidR="00E87E64" w:rsidRPr="00465CEE" w14:paraId="7FF31D52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E78BAF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I(36: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9B7F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6.55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02C8C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8 (1.05-3.3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FDD82E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82</w:t>
            </w:r>
          </w:p>
        </w:tc>
      </w:tr>
      <w:tr w:rsidR="00E87E64" w:rsidRPr="00465CEE" w14:paraId="20569027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B8D15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32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43EED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5.54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2F829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2 (1.08-3.34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FB14FF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48</w:t>
            </w:r>
          </w:p>
        </w:tc>
      </w:tr>
      <w:tr w:rsidR="00E87E64" w:rsidRPr="00465CEE" w14:paraId="228A5DE9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E4E99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36: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E1C28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3.62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F1C21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7 (1.27-3.93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FAFB39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68</w:t>
            </w:r>
          </w:p>
        </w:tc>
      </w:tr>
      <w:tr w:rsidR="00E87E64" w:rsidRPr="00465CEE" w14:paraId="58E5DCD2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417F4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38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BB784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5.60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02980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8 (1.20-3.8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D8E587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0</w:t>
            </w:r>
          </w:p>
        </w:tc>
      </w:tr>
      <w:tr w:rsidR="00E87E64" w:rsidRPr="00465CEE" w14:paraId="5DF51F69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5558A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(40: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36DBE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9.68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9E1F1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9 (1.19-3.53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A1B220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1</w:t>
            </w:r>
          </w:p>
        </w:tc>
      </w:tr>
      <w:tr w:rsidR="00E87E64" w:rsidRPr="00465CEE" w14:paraId="298988E6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FC2FA2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6: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0473E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7.66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E0344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9 (1.15-3.3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B43225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74</w:t>
            </w:r>
          </w:p>
        </w:tc>
      </w:tr>
      <w:tr w:rsidR="00E87E64" w:rsidRPr="00465CEE" w14:paraId="1A46BE55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55ADD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7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FB7D4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8.73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01FB0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9 (1.09-3.11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B07835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82</w:t>
            </w:r>
          </w:p>
        </w:tc>
      </w:tr>
      <w:tr w:rsidR="00E87E64" w:rsidRPr="00465CEE" w14:paraId="5E8CA925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0083F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9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D47B3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6.77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86F16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2 (1.26-3.8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EE8A84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79</w:t>
            </w:r>
          </w:p>
        </w:tc>
      </w:tr>
      <w:tr w:rsidR="00E87E64" w:rsidRPr="00465CEE" w14:paraId="1B0A85A3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541EC3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9: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10233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4.75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24E7E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6 (1.32-4.1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5E05AD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0</w:t>
            </w:r>
          </w:p>
        </w:tc>
      </w:tr>
      <w:tr w:rsidR="00E87E64" w:rsidRPr="00465CEE" w14:paraId="1EEE80FA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B57E4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9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BA4F3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2.73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7EFBA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4 (1.21-3.6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6881DD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08</w:t>
            </w:r>
          </w:p>
        </w:tc>
      </w:tr>
      <w:tr w:rsidR="00E87E64" w:rsidRPr="00465CEE" w14:paraId="79F079D0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D6BA8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1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BFBB3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60.77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7E20D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9 (1.06-3.21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DBDEB1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61</w:t>
            </w:r>
          </w:p>
        </w:tc>
      </w:tr>
      <w:tr w:rsidR="00E87E64" w:rsidRPr="00465CEE" w14:paraId="30ED3F27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7E241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4: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3A4B4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4.67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660DD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4 (1.12-3.18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02D323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08</w:t>
            </w:r>
          </w:p>
        </w:tc>
      </w:tr>
      <w:tr w:rsidR="00E87E64" w:rsidRPr="00465CEE" w14:paraId="65B8BF18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9C91B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TG(46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8EC51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0.69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2BD24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9 (1.09-3.10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D2DEBB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71</w:t>
            </w:r>
          </w:p>
        </w:tc>
      </w:tr>
      <w:tr w:rsidR="00E87E64" w:rsidRPr="00465CEE" w14:paraId="7F08CCE2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B87E00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6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AB0E8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4.72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58B5F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0 (1.1-3.1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54ABB8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60</w:t>
            </w:r>
          </w:p>
        </w:tc>
      </w:tr>
      <w:tr w:rsidR="00E87E64" w:rsidRPr="00465CEE" w14:paraId="07F6AFE8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FA8E5B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8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80D79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2.75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DAEA2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3 (1.11-3.20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356E75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29</w:t>
            </w:r>
          </w:p>
        </w:tc>
      </w:tr>
      <w:tr w:rsidR="00E87E64" w:rsidRPr="00465CEE" w14:paraId="7CFF15E4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C717F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8: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EE6F6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4.77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3405F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4 (1.07-2.9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5D5252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16</w:t>
            </w:r>
          </w:p>
        </w:tc>
      </w:tr>
      <w:tr w:rsidR="00E87E64" w:rsidRPr="00465CEE" w14:paraId="4605696F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F7CC0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0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5B20A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0.78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00870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6 (1.18-3.4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B48E1A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5</w:t>
            </w:r>
          </w:p>
        </w:tc>
      </w:tr>
      <w:tr w:rsidR="00E87E64" w:rsidRPr="00465CEE" w14:paraId="52F69A61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AA8FC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50: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AB7E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8.77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4F223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8 (1.54-5.19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FE0826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3</w:t>
            </w:r>
          </w:p>
        </w:tc>
      </w:tr>
      <w:tr w:rsidR="00E87E64" w:rsidRPr="00465CEE" w14:paraId="703CA7E3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98D5E9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0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72C18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6.75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76A5B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7 (1.44-4.33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2BF4EB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3</w:t>
            </w:r>
          </w:p>
        </w:tc>
      </w:tr>
      <w:tr w:rsidR="00E87E64" w:rsidRPr="00465CEE" w14:paraId="0AD78006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0199A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0: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6FEAE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4.73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92FD2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5 (1.06-3.01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406903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24</w:t>
            </w:r>
          </w:p>
        </w:tc>
      </w:tr>
      <w:tr w:rsidR="00E87E64" w:rsidRPr="00465CEE" w14:paraId="52C7B533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572B3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1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20B57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64.80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DD843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9 (1.14-3.3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5254B5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85</w:t>
            </w:r>
          </w:p>
        </w:tc>
      </w:tr>
      <w:tr w:rsidR="00E87E64" w:rsidRPr="00465CEE" w14:paraId="7F0842B1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27F3DA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1: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6CADC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62.78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54303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6 (1.32-4.19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2C9B3E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2</w:t>
            </w:r>
          </w:p>
        </w:tc>
      </w:tr>
      <w:tr w:rsidR="00E87E64" w:rsidRPr="00465CEE" w14:paraId="6066F10A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AF377F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6: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4DF55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32.86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CA679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2 (0.29-0.8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5F418C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82</w:t>
            </w:r>
          </w:p>
        </w:tc>
      </w:tr>
      <w:tr w:rsidR="00E87E64" w:rsidRPr="00465CEE" w14:paraId="56273030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83A04A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8: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D1ED8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0.89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9188D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6 (0.32-0.9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E3A85A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72</w:t>
            </w:r>
          </w:p>
        </w:tc>
      </w:tr>
      <w:tr w:rsidR="00E87E64" w:rsidRPr="00465CEE" w14:paraId="26734817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70827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60: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4A180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8.92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89781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2 (0.29-0.8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CD22F7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71</w:t>
            </w:r>
          </w:p>
        </w:tc>
      </w:tr>
      <w:tr w:rsidR="00E87E64" w:rsidRPr="00465CEE" w14:paraId="0F97335B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FA150D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6: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A6B0E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2.70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DC75B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7 (1.18-3.49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F9DB0D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9</w:t>
            </w:r>
          </w:p>
        </w:tc>
      </w:tr>
      <w:tr w:rsidR="00E87E64" w:rsidRPr="00465CEE" w14:paraId="7BF79810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99E38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8: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BA981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0.73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69B9B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3 (1.37-4.34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805A78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6</w:t>
            </w:r>
          </w:p>
        </w:tc>
      </w:tr>
      <w:tr w:rsidR="00E87E64" w:rsidRPr="00465CEE" w14:paraId="1AB45F16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91915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8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82072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8.72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586A3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6 (1.18-3.4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CF0533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5</w:t>
            </w:r>
          </w:p>
        </w:tc>
      </w:tr>
      <w:tr w:rsidR="00E87E64" w:rsidRPr="00465CEE" w14:paraId="3D3CEECA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B0922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0: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E2CC3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2.80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C2083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0 (1.04-2.89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DC3025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98</w:t>
            </w:r>
          </w:p>
        </w:tc>
      </w:tr>
      <w:tr w:rsidR="00E87E64" w:rsidRPr="00465CEE" w14:paraId="09621881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A17D8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2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5A263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8.66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7A162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1 (1.05-2.9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6B1ADB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77</w:t>
            </w:r>
          </w:p>
        </w:tc>
      </w:tr>
      <w:tr w:rsidR="00E87E64" w:rsidRPr="00465CEE" w14:paraId="7B95636E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352CA3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44: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250A3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6.69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0565C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6 (1.07-3.03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C1D501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17</w:t>
            </w:r>
          </w:p>
        </w:tc>
      </w:tr>
      <w:tr w:rsidR="00E87E64" w:rsidRPr="00465CEE" w14:paraId="27A50D52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14693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4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14954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2.81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AFB72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1 (0.29-0.85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B11743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5</w:t>
            </w:r>
          </w:p>
        </w:tc>
      </w:tr>
      <w:tr w:rsidR="00E87E64" w:rsidRPr="00465CEE" w14:paraId="6766C51F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FCCF5F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4: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AC150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98.78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B06DA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8 (0.20-0.6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96AF5D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5</w:t>
            </w:r>
          </w:p>
        </w:tc>
      </w:tr>
      <w:tr w:rsidR="00E87E64" w:rsidRPr="00465CEE" w14:paraId="53712073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A52C0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8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97B6E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8.87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4FAC9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 (0.24-0.73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59C979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4</w:t>
            </w:r>
          </w:p>
        </w:tc>
      </w:tr>
      <w:tr w:rsidR="00E87E64" w:rsidRPr="00465CEE" w14:paraId="55353B9F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F6C16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8: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658BC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6.86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AFBCC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8 (0.20-0.6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0E96785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 w:rsidR="00E87E64" w:rsidRPr="00465CEE" w14:paraId="100E0D40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3D289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62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4AFCE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4.9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D5E27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 (0.25-0.79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E5CFAC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4</w:t>
            </w:r>
          </w:p>
        </w:tc>
      </w:tr>
      <w:tr w:rsidR="00E87E64" w:rsidRPr="00465CEE" w14:paraId="2A93A187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61EF90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4: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43BAB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94.75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5FA58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8 (0.33-0.9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25ED16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77</w:t>
            </w:r>
          </w:p>
        </w:tc>
      </w:tr>
      <w:tr w:rsidR="00E87E64" w:rsidRPr="00465CEE" w14:paraId="6259DED2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A8745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0: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84CFB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3.6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21F86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2 (1.16-3.3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943352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53</w:t>
            </w:r>
          </w:p>
        </w:tc>
      </w:tr>
      <w:tr w:rsidR="00E87E64" w:rsidRPr="00465CEE" w14:paraId="72F90CB6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C6021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2: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4B2A7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9.69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A8BF3E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1 (1.05-2.90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5BD873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57</w:t>
            </w:r>
          </w:p>
        </w:tc>
      </w:tr>
      <w:tr w:rsidR="00E87E64" w:rsidRPr="00465CEE" w14:paraId="55C4A04C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69AA1C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6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AFE817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30.84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676DC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1 (0.21-0.71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8EA762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0</w:t>
            </w:r>
          </w:p>
        </w:tc>
      </w:tr>
      <w:tr w:rsidR="00E87E64" w:rsidRPr="00465CEE" w14:paraId="06CB381B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346588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6: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BE1EFB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8.83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B78662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3 (0.30-0.88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FAB398A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07</w:t>
            </w:r>
          </w:p>
        </w:tc>
      </w:tr>
      <w:tr w:rsidR="00E87E64" w:rsidRPr="00465CEE" w14:paraId="3091469B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34168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60: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515E7D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6.9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A29748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 (0.27-0.80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692960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79</w:t>
            </w:r>
          </w:p>
        </w:tc>
      </w:tr>
      <w:tr w:rsidR="00E87E64" w:rsidRPr="00465CEE" w14:paraId="4FB3CE4F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04E8286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56: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F21CD4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1.7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48DC29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 (0.24-0.7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B33078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68</w:t>
            </w:r>
          </w:p>
        </w:tc>
      </w:tr>
      <w:tr w:rsidR="00E87E64" w:rsidRPr="00465CEE" w14:paraId="5550EFEA" w14:textId="77777777" w:rsidTr="005800F7">
        <w:trPr>
          <w:trHeight w:val="29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FFE7C8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(62: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FAFF23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2.9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1AA3E0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6 (0.23-0.79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10DB121" w14:textId="77777777" w:rsidR="00E87E64" w:rsidRPr="00465CEE" w:rsidRDefault="00E87E64" w:rsidP="00D2083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65CE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00</w:t>
            </w:r>
          </w:p>
        </w:tc>
      </w:tr>
    </w:tbl>
    <w:p w14:paraId="1D10D54D" w14:textId="22F38F9E" w:rsidR="00E87E64" w:rsidRPr="00AF29BA" w:rsidRDefault="002E7FA1" w:rsidP="002E7FA1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r w:rsidRPr="00AF29BA">
        <w:rPr>
          <w:rFonts w:ascii="Arial" w:hAnsi="Arial" w:cs="Arial"/>
          <w:sz w:val="18"/>
          <w:szCs w:val="18"/>
        </w:rPr>
        <w:t>Notes: The risk metabolites were screened by logistic correlation regression analysis. P</w:t>
      </w:r>
      <w:r w:rsidR="00D743E5">
        <w:rPr>
          <w:rFonts w:ascii="Arial" w:hAnsi="Arial" w:cs="Arial"/>
          <w:sz w:val="18"/>
          <w:szCs w:val="18"/>
        </w:rPr>
        <w:t>-</w:t>
      </w:r>
      <w:r w:rsidRPr="00AF29BA">
        <w:rPr>
          <w:rFonts w:ascii="Arial" w:hAnsi="Arial" w:cs="Arial"/>
          <w:sz w:val="18"/>
          <w:szCs w:val="18"/>
        </w:rPr>
        <w:t>value represents the difference between MCR-III and N</w:t>
      </w:r>
      <w:r w:rsidR="00E46F92" w:rsidRPr="00AF29BA">
        <w:rPr>
          <w:rFonts w:ascii="Arial" w:hAnsi="Arial" w:cs="Arial"/>
          <w:sz w:val="18"/>
          <w:szCs w:val="18"/>
        </w:rPr>
        <w:t>one</w:t>
      </w:r>
      <w:r w:rsidRPr="00AF29BA">
        <w:rPr>
          <w:rFonts w:ascii="Arial" w:hAnsi="Arial" w:cs="Arial"/>
          <w:sz w:val="18"/>
          <w:szCs w:val="18"/>
        </w:rPr>
        <w:t>. Odds ratio (OR) and 95% confidence interval (95% CI) w</w:t>
      </w:r>
      <w:r w:rsidR="00D743E5">
        <w:rPr>
          <w:rFonts w:ascii="Arial" w:hAnsi="Arial" w:cs="Arial"/>
          <w:sz w:val="18"/>
          <w:szCs w:val="18"/>
        </w:rPr>
        <w:t>ere</w:t>
      </w:r>
      <w:r w:rsidRPr="00AF29BA">
        <w:rPr>
          <w:rFonts w:ascii="Arial" w:hAnsi="Arial" w:cs="Arial"/>
          <w:sz w:val="18"/>
          <w:szCs w:val="18"/>
        </w:rPr>
        <w:t xml:space="preserve"> displayed.</w:t>
      </w:r>
    </w:p>
    <w:p w14:paraId="7EAE423F" w14:textId="77777777" w:rsidR="003E6514" w:rsidRPr="00465CEE" w:rsidRDefault="003E6514" w:rsidP="00D20834">
      <w:pPr>
        <w:adjustRightInd w:val="0"/>
        <w:snapToGrid w:val="0"/>
        <w:spacing w:line="360" w:lineRule="auto"/>
        <w:jc w:val="left"/>
        <w:rPr>
          <w:rFonts w:ascii="Arial" w:hAnsi="Arial" w:cs="Arial"/>
        </w:rPr>
      </w:pPr>
    </w:p>
    <w:sectPr w:rsidR="003E6514" w:rsidRPr="00465CEE" w:rsidSect="007C3BE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D95B2" w14:textId="77777777" w:rsidR="000D466F" w:rsidRDefault="000D466F" w:rsidP="00A7768F">
      <w:r>
        <w:separator/>
      </w:r>
    </w:p>
  </w:endnote>
  <w:endnote w:type="continuationSeparator" w:id="0">
    <w:p w14:paraId="2E6DAD28" w14:textId="77777777" w:rsidR="000D466F" w:rsidRDefault="000D466F" w:rsidP="00A77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E7C0A" w14:textId="77777777" w:rsidR="000D466F" w:rsidRDefault="000D466F" w:rsidP="00A7768F">
      <w:r>
        <w:separator/>
      </w:r>
    </w:p>
  </w:footnote>
  <w:footnote w:type="continuationSeparator" w:id="0">
    <w:p w14:paraId="50FBABED" w14:textId="77777777" w:rsidR="000D466F" w:rsidRDefault="000D466F" w:rsidP="00A77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IwMzUxNbAwMDM3MTVR0lEKTi0uzszPAykwqQUAZs0XXywAAAA="/>
  </w:docVars>
  <w:rsids>
    <w:rsidRoot w:val="000C35E3"/>
    <w:rsid w:val="00043F78"/>
    <w:rsid w:val="000B30D8"/>
    <w:rsid w:val="000C35E3"/>
    <w:rsid w:val="000D466F"/>
    <w:rsid w:val="000D50AB"/>
    <w:rsid w:val="00107C68"/>
    <w:rsid w:val="0012716C"/>
    <w:rsid w:val="00132465"/>
    <w:rsid w:val="001505D6"/>
    <w:rsid w:val="00182CFA"/>
    <w:rsid w:val="001B2339"/>
    <w:rsid w:val="00230454"/>
    <w:rsid w:val="00232045"/>
    <w:rsid w:val="00280F10"/>
    <w:rsid w:val="002E7FA1"/>
    <w:rsid w:val="003E6514"/>
    <w:rsid w:val="00465CEE"/>
    <w:rsid w:val="004B5A2E"/>
    <w:rsid w:val="004B683C"/>
    <w:rsid w:val="004C2564"/>
    <w:rsid w:val="005076CC"/>
    <w:rsid w:val="00515F9F"/>
    <w:rsid w:val="00526397"/>
    <w:rsid w:val="005800F7"/>
    <w:rsid w:val="005D3F75"/>
    <w:rsid w:val="006462F7"/>
    <w:rsid w:val="006945ED"/>
    <w:rsid w:val="006974CD"/>
    <w:rsid w:val="006A429D"/>
    <w:rsid w:val="006B4BB2"/>
    <w:rsid w:val="006B5739"/>
    <w:rsid w:val="00700D4D"/>
    <w:rsid w:val="00746AFF"/>
    <w:rsid w:val="007C3BE0"/>
    <w:rsid w:val="007F71A6"/>
    <w:rsid w:val="00886CC5"/>
    <w:rsid w:val="008D60BE"/>
    <w:rsid w:val="0094142B"/>
    <w:rsid w:val="00983C1D"/>
    <w:rsid w:val="00997409"/>
    <w:rsid w:val="009B5A7D"/>
    <w:rsid w:val="009C505B"/>
    <w:rsid w:val="00A730B4"/>
    <w:rsid w:val="00A73515"/>
    <w:rsid w:val="00A7768F"/>
    <w:rsid w:val="00AA7880"/>
    <w:rsid w:val="00AC0485"/>
    <w:rsid w:val="00AC2140"/>
    <w:rsid w:val="00AD45C7"/>
    <w:rsid w:val="00AD5D63"/>
    <w:rsid w:val="00AF29BA"/>
    <w:rsid w:val="00B26445"/>
    <w:rsid w:val="00B3660F"/>
    <w:rsid w:val="00B77AA5"/>
    <w:rsid w:val="00BC12C6"/>
    <w:rsid w:val="00C269EB"/>
    <w:rsid w:val="00C5728F"/>
    <w:rsid w:val="00C93E66"/>
    <w:rsid w:val="00CA74E1"/>
    <w:rsid w:val="00CF5EC1"/>
    <w:rsid w:val="00D20834"/>
    <w:rsid w:val="00D33A20"/>
    <w:rsid w:val="00D55DED"/>
    <w:rsid w:val="00D743E5"/>
    <w:rsid w:val="00D75F52"/>
    <w:rsid w:val="00DA5410"/>
    <w:rsid w:val="00E263EE"/>
    <w:rsid w:val="00E46F92"/>
    <w:rsid w:val="00E87E64"/>
    <w:rsid w:val="00EB5F09"/>
    <w:rsid w:val="00ED018F"/>
    <w:rsid w:val="00F30489"/>
    <w:rsid w:val="00FC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88684"/>
  <w15:chartTrackingRefBased/>
  <w15:docId w15:val="{5F11D9F1-A1E7-424A-9E2D-FEDBE0189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68F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D33A20"/>
    <w:pPr>
      <w:keepNext/>
      <w:keepLines/>
      <w:spacing w:before="240" w:line="360" w:lineRule="auto"/>
      <w:outlineLvl w:val="0"/>
    </w:pPr>
    <w:rPr>
      <w:rFonts w:ascii="Arial" w:eastAsia="Arial" w:hAnsi="Arial" w:cstheme="majorBidi"/>
      <w:b/>
      <w:color w:val="000000" w:themeColor="text1"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3A20"/>
    <w:rPr>
      <w:rFonts w:ascii="Arial" w:eastAsia="Arial" w:hAnsi="Arial" w:cstheme="majorBidi"/>
      <w:b/>
      <w:color w:val="000000" w:themeColor="text1"/>
      <w:kern w:val="2"/>
      <w:szCs w:val="32"/>
    </w:rPr>
  </w:style>
  <w:style w:type="paragraph" w:styleId="a3">
    <w:name w:val="header"/>
    <w:basedOn w:val="a"/>
    <w:link w:val="a4"/>
    <w:uiPriority w:val="99"/>
    <w:unhideWhenUsed/>
    <w:rsid w:val="00A7768F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A7768F"/>
  </w:style>
  <w:style w:type="paragraph" w:styleId="a5">
    <w:name w:val="footer"/>
    <w:basedOn w:val="a"/>
    <w:link w:val="a6"/>
    <w:uiPriority w:val="99"/>
    <w:unhideWhenUsed/>
    <w:rsid w:val="00A7768F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A7768F"/>
  </w:style>
  <w:style w:type="table" w:styleId="a7">
    <w:name w:val="Table Grid"/>
    <w:basedOn w:val="a1"/>
    <w:uiPriority w:val="39"/>
    <w:rsid w:val="00A7768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87E6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87E64"/>
    <w:rPr>
      <w:rFonts w:ascii="等线" w:eastAsia="等线" w:hAnsi="等线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0"/>
    <w:rsid w:val="00E87E6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87E64"/>
    <w:rPr>
      <w:rFonts w:ascii="等线" w:eastAsia="等线" w:hAnsi="等线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6</Pages>
  <Words>3866</Words>
  <Characters>22041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莲 孙</dc:creator>
  <cp:keywords/>
  <dc:description/>
  <cp:lastModifiedBy>2916249610@qq.com</cp:lastModifiedBy>
  <cp:revision>31</cp:revision>
  <dcterms:created xsi:type="dcterms:W3CDTF">2021-08-10T12:43:00Z</dcterms:created>
  <dcterms:modified xsi:type="dcterms:W3CDTF">2022-07-29T08:51:00Z</dcterms:modified>
</cp:coreProperties>
</file>